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2B87C" w14:textId="54682BA2" w:rsidR="00BF2157" w:rsidRPr="00D61D40" w:rsidRDefault="00BF2157" w:rsidP="00BF2157">
      <w:pPr>
        <w:suppressLineNumbers/>
        <w:autoSpaceDE w:val="0"/>
        <w:autoSpaceDN w:val="0"/>
        <w:adjustRightInd w:val="0"/>
        <w:spacing w:after="0" w:line="360" w:lineRule="auto"/>
        <w:ind w:left="1304" w:hanging="1304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dherence to the Swedish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ietary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g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uidelines and the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i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mpact on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m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ortality and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limate in a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pulation-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b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sed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ohort </w:t>
      </w:r>
      <w:r w:rsidR="000A0EEF"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D61D4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udy</w:t>
      </w:r>
    </w:p>
    <w:p w14:paraId="3D71D9D0" w14:textId="77777777" w:rsidR="00BF2157" w:rsidRPr="00D61D40" w:rsidRDefault="00BF2157" w:rsidP="00BF2157">
      <w:pPr>
        <w:suppressLineNumbers/>
        <w:spacing w:line="360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BDE304" w14:textId="77777777" w:rsidR="00BF2157" w:rsidRPr="00D61D40" w:rsidRDefault="00BF2157" w:rsidP="00BF2157">
      <w:pPr>
        <w:suppressLineNumbers/>
        <w:spacing w:line="360" w:lineRule="auto"/>
        <w:ind w:left="-142"/>
        <w:jc w:val="center"/>
        <w:outlineLvl w:val="0"/>
        <w:rPr>
          <w:rFonts w:ascii="Times New Roman" w:hAnsi="Times New Roman" w:cs="Times New Roman"/>
          <w:b/>
          <w:i/>
          <w:iCs/>
          <w:sz w:val="24"/>
          <w:szCs w:val="24"/>
        </w:rPr>
      </w:pPr>
      <w:proofErr w:type="spellStart"/>
      <w:r w:rsidRPr="00D61D40">
        <w:rPr>
          <w:rFonts w:ascii="Times New Roman" w:hAnsi="Times New Roman" w:cs="Times New Roman"/>
          <w:b/>
          <w:i/>
          <w:iCs/>
          <w:sz w:val="24"/>
          <w:szCs w:val="24"/>
        </w:rPr>
        <w:t>Supplementary</w:t>
      </w:r>
      <w:proofErr w:type="spellEnd"/>
      <w:r w:rsidRPr="00D61D4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material</w:t>
      </w:r>
    </w:p>
    <w:p w14:paraId="36BB0438" w14:textId="77777777" w:rsidR="00BF2157" w:rsidRPr="00D61D40" w:rsidRDefault="00BF2157" w:rsidP="00BF2157">
      <w:pPr>
        <w:suppressLineNumbers/>
        <w:spacing w:line="360" w:lineRule="auto"/>
        <w:ind w:left="-142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F9DA42C" w14:textId="77777777" w:rsidR="00BF2157" w:rsidRPr="00D61D40" w:rsidRDefault="00BF2157" w:rsidP="00BF2157">
      <w:pPr>
        <w:suppressLineNumbers/>
        <w:spacing w:line="360" w:lineRule="auto"/>
        <w:ind w:left="-142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1DAFFEEF" w14:textId="397B4381" w:rsidR="00BF2157" w:rsidRPr="00D61D40" w:rsidRDefault="00BF2157" w:rsidP="00BF2157">
      <w:pPr>
        <w:suppressLineNumbers/>
        <w:spacing w:line="360" w:lineRule="auto"/>
        <w:ind w:firstLine="0"/>
        <w:rPr>
          <w:rFonts w:ascii="Times New Roman" w:hAnsi="Times New Roman" w:cs="Times New Roman"/>
          <w:i/>
          <w:sz w:val="24"/>
          <w:szCs w:val="24"/>
        </w:rPr>
      </w:pPr>
      <w:r w:rsidRPr="00D61D40">
        <w:rPr>
          <w:rFonts w:ascii="Times New Roman" w:hAnsi="Times New Roman" w:cs="Times New Roman"/>
          <w:i/>
          <w:sz w:val="24"/>
          <w:szCs w:val="24"/>
        </w:rPr>
        <w:t>Anna Strid, Elinor Hallström, Anna Karin Lindroos, Bernt Lindahl, Ingegerd Johansson, Anna Winkvist</w:t>
      </w:r>
      <w:r w:rsidR="00FA091F">
        <w:rPr>
          <w:rFonts w:ascii="Times New Roman" w:hAnsi="Times New Roman" w:cs="Times New Roman"/>
          <w:i/>
          <w:sz w:val="24"/>
          <w:szCs w:val="24"/>
        </w:rPr>
        <w:t>*</w:t>
      </w:r>
    </w:p>
    <w:p w14:paraId="03D3CD3A" w14:textId="77777777" w:rsidR="00BF2157" w:rsidRPr="00D61D40" w:rsidRDefault="00BF2157" w:rsidP="00BF2157">
      <w:pPr>
        <w:suppressLineNumbers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567577F8" w14:textId="77777777" w:rsidR="00BF2157" w:rsidRPr="00D61D40" w:rsidRDefault="00BF2157" w:rsidP="00BF2157">
      <w:pPr>
        <w:suppressLineNumbers/>
        <w:spacing w:line="360" w:lineRule="auto"/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ment of Internal Medicine and Clinical Nutrition, The 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Sahlgrenska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ademy, University of Gothenburg, Gothenburg, Sweden (A.S., 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AK.L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., A.W.)</w:t>
      </w:r>
    </w:p>
    <w:p w14:paraId="73885688" w14:textId="77777777" w:rsidR="00BF2157" w:rsidRPr="00D61D40" w:rsidRDefault="00BF2157" w:rsidP="00BF2157">
      <w:pPr>
        <w:suppressLineNumbers/>
        <w:spacing w:line="360" w:lineRule="auto"/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Department of Agriculture and Food, RISE – Research Institutes of Sweden, Lund, Sweden (E.H.)</w:t>
      </w:r>
    </w:p>
    <w:p w14:paraId="506C9FC2" w14:textId="77777777" w:rsidR="00BF2157" w:rsidRPr="00D61D40" w:rsidRDefault="00BF2157" w:rsidP="00BF2157">
      <w:pPr>
        <w:suppressLineNumbers/>
        <w:spacing w:line="360" w:lineRule="auto"/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Department of Risk and Benefit Assessment, Swedish Food Agency, Uppsala, Sweden (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AK.L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.)</w:t>
      </w:r>
    </w:p>
    <w:p w14:paraId="7239B528" w14:textId="77777777" w:rsidR="00BF2157" w:rsidRPr="00D61D40" w:rsidRDefault="00BF2157" w:rsidP="00BF2157">
      <w:pPr>
        <w:suppressLineNumbers/>
        <w:spacing w:line="360" w:lineRule="auto"/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stainable Health, Department of Public Health and Clinical Medicine, 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Umeå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iversity, 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Umeå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, Sweden (B.L., A.W.)</w:t>
      </w:r>
    </w:p>
    <w:p w14:paraId="2AE7BE03" w14:textId="77777777" w:rsidR="00BF2157" w:rsidRPr="00D61D40" w:rsidRDefault="00BF2157" w:rsidP="00BF2157">
      <w:pPr>
        <w:suppressLineNumbers/>
        <w:spacing w:line="360" w:lineRule="auto"/>
        <w:ind w:firstLine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partment of Odontology, 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Umeå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niversity, 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Umeå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, Sweden (</w:t>
      </w:r>
      <w:proofErr w:type="spellStart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I.J</w:t>
      </w:r>
      <w:proofErr w:type="spellEnd"/>
      <w:r w:rsidRPr="00D61D40">
        <w:rPr>
          <w:rFonts w:ascii="Times New Roman" w:hAnsi="Times New Roman" w:cs="Times New Roman"/>
          <w:i/>
          <w:iCs/>
          <w:sz w:val="24"/>
          <w:szCs w:val="24"/>
          <w:lang w:val="en-US"/>
        </w:rPr>
        <w:t>.)</w:t>
      </w:r>
    </w:p>
    <w:p w14:paraId="445109AE" w14:textId="77777777" w:rsidR="00BF2157" w:rsidRPr="00D61D40" w:rsidRDefault="00BF2157" w:rsidP="00BF2157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7143F2" w14:textId="7569D142" w:rsidR="00BF2157" w:rsidRPr="00D61D40" w:rsidRDefault="00BF2157" w:rsidP="00BF2157">
      <w:pPr>
        <w:suppressLineNumbers/>
        <w:spacing w:line="360" w:lineRule="auto"/>
        <w:ind w:firstLine="0"/>
        <w:outlineLvl w:val="0"/>
        <w:rPr>
          <w:rStyle w:val="Hyperlnk"/>
          <w:rFonts w:ascii="Times New Roman" w:hAnsi="Times New Roman" w:cs="Times New Roman"/>
          <w:sz w:val="24"/>
          <w:szCs w:val="24"/>
          <w:lang w:val="en-US"/>
        </w:rPr>
        <w:sectPr w:rsidR="00BF2157" w:rsidRPr="00D61D40" w:rsidSect="00BF215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61D40">
        <w:rPr>
          <w:rFonts w:ascii="Times New Roman" w:hAnsi="Times New Roman" w:cs="Times New Roman"/>
          <w:i/>
          <w:sz w:val="24"/>
          <w:szCs w:val="24"/>
          <w:lang w:val="en-GB"/>
        </w:rPr>
        <w:t xml:space="preserve">*Corresponding author: </w:t>
      </w:r>
      <w:r w:rsidR="0063437C" w:rsidRPr="00C73008">
        <w:rPr>
          <w:rFonts w:ascii="Times New Roman" w:hAnsi="Times New Roman" w:cs="Times New Roman"/>
          <w:sz w:val="24"/>
          <w:szCs w:val="24"/>
          <w:lang w:val="en-US"/>
        </w:rPr>
        <w:t xml:space="preserve">Anna Winkvist, Department of Internal Medicine and Clinical Nutrition, The </w:t>
      </w:r>
      <w:proofErr w:type="spellStart"/>
      <w:r w:rsidR="0063437C" w:rsidRPr="00C73008">
        <w:rPr>
          <w:rFonts w:ascii="Times New Roman" w:hAnsi="Times New Roman" w:cs="Times New Roman"/>
          <w:sz w:val="24"/>
          <w:szCs w:val="24"/>
          <w:lang w:val="en-US"/>
        </w:rPr>
        <w:t>Sahlgrenska</w:t>
      </w:r>
      <w:proofErr w:type="spellEnd"/>
      <w:r w:rsidR="0063437C" w:rsidRPr="00C73008">
        <w:rPr>
          <w:rFonts w:ascii="Times New Roman" w:hAnsi="Times New Roman" w:cs="Times New Roman"/>
          <w:sz w:val="24"/>
          <w:szCs w:val="24"/>
          <w:lang w:val="en-US"/>
        </w:rPr>
        <w:t xml:space="preserve"> Academy, University of Gothenburg, Box 459, SE-405 30, Gothenburg, Sweden. E-mail: </w:t>
      </w:r>
      <w:hyperlink r:id="rId5" w:history="1">
        <w:r w:rsidR="0063437C" w:rsidRPr="00C73008">
          <w:rPr>
            <w:rStyle w:val="Hyperlnk"/>
            <w:rFonts w:ascii="Times New Roman" w:hAnsi="Times New Roman" w:cs="Times New Roman"/>
            <w:lang w:val="en-US"/>
          </w:rPr>
          <w:t>anna.winkvist@nutrition.gu.se</w:t>
        </w:r>
      </w:hyperlink>
    </w:p>
    <w:p w14:paraId="17C1A8A1" w14:textId="67B692E0" w:rsidR="00BF2157" w:rsidRPr="00D61D40" w:rsidRDefault="00B04CD5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b/>
          <w:lang w:val="en-GB"/>
        </w:rPr>
      </w:pPr>
      <w:r w:rsidRPr="00D61D40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BF2157" w:rsidRPr="00D61D40">
        <w:rPr>
          <w:rFonts w:ascii="Times New Roman" w:hAnsi="Times New Roman" w:cs="Times New Roman"/>
          <w:b/>
          <w:lang w:val="en-GB"/>
        </w:rPr>
        <w:t xml:space="preserve">TABLE </w:t>
      </w:r>
      <w:r w:rsidRPr="00D61D40">
        <w:rPr>
          <w:rFonts w:ascii="Times New Roman" w:hAnsi="Times New Roman" w:cs="Times New Roman"/>
          <w:b/>
          <w:lang w:val="en-GB"/>
        </w:rPr>
        <w:t>1.</w:t>
      </w:r>
      <w:r w:rsidR="00BF2157" w:rsidRPr="00D61D40">
        <w:rPr>
          <w:rFonts w:ascii="Times New Roman" w:hAnsi="Times New Roman" w:cs="Times New Roman"/>
          <w:b/>
          <w:lang w:val="en-GB"/>
        </w:rPr>
        <w:t xml:space="preserve"> </w:t>
      </w:r>
      <w:r w:rsidR="00BF2157" w:rsidRPr="00D61D40">
        <w:rPr>
          <w:rFonts w:ascii="Times New Roman" w:hAnsi="Times New Roman" w:cs="Times New Roman"/>
          <w:lang w:val="en-GB"/>
        </w:rPr>
        <w:t xml:space="preserve">Baseline characteristics of participating women </w:t>
      </w:r>
      <w:r w:rsidR="00BF2157" w:rsidRPr="00D61D40">
        <w:rPr>
          <w:rFonts w:ascii="Times New Roman" w:hAnsi="Times New Roman" w:cs="Times New Roman"/>
          <w:bCs/>
          <w:lang w:val="en-GB"/>
        </w:rPr>
        <w:t>(</w:t>
      </w:r>
      <w:r w:rsidR="00BF2157" w:rsidRPr="00D61D40">
        <w:rPr>
          <w:rFonts w:ascii="Times New Roman" w:hAnsi="Times New Roman" w:cs="Times New Roman"/>
          <w:bCs/>
          <w:i/>
          <w:iCs/>
          <w:lang w:val="en-GB"/>
        </w:rPr>
        <w:t>n</w:t>
      </w:r>
      <w:r w:rsidR="00BF2157" w:rsidRPr="00D61D40">
        <w:rPr>
          <w:rFonts w:ascii="Times New Roman" w:hAnsi="Times New Roman" w:cs="Times New Roman"/>
          <w:bCs/>
          <w:lang w:val="en-GB"/>
        </w:rPr>
        <w:t>=49,124)</w:t>
      </w:r>
      <w:r w:rsidR="00BF2157" w:rsidRPr="00D61D40">
        <w:rPr>
          <w:rFonts w:ascii="Times New Roman" w:hAnsi="Times New Roman" w:cs="Times New Roman"/>
          <w:lang w:val="en-GB"/>
        </w:rPr>
        <w:t xml:space="preserve"> in the population-based prospective cohort </w:t>
      </w:r>
      <w:proofErr w:type="spellStart"/>
      <w:r w:rsidR="00BF2157" w:rsidRPr="00D61D40">
        <w:rPr>
          <w:rFonts w:ascii="Times New Roman" w:hAnsi="Times New Roman" w:cs="Times New Roman"/>
          <w:lang w:val="en-GB"/>
        </w:rPr>
        <w:t>Västerbotten</w:t>
      </w:r>
      <w:proofErr w:type="spellEnd"/>
      <w:r w:rsidR="00BF2157" w:rsidRPr="00D61D40">
        <w:rPr>
          <w:rFonts w:ascii="Times New Roman" w:hAnsi="Times New Roman" w:cs="Times New Roman"/>
          <w:lang w:val="en-GB"/>
        </w:rPr>
        <w:t xml:space="preserve"> Intervention Programme between 1990-2016, classified into quintiles </w:t>
      </w:r>
      <w:r w:rsidR="00BF2157" w:rsidRPr="00D61D40">
        <w:rPr>
          <w:rFonts w:ascii="Times New Roman" w:hAnsi="Times New Roman" w:cs="Times New Roman"/>
          <w:szCs w:val="24"/>
          <w:lang w:val="en-US"/>
        </w:rPr>
        <w:t>according to their diet quality estimated by SHEIA15</w:t>
      </w:r>
      <w:r w:rsidR="007D118C" w:rsidRPr="00D61D40">
        <w:rPr>
          <w:lang w:val="en-US"/>
        </w:rPr>
        <w:t>*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2706"/>
        <w:gridCol w:w="1265"/>
        <w:gridCol w:w="902"/>
        <w:gridCol w:w="1226"/>
        <w:gridCol w:w="941"/>
        <w:gridCol w:w="1184"/>
        <w:gridCol w:w="983"/>
        <w:gridCol w:w="6"/>
        <w:gridCol w:w="1282"/>
        <w:gridCol w:w="882"/>
        <w:gridCol w:w="6"/>
        <w:gridCol w:w="1240"/>
        <w:gridCol w:w="916"/>
      </w:tblGrid>
      <w:tr w:rsidR="00BF2157" w:rsidRPr="00D61D40" w14:paraId="76070A43" w14:textId="77777777" w:rsidTr="00FF3D25">
        <w:trPr>
          <w:trHeight w:val="311"/>
        </w:trPr>
        <w:tc>
          <w:tcPr>
            <w:tcW w:w="112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7B6EEF71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E4C2C6" w14:textId="77777777" w:rsidR="00BF2157" w:rsidRPr="00D61D40" w:rsidRDefault="00BF2157" w:rsidP="00FF3D2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4)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112889" w14:textId="77777777" w:rsidR="00BF2157" w:rsidRPr="00D61D40" w:rsidRDefault="00BF2157" w:rsidP="00FF3D2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6)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4CB3E3" w14:textId="77777777" w:rsidR="00BF2157" w:rsidRPr="00D61D40" w:rsidRDefault="00BF2157" w:rsidP="00FF3D2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5)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9DD412" w14:textId="77777777" w:rsidR="00BF2157" w:rsidRPr="00D61D40" w:rsidRDefault="00BF2157" w:rsidP="00FF3D2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6)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DD90C0" w14:textId="77777777" w:rsidR="00BF2157" w:rsidRPr="00D61D40" w:rsidRDefault="00BF2157" w:rsidP="00FF3D25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3)</w:t>
            </w:r>
          </w:p>
        </w:tc>
      </w:tr>
      <w:tr w:rsidR="00BF2157" w:rsidRPr="00D61D40" w14:paraId="2639742C" w14:textId="77777777" w:rsidTr="00FF3D25">
        <w:trPr>
          <w:trHeight w:val="311"/>
        </w:trPr>
        <w:tc>
          <w:tcPr>
            <w:tcW w:w="1120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721977E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BD66A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18297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FBFD1F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2A52E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BB03B7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8A6C3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66EAB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47AC7F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B1768D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1DE72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BF2157" w:rsidRPr="00D61D40" w14:paraId="095BC84C" w14:textId="77777777" w:rsidTr="00FF3D25">
        <w:trPr>
          <w:trHeight w:val="95"/>
        </w:trPr>
        <w:tc>
          <w:tcPr>
            <w:tcW w:w="112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52A8DE3" w14:textId="66E05EC5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="00345941" w:rsidRPr="00D61D40">
              <w:rPr>
                <w:lang w:val="en-US"/>
              </w:rPr>
              <w:t>†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y)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</w:tcBorders>
          </w:tcPr>
          <w:p w14:paraId="4C91DF08" w14:textId="5A0683CD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</w:t>
            </w:r>
            <w:r w:rsidR="00217EC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</w:tcBorders>
          </w:tcPr>
          <w:p w14:paraId="13261E2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</w:tcBorders>
          </w:tcPr>
          <w:p w14:paraId="385ECB3B" w14:textId="20C2B3B3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A333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17EC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</w:tcBorders>
          </w:tcPr>
          <w:p w14:paraId="27A757D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 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</w:tcBorders>
          </w:tcPr>
          <w:p w14:paraId="59E1E943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.7 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</w:tcBorders>
          </w:tcPr>
          <w:p w14:paraId="4ABE897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</w:tcBorders>
          </w:tcPr>
          <w:p w14:paraId="0AACFADE" w14:textId="76681C5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</w:t>
            </w:r>
            <w:r w:rsidR="00BA333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left w:val="nil"/>
            </w:tcBorders>
          </w:tcPr>
          <w:p w14:paraId="2920DF8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</w:tcBorders>
          </w:tcPr>
          <w:p w14:paraId="6D2D1A4F" w14:textId="2163CAF6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</w:t>
            </w:r>
            <w:r w:rsidR="00BA333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</w:tcBorders>
          </w:tcPr>
          <w:p w14:paraId="76572CB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</w:tr>
      <w:tr w:rsidR="00BF2157" w:rsidRPr="00D61D40" w14:paraId="1011FB5C" w14:textId="77777777" w:rsidTr="00FF3D25">
        <w:trPr>
          <w:trHeight w:val="330"/>
        </w:trPr>
        <w:tc>
          <w:tcPr>
            <w:tcW w:w="1120" w:type="pct"/>
            <w:gridSpan w:val="2"/>
            <w:tcBorders>
              <w:right w:val="nil"/>
            </w:tcBorders>
          </w:tcPr>
          <w:p w14:paraId="211FAE4E" w14:textId="3B11A3BB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</w:t>
            </w:r>
            <w:r w:rsidR="00345941" w:rsidRPr="00D61D40">
              <w:rPr>
                <w:lang w:val="en-US"/>
              </w:rPr>
              <w:t>†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kg/m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34594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3" w:type="pct"/>
            <w:tcBorders>
              <w:left w:val="nil"/>
            </w:tcBorders>
          </w:tcPr>
          <w:p w14:paraId="576E9DA2" w14:textId="49766641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</w:t>
            </w:r>
            <w:r w:rsidR="00BA3F0D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3" w:type="pct"/>
            <w:tcBorders>
              <w:left w:val="nil"/>
            </w:tcBorders>
          </w:tcPr>
          <w:p w14:paraId="49A22BA3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439" w:type="pct"/>
            <w:tcBorders>
              <w:left w:val="nil"/>
            </w:tcBorders>
          </w:tcPr>
          <w:p w14:paraId="6D70F99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6 </w:t>
            </w:r>
          </w:p>
        </w:tc>
        <w:tc>
          <w:tcPr>
            <w:tcW w:w="337" w:type="pct"/>
            <w:tcBorders>
              <w:left w:val="nil"/>
            </w:tcBorders>
          </w:tcPr>
          <w:p w14:paraId="2224B702" w14:textId="3C985E3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430ECD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24" w:type="pct"/>
            <w:tcBorders>
              <w:left w:val="nil"/>
            </w:tcBorders>
          </w:tcPr>
          <w:p w14:paraId="758D7967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5 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4F774EAA" w14:textId="553CCDC3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430ECD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59" w:type="pct"/>
            <w:tcBorders>
              <w:left w:val="nil"/>
            </w:tcBorders>
          </w:tcPr>
          <w:p w14:paraId="2F11BF7A" w14:textId="6B94CC6B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</w:t>
            </w:r>
            <w:r w:rsidR="00BA3F0D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56EB7E7D" w14:textId="2497309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430ECD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44" w:type="pct"/>
            <w:tcBorders>
              <w:left w:val="nil"/>
            </w:tcBorders>
          </w:tcPr>
          <w:p w14:paraId="23607314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.8 </w:t>
            </w:r>
          </w:p>
        </w:tc>
        <w:tc>
          <w:tcPr>
            <w:tcW w:w="328" w:type="pct"/>
            <w:tcBorders>
              <w:left w:val="nil"/>
            </w:tcBorders>
          </w:tcPr>
          <w:p w14:paraId="462B8ECC" w14:textId="0D4CB7BB" w:rsidR="00BF2157" w:rsidRPr="00D61D40" w:rsidRDefault="00430ECD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BF2157" w:rsidRPr="00D61D40" w14:paraId="52AC2F5A" w14:textId="77777777" w:rsidTr="00FF3D25">
        <w:trPr>
          <w:trHeight w:val="95"/>
        </w:trPr>
        <w:tc>
          <w:tcPr>
            <w:tcW w:w="151" w:type="pct"/>
            <w:tcBorders>
              <w:right w:val="nil"/>
            </w:tcBorders>
          </w:tcPr>
          <w:p w14:paraId="1CE4A455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0A81154B" w14:textId="5E6D311D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weight, &lt;18.5</w:t>
            </w:r>
            <w:r w:rsidR="00C03EF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03EF1"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03EF1"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151A8B81" w14:textId="2F8D67C4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113C9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)</w:t>
            </w:r>
          </w:p>
        </w:tc>
        <w:tc>
          <w:tcPr>
            <w:tcW w:w="323" w:type="pct"/>
            <w:tcBorders>
              <w:left w:val="nil"/>
            </w:tcBorders>
          </w:tcPr>
          <w:p w14:paraId="3666A29D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1A793735" w14:textId="5DE78D3C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A41CB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A41CB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37479B6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5120E21B" w14:textId="58AFE65E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258D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758F080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0B34467F" w14:textId="7DBE57EA" w:rsidR="00BF2157" w:rsidRPr="00D61D40" w:rsidRDefault="0012718C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6F81281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48ECC04B" w14:textId="08A5D09E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73F5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)</w:t>
            </w:r>
          </w:p>
        </w:tc>
        <w:tc>
          <w:tcPr>
            <w:tcW w:w="328" w:type="pct"/>
            <w:tcBorders>
              <w:left w:val="nil"/>
            </w:tcBorders>
          </w:tcPr>
          <w:p w14:paraId="3D99DC7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0975F62C" w14:textId="77777777" w:rsidTr="00FF3D25">
        <w:trPr>
          <w:trHeight w:val="284"/>
        </w:trPr>
        <w:tc>
          <w:tcPr>
            <w:tcW w:w="151" w:type="pct"/>
            <w:tcBorders>
              <w:right w:val="nil"/>
            </w:tcBorders>
          </w:tcPr>
          <w:p w14:paraId="32A17347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76D02DA0" w14:textId="2D34B859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, 18.5–25.0</w:t>
            </w:r>
            <w:r w:rsidR="00C03EF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03EF1"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03EF1"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2B73543A" w14:textId="31592124" w:rsidR="00BF2157" w:rsidRPr="00D61D40" w:rsidRDefault="005A2611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8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02730DB7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12E1D463" w14:textId="236D0F3C" w:rsidR="00BF2157" w:rsidRPr="00D61D40" w:rsidRDefault="00A41CB8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97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)</w:t>
            </w:r>
          </w:p>
        </w:tc>
        <w:tc>
          <w:tcPr>
            <w:tcW w:w="337" w:type="pct"/>
            <w:tcBorders>
              <w:left w:val="nil"/>
            </w:tcBorders>
          </w:tcPr>
          <w:p w14:paraId="7C9DA890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4758A1E9" w14:textId="442D22D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258D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258D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E483C64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24418C84" w14:textId="5A83E9DD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01B862A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19AE153D" w14:textId="36D5F71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273F5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73F5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467173D8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4A4C9B80" w14:textId="77777777" w:rsidTr="00FF3D25">
        <w:tc>
          <w:tcPr>
            <w:tcW w:w="151" w:type="pct"/>
            <w:tcBorders>
              <w:right w:val="nil"/>
            </w:tcBorders>
          </w:tcPr>
          <w:p w14:paraId="0D719B27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5A59DE3D" w14:textId="0721A69C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weight, &gt;25.0–30.0</w:t>
            </w:r>
            <w:r w:rsidR="00C03EF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03EF1"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03EF1"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44AFB768" w14:textId="4B815F98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5A261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D27B3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241BE42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5D0D728E" w14:textId="5A18C553" w:rsidR="00BF2157" w:rsidRPr="00D61D40" w:rsidRDefault="00A41CB8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95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67F0941D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136F1745" w14:textId="72ADFD6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0258D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258D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7DC79C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50387440" w14:textId="6216B98F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20D0947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7CDD660F" w14:textId="1F5E910B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273F5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1.</w:t>
            </w:r>
            <w:r w:rsidR="00273F5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54A147C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7F7F4C4B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77F66C64" w14:textId="77777777" w:rsidR="00BF2157" w:rsidRPr="00D61D40" w:rsidRDefault="00BF2157" w:rsidP="00FF3D25">
            <w:pPr>
              <w:suppressLineNumbers/>
              <w:tabs>
                <w:tab w:val="left" w:pos="195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43A931F0" w14:textId="16ABD1B5" w:rsidR="00BF2157" w:rsidRPr="00D61D40" w:rsidRDefault="00BF2157" w:rsidP="00FF3D25">
            <w:pPr>
              <w:suppressLineNumbers/>
              <w:tabs>
                <w:tab w:val="left" w:pos="1950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e, &gt;30.0</w:t>
            </w:r>
            <w:r w:rsidR="00C03EF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03EF1"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03EF1"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4CED9689" w14:textId="6ED67706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5A261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6.</w:t>
            </w:r>
            <w:r w:rsidR="00FD27B3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51B4D12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20C86E4E" w14:textId="276F29A9" w:rsidR="00BF2157" w:rsidRPr="00D61D40" w:rsidRDefault="00A41CB8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7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5.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443C757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5E730283" w14:textId="4D5A5978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258D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4.</w:t>
            </w:r>
            <w:r w:rsidR="000258D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7D3442D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58F5177B" w14:textId="281C3D3F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4D92C0BF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11F92AEB" w14:textId="68DD75CE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73F5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273F5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1EF0307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16E381F3" w14:textId="77777777" w:rsidTr="00FF3D25">
        <w:trPr>
          <w:trHeight w:val="190"/>
        </w:trPr>
        <w:tc>
          <w:tcPr>
            <w:tcW w:w="1120" w:type="pct"/>
            <w:gridSpan w:val="2"/>
            <w:tcBorders>
              <w:right w:val="nil"/>
            </w:tcBorders>
          </w:tcPr>
          <w:p w14:paraId="519ED301" w14:textId="7B6BD70E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ctivity</w:t>
            </w:r>
            <w:r w:rsidR="00C03EF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03EF1"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03EF1"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5511ADA5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</w:tcPr>
          <w:p w14:paraId="223F7C71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tcBorders>
              <w:left w:val="nil"/>
            </w:tcBorders>
          </w:tcPr>
          <w:p w14:paraId="7895CB4C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left w:val="nil"/>
            </w:tcBorders>
          </w:tcPr>
          <w:p w14:paraId="25A5110E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  <w:tcBorders>
              <w:left w:val="nil"/>
            </w:tcBorders>
          </w:tcPr>
          <w:p w14:paraId="488C1609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nil"/>
            </w:tcBorders>
          </w:tcPr>
          <w:p w14:paraId="413629D7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gridSpan w:val="2"/>
            <w:tcBorders>
              <w:left w:val="nil"/>
            </w:tcBorders>
          </w:tcPr>
          <w:p w14:paraId="55EFFD63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left w:val="nil"/>
            </w:tcBorders>
          </w:tcPr>
          <w:p w14:paraId="72D8A876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gridSpan w:val="2"/>
            <w:tcBorders>
              <w:left w:val="nil"/>
            </w:tcBorders>
          </w:tcPr>
          <w:p w14:paraId="7CC3AD7A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left w:val="nil"/>
            </w:tcBorders>
          </w:tcPr>
          <w:p w14:paraId="79E30FD6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2157" w:rsidRPr="00D61D40" w14:paraId="6019791D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30FD0ED6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772EED1F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453" w:type="pct"/>
            <w:tcBorders>
              <w:left w:val="nil"/>
            </w:tcBorders>
          </w:tcPr>
          <w:p w14:paraId="5E4BC61B" w14:textId="42393D0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A176B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176B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1BFBDFC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28C50407" w14:textId="27570ACF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5.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29384A80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6F8ECEB0" w14:textId="15BF85FD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7384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7.</w:t>
            </w:r>
            <w:r w:rsidR="0017384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549C2CFF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0677249B" w14:textId="00F8CBD8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865BA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.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23C40C5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331A9B75" w14:textId="0E6F3D1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505E6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2.1)</w:t>
            </w:r>
          </w:p>
        </w:tc>
        <w:tc>
          <w:tcPr>
            <w:tcW w:w="328" w:type="pct"/>
            <w:tcBorders>
              <w:left w:val="nil"/>
            </w:tcBorders>
          </w:tcPr>
          <w:p w14:paraId="1ECAAB47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2622D6B8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4C4841D3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0B1211E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inactive</w:t>
            </w:r>
          </w:p>
        </w:tc>
        <w:tc>
          <w:tcPr>
            <w:tcW w:w="453" w:type="pct"/>
            <w:tcBorders>
              <w:left w:val="nil"/>
            </w:tcBorders>
          </w:tcPr>
          <w:p w14:paraId="4F455AA7" w14:textId="680F3C46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A176B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7.0)</w:t>
            </w:r>
          </w:p>
        </w:tc>
        <w:tc>
          <w:tcPr>
            <w:tcW w:w="323" w:type="pct"/>
            <w:tcBorders>
              <w:left w:val="nil"/>
            </w:tcBorders>
          </w:tcPr>
          <w:p w14:paraId="32B3980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2EDD0D54" w14:textId="1EB92063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0.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71552AD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6B59D724" w14:textId="7B4ECF08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7384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1.</w:t>
            </w:r>
            <w:r w:rsidR="0017384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709F7A4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31232640" w14:textId="73F1667B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865BA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2.1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2C7F361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274B368C" w14:textId="69DF77B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05E6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505E6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0B786E0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2220C381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21941D33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4A30E48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active</w:t>
            </w:r>
          </w:p>
        </w:tc>
        <w:tc>
          <w:tcPr>
            <w:tcW w:w="453" w:type="pct"/>
            <w:tcBorders>
              <w:left w:val="nil"/>
            </w:tcBorders>
          </w:tcPr>
          <w:p w14:paraId="50BBCEF5" w14:textId="6837B981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A176B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A176B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4FFF6485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13C02227" w14:textId="7E0DD141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7.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4CEAF1D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6C4D4788" w14:textId="5F76AFE4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7384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7384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6BBE189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76C2B0DF" w14:textId="14687650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26084EA1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27BD3475" w14:textId="690D4C9C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505E6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</w:t>
            </w:r>
            <w:r w:rsidR="00505E6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2092284D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76D94D84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5DF8E1CF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2FFBBA03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453" w:type="pct"/>
            <w:tcBorders>
              <w:left w:val="nil"/>
            </w:tcBorders>
          </w:tcPr>
          <w:p w14:paraId="671BC992" w14:textId="043754A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176B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176B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3010E6F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137A68E8" w14:textId="46AEC8D4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6.</w:t>
            </w:r>
            <w:r w:rsidR="0082317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5A173C75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48774CD7" w14:textId="509E3B1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17384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3CBA30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56394177" w14:textId="2B1D6AAE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65BA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6D9165D8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7DFCF3B8" w14:textId="5A357CF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  <w:r w:rsidR="00505E6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6.</w:t>
            </w:r>
            <w:r w:rsidR="00505E6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6C1EDB8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1D9B5EF3" w14:textId="77777777" w:rsidTr="00FF3D25">
        <w:trPr>
          <w:trHeight w:val="190"/>
        </w:trPr>
        <w:tc>
          <w:tcPr>
            <w:tcW w:w="1120" w:type="pct"/>
            <w:gridSpan w:val="2"/>
            <w:tcBorders>
              <w:right w:val="nil"/>
            </w:tcBorders>
          </w:tcPr>
          <w:p w14:paraId="097FC20F" w14:textId="73261DE2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education</w:t>
            </w:r>
            <w:r w:rsidR="00C03EF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03EF1"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03EF1"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3" w:type="pct"/>
            <w:tcBorders>
              <w:left w:val="nil"/>
            </w:tcBorders>
          </w:tcPr>
          <w:p w14:paraId="05446BBB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</w:tcPr>
          <w:p w14:paraId="2CE593D7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tcBorders>
              <w:left w:val="nil"/>
            </w:tcBorders>
          </w:tcPr>
          <w:p w14:paraId="7E656DB4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left w:val="nil"/>
            </w:tcBorders>
          </w:tcPr>
          <w:p w14:paraId="142E80FD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  <w:tcBorders>
              <w:left w:val="nil"/>
            </w:tcBorders>
          </w:tcPr>
          <w:p w14:paraId="57172148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nil"/>
            </w:tcBorders>
          </w:tcPr>
          <w:p w14:paraId="2D64A9EA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gridSpan w:val="2"/>
            <w:tcBorders>
              <w:left w:val="nil"/>
            </w:tcBorders>
          </w:tcPr>
          <w:p w14:paraId="09D738EC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left w:val="nil"/>
            </w:tcBorders>
          </w:tcPr>
          <w:p w14:paraId="20AF7114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gridSpan w:val="2"/>
            <w:tcBorders>
              <w:left w:val="nil"/>
            </w:tcBorders>
          </w:tcPr>
          <w:p w14:paraId="0591E0B7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left w:val="nil"/>
            </w:tcBorders>
          </w:tcPr>
          <w:p w14:paraId="486674CB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BF2157" w:rsidRPr="00D61D40" w14:paraId="3BEEC782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6C964387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5BA9752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level, 9 years</w:t>
            </w:r>
          </w:p>
        </w:tc>
        <w:tc>
          <w:tcPr>
            <w:tcW w:w="453" w:type="pct"/>
            <w:tcBorders>
              <w:left w:val="nil"/>
            </w:tcBorders>
          </w:tcPr>
          <w:p w14:paraId="0F00FED1" w14:textId="0CC355E4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3126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D45C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343C45A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07482A0D" w14:textId="3048BF6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84E4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B84E4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7681F22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72340CFF" w14:textId="0F4C804D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51E38773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20D02783" w14:textId="600D4B9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0.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6C88932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4E82DCDE" w14:textId="4510B186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038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1513A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0D60216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490A07B0" w14:textId="77777777" w:rsidTr="00FF3D25">
        <w:trPr>
          <w:trHeight w:val="190"/>
        </w:trPr>
        <w:tc>
          <w:tcPr>
            <w:tcW w:w="151" w:type="pct"/>
          </w:tcPr>
          <w:p w14:paraId="5268A48F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137DF617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453" w:type="pct"/>
          </w:tcPr>
          <w:p w14:paraId="625698A9" w14:textId="749DDE76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3126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D45C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2F2B701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30784DB8" w14:textId="23BB20CB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B84E4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</w:t>
            </w:r>
            <w:r w:rsidR="00B84E4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</w:tcPr>
          <w:p w14:paraId="124A4F2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47CA832C" w14:textId="5FC7B361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)</w:t>
            </w:r>
          </w:p>
        </w:tc>
        <w:tc>
          <w:tcPr>
            <w:tcW w:w="354" w:type="pct"/>
            <w:gridSpan w:val="2"/>
          </w:tcPr>
          <w:p w14:paraId="3F171530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7394A2FC" w14:textId="18B529AE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283D8181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5A9DF154" w14:textId="37CBC741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9038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1513A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783FF795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7B0C8934" w14:textId="77777777" w:rsidTr="00E06145">
        <w:trPr>
          <w:trHeight w:val="190"/>
        </w:trPr>
        <w:tc>
          <w:tcPr>
            <w:tcW w:w="151" w:type="pct"/>
            <w:tcBorders>
              <w:bottom w:val="nil"/>
            </w:tcBorders>
          </w:tcPr>
          <w:p w14:paraId="20D5CED2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bottom w:val="nil"/>
            </w:tcBorders>
          </w:tcPr>
          <w:p w14:paraId="456C06A3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453" w:type="pct"/>
            <w:tcBorders>
              <w:bottom w:val="nil"/>
            </w:tcBorders>
          </w:tcPr>
          <w:p w14:paraId="5C476578" w14:textId="16A2621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3126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3126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bottom w:val="nil"/>
            </w:tcBorders>
          </w:tcPr>
          <w:p w14:paraId="3A0C86A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bottom w:val="nil"/>
            </w:tcBorders>
          </w:tcPr>
          <w:p w14:paraId="0D96C19D" w14:textId="786F4FF3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84E4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84E4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bottom w:val="nil"/>
            </w:tcBorders>
          </w:tcPr>
          <w:p w14:paraId="6B8E4AB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bottom w:val="nil"/>
            </w:tcBorders>
          </w:tcPr>
          <w:p w14:paraId="4CD48460" w14:textId="48DBE9A6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5.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bottom w:val="nil"/>
            </w:tcBorders>
          </w:tcPr>
          <w:p w14:paraId="0FE73E81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bottom w:val="nil"/>
            </w:tcBorders>
          </w:tcPr>
          <w:p w14:paraId="3555965B" w14:textId="195C5672" w:rsidR="00BF2157" w:rsidRPr="00D61D40" w:rsidRDefault="004312DC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0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0.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F215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bottom w:val="nil"/>
            </w:tcBorders>
          </w:tcPr>
          <w:p w14:paraId="2F760371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bottom w:val="nil"/>
            </w:tcBorders>
          </w:tcPr>
          <w:p w14:paraId="5D6ECC7B" w14:textId="1C854E5B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038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1513A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bottom w:val="nil"/>
            </w:tcBorders>
          </w:tcPr>
          <w:p w14:paraId="7EA780F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3E34E8AB" w14:textId="77777777" w:rsidTr="00E06145">
        <w:trPr>
          <w:trHeight w:val="190"/>
        </w:trPr>
        <w:tc>
          <w:tcPr>
            <w:tcW w:w="1120" w:type="pct"/>
            <w:gridSpan w:val="2"/>
            <w:tcBorders>
              <w:top w:val="nil"/>
              <w:bottom w:val="single" w:sz="4" w:space="0" w:color="auto"/>
            </w:tcBorders>
          </w:tcPr>
          <w:p w14:paraId="2AF896B0" w14:textId="1855533A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  <w:r w:rsidR="00C03EF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03EF1"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="00C03EF1"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</w:tcPr>
          <w:p w14:paraId="1DB9AF16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</w:tcPr>
          <w:p w14:paraId="777EADF7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</w:tcPr>
          <w:p w14:paraId="51E4C7CD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</w:tcPr>
          <w:p w14:paraId="50D1F30A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</w:tcPr>
          <w:p w14:paraId="2165B23B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</w:tcPr>
          <w:p w14:paraId="557354FA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gridSpan w:val="2"/>
            <w:tcBorders>
              <w:top w:val="nil"/>
              <w:bottom w:val="single" w:sz="4" w:space="0" w:color="auto"/>
            </w:tcBorders>
          </w:tcPr>
          <w:p w14:paraId="448FE8F7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5FE92604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gridSpan w:val="2"/>
            <w:tcBorders>
              <w:top w:val="nil"/>
              <w:bottom w:val="single" w:sz="4" w:space="0" w:color="auto"/>
            </w:tcBorders>
          </w:tcPr>
          <w:p w14:paraId="0E6462F0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3C3451DA" w14:textId="77777777" w:rsidR="00BF2157" w:rsidRPr="00D61D40" w:rsidRDefault="00BF2157" w:rsidP="00FF3D25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BF2157" w:rsidRPr="00D61D40" w14:paraId="3D51D3EC" w14:textId="77777777" w:rsidTr="00E06145">
        <w:trPr>
          <w:trHeight w:val="190"/>
        </w:trPr>
        <w:tc>
          <w:tcPr>
            <w:tcW w:w="151" w:type="pct"/>
            <w:tcBorders>
              <w:top w:val="single" w:sz="4" w:space="0" w:color="auto"/>
            </w:tcBorders>
          </w:tcPr>
          <w:p w14:paraId="0ECEC51C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top w:val="single" w:sz="4" w:space="0" w:color="auto"/>
            </w:tcBorders>
          </w:tcPr>
          <w:p w14:paraId="2D6C869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ly smoking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3774D46E" w14:textId="6F6323E6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15B2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915B2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18065DE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474DF808" w14:textId="71814C33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13C9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6.</w:t>
            </w:r>
            <w:r w:rsidR="0026179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153127D2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19D15FC2" w14:textId="02963AA0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.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</w:tcBorders>
          </w:tcPr>
          <w:p w14:paraId="10535F5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97E03A4" w14:textId="6A57D6E0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9605C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3.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</w:tcBorders>
          </w:tcPr>
          <w:p w14:paraId="225EA5C3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2409F4FF" w14:textId="052F14C3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2D08953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4A9BE5E2" w14:textId="77777777" w:rsidTr="00FF3D25">
        <w:trPr>
          <w:trHeight w:val="190"/>
        </w:trPr>
        <w:tc>
          <w:tcPr>
            <w:tcW w:w="151" w:type="pct"/>
          </w:tcPr>
          <w:p w14:paraId="073BD643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1D976D6F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smoked</w:t>
            </w:r>
          </w:p>
        </w:tc>
        <w:tc>
          <w:tcPr>
            <w:tcW w:w="453" w:type="pct"/>
          </w:tcPr>
          <w:p w14:paraId="554DEB6D" w14:textId="5619F1AB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15B2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2.</w:t>
            </w:r>
            <w:r w:rsidR="00915B2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294DA5F7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22E4C7C1" w14:textId="1EEA7DC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113C9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6179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</w:tcPr>
          <w:p w14:paraId="3DCFF47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6DE2E374" w14:textId="16069BF9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</w:tcPr>
          <w:p w14:paraId="343CD200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1C512364" w14:textId="7BEB568E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9605C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6FC7818D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53C1F056" w14:textId="3857731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5.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522E05A8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F2157" w:rsidRPr="00D61D40" w14:paraId="7F1FBF1B" w14:textId="77777777" w:rsidTr="00FF3D25">
        <w:trPr>
          <w:trHeight w:val="190"/>
        </w:trPr>
        <w:tc>
          <w:tcPr>
            <w:tcW w:w="151" w:type="pct"/>
          </w:tcPr>
          <w:p w14:paraId="59CEDF80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70610784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smoke</w:t>
            </w:r>
          </w:p>
        </w:tc>
        <w:tc>
          <w:tcPr>
            <w:tcW w:w="453" w:type="pct"/>
          </w:tcPr>
          <w:p w14:paraId="556A40DF" w14:textId="4644FFC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15B2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9 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915B25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684796D5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1D7251D5" w14:textId="0AEEA12C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13C9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="00113C9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)</w:t>
            </w:r>
          </w:p>
        </w:tc>
        <w:tc>
          <w:tcPr>
            <w:tcW w:w="337" w:type="pct"/>
          </w:tcPr>
          <w:p w14:paraId="45BA13C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0E965486" w14:textId="5E897AA5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1.</w:t>
            </w:r>
            <w:r w:rsidR="00A73CD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</w:tcPr>
          <w:p w14:paraId="3835633C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732CC45E" w14:textId="47BDB142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605C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9.</w:t>
            </w:r>
            <w:r w:rsidR="004312D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1776469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2F7F76E9" w14:textId="7D019E6B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4 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</w:t>
            </w:r>
            <w:r w:rsidR="0012718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480190E0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</w:tbl>
    <w:p w14:paraId="7FF377EC" w14:textId="09DFC7F7" w:rsidR="00BF2157" w:rsidRPr="00D61D40" w:rsidRDefault="007D118C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61D40">
        <w:rPr>
          <w:lang w:val="en-US"/>
        </w:rPr>
        <w:t>*</w:t>
      </w:r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The women were participants in the population-based </w:t>
      </w:r>
      <w:proofErr w:type="spellStart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>Västerbotten</w:t>
      </w:r>
      <w:proofErr w:type="spellEnd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Intervention </w:t>
      </w:r>
      <w:proofErr w:type="spellStart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>Programme</w:t>
      </w:r>
      <w:proofErr w:type="spellEnd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during the period 1990–2016. Diet quality is estimated by the Swedish Healthy Eating Index for Adults (SHEIA15), which is based on the adherence to the Swedish dietary guidelines from 2015. </w:t>
      </w:r>
      <w:r w:rsidR="00BF2157" w:rsidRPr="00D61D40">
        <w:rPr>
          <w:rFonts w:ascii="Times New Roman" w:hAnsi="Times New Roman" w:cs="Times New Roman"/>
          <w:sz w:val="20"/>
          <w:szCs w:val="20"/>
          <w:lang w:val="en-GB"/>
        </w:rPr>
        <w:t>Ranking into quintiles was adjusted by age groups (35–44 y, 45–54 y, and 55–65 y). Quintile 1 is the lowest quintile and Quintile 5 the highest quintile. The SHEIA15 score has been energy adjusted to 2000 kcal for women</w:t>
      </w:r>
      <w:r w:rsidR="00412112" w:rsidRPr="00D61D40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EE47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45941" w:rsidRPr="00D61D40">
        <w:rPr>
          <w:lang w:val="en-US"/>
        </w:rPr>
        <w:t>†</w:t>
      </w:r>
      <w:r w:rsidR="00BF2157" w:rsidRPr="00D61D40">
        <w:rPr>
          <w:rFonts w:ascii="Times New Roman" w:hAnsi="Times New Roman" w:cs="Times New Roman"/>
          <w:sz w:val="20"/>
          <w:szCs w:val="20"/>
          <w:lang w:val="en-GB"/>
        </w:rPr>
        <w:t>Adjusted for age and year of study participation.</w:t>
      </w:r>
    </w:p>
    <w:p w14:paraId="3A4CA886" w14:textId="77777777" w:rsidR="00BF2157" w:rsidRPr="00D61D40" w:rsidRDefault="00BF2157" w:rsidP="00BF2157">
      <w:pPr>
        <w:suppressLineNumbers/>
        <w:spacing w:line="360" w:lineRule="auto"/>
        <w:ind w:firstLine="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D61D4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29E9E609" w14:textId="4FFABF64" w:rsidR="00BF2157" w:rsidRPr="00D61D40" w:rsidRDefault="00B04CD5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b/>
          <w:lang w:val="en-GB"/>
        </w:rPr>
      </w:pPr>
      <w:r w:rsidRPr="00D61D40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D61D40">
        <w:rPr>
          <w:rFonts w:ascii="Times New Roman" w:hAnsi="Times New Roman" w:cs="Times New Roman"/>
          <w:b/>
          <w:lang w:val="en-GB"/>
        </w:rPr>
        <w:t>TABLE 2</w:t>
      </w:r>
      <w:r w:rsidR="00BF2157" w:rsidRPr="00D61D40">
        <w:rPr>
          <w:rFonts w:ascii="Times New Roman" w:hAnsi="Times New Roman" w:cs="Times New Roman"/>
          <w:b/>
          <w:lang w:val="en-GB"/>
        </w:rPr>
        <w:t xml:space="preserve">. </w:t>
      </w:r>
      <w:r w:rsidR="00BF2157" w:rsidRPr="00D61D40">
        <w:rPr>
          <w:rFonts w:ascii="Times New Roman" w:hAnsi="Times New Roman" w:cs="Times New Roman"/>
          <w:lang w:val="en-GB"/>
        </w:rPr>
        <w:t xml:space="preserve">Baseline characteristics of participating men </w:t>
      </w:r>
      <w:r w:rsidR="00BF2157" w:rsidRPr="00D61D40">
        <w:rPr>
          <w:rFonts w:ascii="Times New Roman" w:hAnsi="Times New Roman" w:cs="Times New Roman"/>
          <w:bCs/>
          <w:lang w:val="en-GB"/>
        </w:rPr>
        <w:t>(</w:t>
      </w:r>
      <w:r w:rsidR="00BF2157" w:rsidRPr="00D61D40">
        <w:rPr>
          <w:rFonts w:ascii="Times New Roman" w:hAnsi="Times New Roman" w:cs="Times New Roman"/>
          <w:bCs/>
          <w:i/>
          <w:iCs/>
          <w:lang w:val="en-GB"/>
        </w:rPr>
        <w:t>n</w:t>
      </w:r>
      <w:r w:rsidR="00BF2157" w:rsidRPr="00D61D40">
        <w:rPr>
          <w:rFonts w:ascii="Times New Roman" w:hAnsi="Times New Roman" w:cs="Times New Roman"/>
          <w:bCs/>
          <w:lang w:val="en-GB"/>
        </w:rPr>
        <w:t xml:space="preserve">=47,651) </w:t>
      </w:r>
      <w:r w:rsidR="00BF2157" w:rsidRPr="00D61D40">
        <w:rPr>
          <w:rFonts w:ascii="Times New Roman" w:hAnsi="Times New Roman" w:cs="Times New Roman"/>
          <w:lang w:val="en-GB"/>
        </w:rPr>
        <w:t xml:space="preserve">in the population-based prospective cohort </w:t>
      </w:r>
      <w:proofErr w:type="spellStart"/>
      <w:r w:rsidR="00BF2157" w:rsidRPr="00D61D40">
        <w:rPr>
          <w:rFonts w:ascii="Times New Roman" w:hAnsi="Times New Roman" w:cs="Times New Roman"/>
          <w:lang w:val="en-GB"/>
        </w:rPr>
        <w:t>Västerbotten</w:t>
      </w:r>
      <w:proofErr w:type="spellEnd"/>
      <w:r w:rsidR="00BF2157" w:rsidRPr="00D61D40">
        <w:rPr>
          <w:rFonts w:ascii="Times New Roman" w:hAnsi="Times New Roman" w:cs="Times New Roman"/>
          <w:lang w:val="en-GB"/>
        </w:rPr>
        <w:t xml:space="preserve"> Intervention Programme between 1990-2016, classified into quintiles </w:t>
      </w:r>
      <w:r w:rsidR="00BF2157" w:rsidRPr="00D61D40">
        <w:rPr>
          <w:rFonts w:ascii="Times New Roman" w:hAnsi="Times New Roman" w:cs="Times New Roman"/>
          <w:szCs w:val="24"/>
          <w:lang w:val="en-US"/>
        </w:rPr>
        <w:t>according to their diet quality estimated by SHEIA15</w:t>
      </w:r>
      <w:r w:rsidR="00523AB7" w:rsidRPr="00D61D40">
        <w:rPr>
          <w:lang w:val="en-US"/>
        </w:rPr>
        <w:t>*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2706"/>
        <w:gridCol w:w="1265"/>
        <w:gridCol w:w="902"/>
        <w:gridCol w:w="1226"/>
        <w:gridCol w:w="941"/>
        <w:gridCol w:w="1184"/>
        <w:gridCol w:w="983"/>
        <w:gridCol w:w="6"/>
        <w:gridCol w:w="1282"/>
        <w:gridCol w:w="882"/>
        <w:gridCol w:w="6"/>
        <w:gridCol w:w="1240"/>
        <w:gridCol w:w="916"/>
      </w:tblGrid>
      <w:tr w:rsidR="00BF2157" w:rsidRPr="00D61D40" w14:paraId="0B3BD63D" w14:textId="77777777" w:rsidTr="00710DF4">
        <w:trPr>
          <w:trHeight w:val="188"/>
        </w:trPr>
        <w:tc>
          <w:tcPr>
            <w:tcW w:w="112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2ABA72" w14:textId="77777777" w:rsidR="00BF2157" w:rsidRPr="00D61D40" w:rsidRDefault="00BF2157" w:rsidP="00710DF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3F4C5B" w14:textId="77777777" w:rsidR="00BF2157" w:rsidRPr="00D61D40" w:rsidRDefault="00BF2157" w:rsidP="00710DF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29)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610798" w14:textId="77777777" w:rsidR="00BF2157" w:rsidRPr="00D61D40" w:rsidRDefault="00BF2157" w:rsidP="00710DF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31)</w:t>
            </w:r>
          </w:p>
        </w:tc>
        <w:tc>
          <w:tcPr>
            <w:tcW w:w="7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6CFF1A" w14:textId="77777777" w:rsidR="00BF2157" w:rsidRPr="00D61D40" w:rsidRDefault="00BF2157" w:rsidP="00710DF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31)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835AB8" w14:textId="77777777" w:rsidR="00BF2157" w:rsidRPr="00D61D40" w:rsidRDefault="00BF2157" w:rsidP="00710DF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31)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3C0941" w14:textId="77777777" w:rsidR="00BF2157" w:rsidRPr="00D61D40" w:rsidRDefault="00BF2157" w:rsidP="00710DF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29)</w:t>
            </w:r>
          </w:p>
        </w:tc>
      </w:tr>
      <w:tr w:rsidR="00BF2157" w:rsidRPr="00D61D40" w14:paraId="21DE3153" w14:textId="77777777" w:rsidTr="00FF3D25">
        <w:trPr>
          <w:trHeight w:val="311"/>
        </w:trPr>
        <w:tc>
          <w:tcPr>
            <w:tcW w:w="1120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1968A8D" w14:textId="77777777" w:rsidR="00BF2157" w:rsidRPr="00D61D40" w:rsidRDefault="00BF2157" w:rsidP="00FF3D25">
            <w:pPr>
              <w:suppressLineNumbers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4DF307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712909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4021C6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5C8B2A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5382C0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CBFE4E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E7C83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F96DB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F360CB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an or 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br/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D53EFD" w14:textId="77777777" w:rsidR="00BF2157" w:rsidRPr="00D61D40" w:rsidRDefault="00BF2157" w:rsidP="00FF3D25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D</w:t>
            </w:r>
          </w:p>
        </w:tc>
      </w:tr>
      <w:tr w:rsidR="00DF072F" w:rsidRPr="00D61D40" w14:paraId="7B26CF94" w14:textId="77777777" w:rsidTr="00FF3D25">
        <w:trPr>
          <w:trHeight w:val="95"/>
        </w:trPr>
        <w:tc>
          <w:tcPr>
            <w:tcW w:w="112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4170695" w14:textId="327363EF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Pr="00D61D40">
              <w:rPr>
                <w:lang w:val="en-US"/>
              </w:rPr>
              <w:t>†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y)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</w:tcBorders>
          </w:tcPr>
          <w:p w14:paraId="62645C44" w14:textId="0B2A39AF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</w:t>
            </w:r>
            <w:r w:rsidR="0045566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</w:tcBorders>
          </w:tcPr>
          <w:p w14:paraId="3F348A40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</w:tcBorders>
          </w:tcPr>
          <w:p w14:paraId="5DA88227" w14:textId="2FF224CA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87CE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87CE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</w:tcBorders>
          </w:tcPr>
          <w:p w14:paraId="24960842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 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</w:tcBorders>
          </w:tcPr>
          <w:p w14:paraId="2AC789A5" w14:textId="00088F9D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</w:t>
            </w:r>
            <w:r w:rsidR="00C53A7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left w:val="nil"/>
            </w:tcBorders>
          </w:tcPr>
          <w:p w14:paraId="43F84539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</w:tcBorders>
          </w:tcPr>
          <w:p w14:paraId="26848416" w14:textId="736902B9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</w:t>
            </w:r>
            <w:r w:rsidR="00A87CE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8" w:type="pct"/>
            <w:gridSpan w:val="2"/>
            <w:tcBorders>
              <w:top w:val="single" w:sz="4" w:space="0" w:color="auto"/>
              <w:left w:val="nil"/>
            </w:tcBorders>
          </w:tcPr>
          <w:p w14:paraId="44CBF471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</w:tcBorders>
          </w:tcPr>
          <w:p w14:paraId="5F6D7295" w14:textId="5EAD6EE6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87CE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87CE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</w:tcBorders>
          </w:tcPr>
          <w:p w14:paraId="04D1AEAD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</w:tr>
      <w:tr w:rsidR="00DF072F" w:rsidRPr="00D61D40" w14:paraId="640D4DA8" w14:textId="77777777" w:rsidTr="00FF3D25">
        <w:trPr>
          <w:trHeight w:val="330"/>
        </w:trPr>
        <w:tc>
          <w:tcPr>
            <w:tcW w:w="1120" w:type="pct"/>
            <w:gridSpan w:val="2"/>
            <w:tcBorders>
              <w:right w:val="nil"/>
            </w:tcBorders>
          </w:tcPr>
          <w:p w14:paraId="1AF64B77" w14:textId="5DC2D3CF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y mass index</w:t>
            </w:r>
            <w:r w:rsidRPr="00D61D40">
              <w:rPr>
                <w:lang w:val="en-US"/>
              </w:rPr>
              <w:t>†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kg/m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453" w:type="pct"/>
            <w:tcBorders>
              <w:left w:val="nil"/>
            </w:tcBorders>
          </w:tcPr>
          <w:p w14:paraId="75B9E0E1" w14:textId="58C7D9FF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  <w:r w:rsidR="003420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3" w:type="pct"/>
            <w:tcBorders>
              <w:left w:val="nil"/>
            </w:tcBorders>
          </w:tcPr>
          <w:p w14:paraId="76F510F8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439" w:type="pct"/>
            <w:tcBorders>
              <w:left w:val="nil"/>
            </w:tcBorders>
          </w:tcPr>
          <w:p w14:paraId="3298F667" w14:textId="09D8FAF9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  <w:r w:rsidR="003420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37" w:type="pct"/>
            <w:tcBorders>
              <w:left w:val="nil"/>
            </w:tcBorders>
          </w:tcPr>
          <w:p w14:paraId="31318E15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7 </w:t>
            </w:r>
          </w:p>
        </w:tc>
        <w:tc>
          <w:tcPr>
            <w:tcW w:w="424" w:type="pct"/>
            <w:tcBorders>
              <w:left w:val="nil"/>
            </w:tcBorders>
          </w:tcPr>
          <w:p w14:paraId="55248C1A" w14:textId="32A2A992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  <w:r w:rsidR="003420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761F9E6E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459" w:type="pct"/>
            <w:tcBorders>
              <w:left w:val="nil"/>
            </w:tcBorders>
          </w:tcPr>
          <w:p w14:paraId="360DCBC3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.6 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4A4EBD99" w14:textId="354DF92E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4E42A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44" w:type="pct"/>
            <w:tcBorders>
              <w:left w:val="nil"/>
            </w:tcBorders>
          </w:tcPr>
          <w:p w14:paraId="49CC748B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.8 </w:t>
            </w:r>
          </w:p>
        </w:tc>
        <w:tc>
          <w:tcPr>
            <w:tcW w:w="328" w:type="pct"/>
            <w:tcBorders>
              <w:left w:val="nil"/>
            </w:tcBorders>
          </w:tcPr>
          <w:p w14:paraId="439FC9CB" w14:textId="1FA82D66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4E42A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559FE" w:rsidRPr="00D61D40" w14:paraId="38B1EE0A" w14:textId="77777777" w:rsidTr="00FF3D25">
        <w:trPr>
          <w:trHeight w:val="95"/>
        </w:trPr>
        <w:tc>
          <w:tcPr>
            <w:tcW w:w="151" w:type="pct"/>
            <w:tcBorders>
              <w:right w:val="nil"/>
            </w:tcBorders>
          </w:tcPr>
          <w:p w14:paraId="6D6908DC" w14:textId="77777777" w:rsidR="00C559FE" w:rsidRPr="00D61D40" w:rsidRDefault="00C559FE" w:rsidP="00C559F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7185D029" w14:textId="1989A9FA" w:rsidR="00C559FE" w:rsidRPr="00D61D40" w:rsidRDefault="00C559FE" w:rsidP="00C559FE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derweight, &lt;18.5, </w:t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358FB8FE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0.2)</w:t>
            </w:r>
          </w:p>
        </w:tc>
        <w:tc>
          <w:tcPr>
            <w:tcW w:w="323" w:type="pct"/>
            <w:tcBorders>
              <w:left w:val="nil"/>
            </w:tcBorders>
          </w:tcPr>
          <w:p w14:paraId="65B8CB1A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7D5494AF" w14:textId="557A4FBA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E1F4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337" w:type="pct"/>
            <w:tcBorders>
              <w:left w:val="nil"/>
            </w:tcBorders>
          </w:tcPr>
          <w:p w14:paraId="30D90186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101C4694" w14:textId="6840CD26" w:rsidR="00C559FE" w:rsidRPr="00D61D40" w:rsidRDefault="00554A4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C559F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2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7CC4787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62E0BC84" w14:textId="6F8766F3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62ACEFD0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1F78F2EE" w14:textId="0AEF4536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600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)</w:t>
            </w:r>
          </w:p>
        </w:tc>
        <w:tc>
          <w:tcPr>
            <w:tcW w:w="328" w:type="pct"/>
            <w:tcBorders>
              <w:left w:val="nil"/>
            </w:tcBorders>
          </w:tcPr>
          <w:p w14:paraId="7E0C4B4E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C559FE" w:rsidRPr="00D61D40" w14:paraId="757B9651" w14:textId="77777777" w:rsidTr="00FF3D25">
        <w:trPr>
          <w:trHeight w:val="284"/>
        </w:trPr>
        <w:tc>
          <w:tcPr>
            <w:tcW w:w="151" w:type="pct"/>
            <w:tcBorders>
              <w:right w:val="nil"/>
            </w:tcBorders>
          </w:tcPr>
          <w:p w14:paraId="1D05D578" w14:textId="77777777" w:rsidR="00C559FE" w:rsidRPr="00D61D40" w:rsidRDefault="00C559FE" w:rsidP="00C559F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03DB1C49" w14:textId="34B8A4A9" w:rsidR="00C559FE" w:rsidRPr="00D61D40" w:rsidRDefault="00C559FE" w:rsidP="00C559FE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rmal, 18.5–25.0, </w:t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07D8DF22" w14:textId="260A68FA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958F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A958F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25F4E130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3E6FAD01" w14:textId="30F18412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CE1F4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7.</w:t>
            </w:r>
            <w:r w:rsidR="00CE1F4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5D4CCC8A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664FA76B" w14:textId="19E9E115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54A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54A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18D6932F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7AD92758" w14:textId="622AD1B6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6.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77C760CA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36D90F1C" w14:textId="5AB8DDA2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600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CB59E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2503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40256409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C559FE" w:rsidRPr="00D61D40" w14:paraId="06A2E7A0" w14:textId="77777777" w:rsidTr="00FF3D25">
        <w:tc>
          <w:tcPr>
            <w:tcW w:w="151" w:type="pct"/>
            <w:tcBorders>
              <w:right w:val="nil"/>
            </w:tcBorders>
          </w:tcPr>
          <w:p w14:paraId="21429498" w14:textId="77777777" w:rsidR="00C559FE" w:rsidRPr="00D61D40" w:rsidRDefault="00C559FE" w:rsidP="00C559FE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124B45BE" w14:textId="34922DC3" w:rsidR="00C559FE" w:rsidRPr="00D61D40" w:rsidRDefault="00C559FE" w:rsidP="00C559FE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verweight, &gt;25.0–30.0, </w:t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6CBF382D" w14:textId="17FC0BAF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A958F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7.</w:t>
            </w:r>
            <w:r w:rsidR="00A958F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7EDB125A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355BF836" w14:textId="3903EC33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5037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8.</w:t>
            </w:r>
            <w:r w:rsidR="00CE1F4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244E10A7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61E192C2" w14:textId="30AFAE7A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54A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554A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5C8103E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0723E65B" w14:textId="02C4433A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0748DDA5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116BB958" w14:textId="20994A9D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F2503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F2503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2503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6CB2137F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C559FE" w:rsidRPr="00D61D40" w14:paraId="5AA9A886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329C9B99" w14:textId="77777777" w:rsidR="00C559FE" w:rsidRPr="00D61D40" w:rsidRDefault="00C559FE" w:rsidP="00C559FE">
            <w:pPr>
              <w:suppressLineNumbers/>
              <w:tabs>
                <w:tab w:val="left" w:pos="1950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3D0A1872" w14:textId="7D75BFBE" w:rsidR="00C559FE" w:rsidRPr="00D61D40" w:rsidRDefault="00C559FE" w:rsidP="00C559FE">
            <w:pPr>
              <w:suppressLineNumbers/>
              <w:tabs>
                <w:tab w:val="left" w:pos="1950"/>
              </w:tabs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ese, &gt;30.0, </w:t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47589B6A" w14:textId="5E2237DC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A958F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4.</w:t>
            </w:r>
            <w:r w:rsidR="00A958F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2D4F0EB8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4CF4812F" w14:textId="529A032E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75037C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CE1F4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E1F4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5B0CC7D5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145B1577" w14:textId="62595870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</w:t>
            </w:r>
            <w:r w:rsidR="00554A4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4.9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05533CF7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65569530" w14:textId="2FC43F36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5.</w:t>
            </w:r>
            <w:r w:rsidR="00B93D5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45A63AE3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152DF840" w14:textId="5E865B5E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2503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F2503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1F99644D" w14:textId="77777777" w:rsidR="00C559FE" w:rsidRPr="00D61D40" w:rsidRDefault="00C559FE" w:rsidP="00C559FE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26AC2475" w14:textId="77777777" w:rsidTr="00FF3D25">
        <w:trPr>
          <w:trHeight w:val="190"/>
        </w:trPr>
        <w:tc>
          <w:tcPr>
            <w:tcW w:w="1120" w:type="pct"/>
            <w:gridSpan w:val="2"/>
            <w:tcBorders>
              <w:right w:val="nil"/>
            </w:tcBorders>
          </w:tcPr>
          <w:p w14:paraId="39B3129E" w14:textId="6060A213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activity, </w:t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  <w:tcBorders>
              <w:left w:val="nil"/>
            </w:tcBorders>
          </w:tcPr>
          <w:p w14:paraId="25DE0D7E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</w:tcPr>
          <w:p w14:paraId="52B8694C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tcBorders>
              <w:left w:val="nil"/>
            </w:tcBorders>
          </w:tcPr>
          <w:p w14:paraId="07AC703D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left w:val="nil"/>
            </w:tcBorders>
          </w:tcPr>
          <w:p w14:paraId="7D5A8FA6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  <w:tcBorders>
              <w:left w:val="nil"/>
            </w:tcBorders>
          </w:tcPr>
          <w:p w14:paraId="1645DC0D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nil"/>
            </w:tcBorders>
          </w:tcPr>
          <w:p w14:paraId="1117A53C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gridSpan w:val="2"/>
            <w:tcBorders>
              <w:left w:val="nil"/>
            </w:tcBorders>
          </w:tcPr>
          <w:p w14:paraId="532A9F59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left w:val="nil"/>
            </w:tcBorders>
          </w:tcPr>
          <w:p w14:paraId="25300E26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gridSpan w:val="2"/>
            <w:tcBorders>
              <w:left w:val="nil"/>
            </w:tcBorders>
          </w:tcPr>
          <w:p w14:paraId="3F9B8219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left w:val="nil"/>
            </w:tcBorders>
          </w:tcPr>
          <w:p w14:paraId="4BDADF0F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DF072F" w:rsidRPr="00D61D40" w14:paraId="02D1F818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34FF6676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450A7B0F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453" w:type="pct"/>
            <w:tcBorders>
              <w:left w:val="nil"/>
            </w:tcBorders>
          </w:tcPr>
          <w:p w14:paraId="3E1FBF26" w14:textId="3A181EE8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D03B7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6.</w:t>
            </w:r>
            <w:r w:rsidR="007D04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62F4E055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674EFA50" w14:textId="7C9CC5FD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7.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5BE5BC4E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1775F619" w14:textId="155FEC1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5E598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5E598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36ED6EE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6E3824A0" w14:textId="0E676326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E77C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AE77C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E77C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7AE208DB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4C7AA7C7" w14:textId="551DBA43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411F7D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.6)</w:t>
            </w:r>
          </w:p>
        </w:tc>
        <w:tc>
          <w:tcPr>
            <w:tcW w:w="328" w:type="pct"/>
            <w:tcBorders>
              <w:left w:val="nil"/>
            </w:tcBorders>
          </w:tcPr>
          <w:p w14:paraId="18835EA1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4AEF106E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4C276DA3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1FA5D38C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inactive</w:t>
            </w:r>
          </w:p>
        </w:tc>
        <w:tc>
          <w:tcPr>
            <w:tcW w:w="453" w:type="pct"/>
            <w:tcBorders>
              <w:left w:val="nil"/>
            </w:tcBorders>
          </w:tcPr>
          <w:p w14:paraId="37B1575C" w14:textId="4DA7B245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03B7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7D04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D04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2971326D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76A83671" w14:textId="18AED1E9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9.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2E3D8BC2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0A274AF3" w14:textId="03A71376" w:rsidR="00DF072F" w:rsidRPr="00D61D40" w:rsidRDefault="005E598B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3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1.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0730BF8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789EEBB4" w14:textId="780EB56B" w:rsidR="00DF072F" w:rsidRPr="00D61D40" w:rsidRDefault="00AE77C1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03C54497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41E5136C" w14:textId="61CD06F0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1353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0.</w:t>
            </w:r>
            <w:r w:rsidR="0091353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0C26E36A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08BC3780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50562B45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14C6D1B5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ly active</w:t>
            </w:r>
          </w:p>
        </w:tc>
        <w:tc>
          <w:tcPr>
            <w:tcW w:w="453" w:type="pct"/>
            <w:tcBorders>
              <w:left w:val="nil"/>
            </w:tcBorders>
          </w:tcPr>
          <w:p w14:paraId="2A67C5DA" w14:textId="1F54E77B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D03B7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3 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6.</w:t>
            </w:r>
            <w:r w:rsidR="007D04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6A1DFF67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1BDC1000" w14:textId="7049746F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8.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645E93F5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1B5F148B" w14:textId="5913071A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</w:t>
            </w:r>
            <w:r w:rsidR="005E598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9.</w:t>
            </w:r>
            <w:r w:rsidR="005E598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29A3D99C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0DE00998" w14:textId="65E56BD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AE77C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9.</w:t>
            </w:r>
            <w:r w:rsidR="00AE77C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66DCD07A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4036C45E" w14:textId="1242374E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0.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10182125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11C73D70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37A9DFAD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0AF6AFD7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453" w:type="pct"/>
            <w:tcBorders>
              <w:left w:val="nil"/>
            </w:tcBorders>
          </w:tcPr>
          <w:p w14:paraId="34C4833A" w14:textId="33CE21CF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03B7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7D043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)</w:t>
            </w:r>
          </w:p>
        </w:tc>
        <w:tc>
          <w:tcPr>
            <w:tcW w:w="323" w:type="pct"/>
            <w:tcBorders>
              <w:left w:val="nil"/>
            </w:tcBorders>
          </w:tcPr>
          <w:p w14:paraId="71EB23C8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64C89615" w14:textId="772CD19E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04C1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7E328927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73C4A217" w14:textId="215AC76D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5E598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.</w:t>
            </w:r>
            <w:r w:rsidR="005E598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598B2F2F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4B9E0E64" w14:textId="6BCF3F94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AE77C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9.</w:t>
            </w:r>
            <w:r w:rsidR="00AE77C1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099AF6E3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18FE0CCD" w14:textId="71389F2E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653DE000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2CA90960" w14:textId="77777777" w:rsidTr="00FF3D25">
        <w:trPr>
          <w:trHeight w:val="190"/>
        </w:trPr>
        <w:tc>
          <w:tcPr>
            <w:tcW w:w="1120" w:type="pct"/>
            <w:gridSpan w:val="2"/>
            <w:tcBorders>
              <w:right w:val="nil"/>
            </w:tcBorders>
          </w:tcPr>
          <w:p w14:paraId="238CB892" w14:textId="29D8779F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vel of education, </w:t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3" w:type="pct"/>
            <w:tcBorders>
              <w:left w:val="nil"/>
            </w:tcBorders>
          </w:tcPr>
          <w:p w14:paraId="68918C6F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  <w:tcBorders>
              <w:left w:val="nil"/>
            </w:tcBorders>
          </w:tcPr>
          <w:p w14:paraId="32C55E89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  <w:tcBorders>
              <w:left w:val="nil"/>
            </w:tcBorders>
          </w:tcPr>
          <w:p w14:paraId="58C869F0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  <w:tcBorders>
              <w:left w:val="nil"/>
            </w:tcBorders>
          </w:tcPr>
          <w:p w14:paraId="1B94F08F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  <w:tcBorders>
              <w:left w:val="nil"/>
            </w:tcBorders>
          </w:tcPr>
          <w:p w14:paraId="3BDD65A8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nil"/>
            </w:tcBorders>
          </w:tcPr>
          <w:p w14:paraId="3791B15A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gridSpan w:val="2"/>
            <w:tcBorders>
              <w:left w:val="nil"/>
            </w:tcBorders>
          </w:tcPr>
          <w:p w14:paraId="6B4DA2EF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  <w:tcBorders>
              <w:left w:val="nil"/>
            </w:tcBorders>
          </w:tcPr>
          <w:p w14:paraId="1C70917A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gridSpan w:val="2"/>
            <w:tcBorders>
              <w:left w:val="nil"/>
            </w:tcBorders>
          </w:tcPr>
          <w:p w14:paraId="2589C977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  <w:tcBorders>
              <w:left w:val="nil"/>
            </w:tcBorders>
          </w:tcPr>
          <w:p w14:paraId="3202B365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DF072F" w:rsidRPr="00D61D40" w14:paraId="1237E13F" w14:textId="77777777" w:rsidTr="00FF3D25">
        <w:trPr>
          <w:trHeight w:val="190"/>
        </w:trPr>
        <w:tc>
          <w:tcPr>
            <w:tcW w:w="151" w:type="pct"/>
            <w:tcBorders>
              <w:right w:val="nil"/>
            </w:tcBorders>
          </w:tcPr>
          <w:p w14:paraId="6BD97FFD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  <w:tcBorders>
              <w:right w:val="nil"/>
            </w:tcBorders>
          </w:tcPr>
          <w:p w14:paraId="120FFE21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level, 9 years</w:t>
            </w:r>
          </w:p>
        </w:tc>
        <w:tc>
          <w:tcPr>
            <w:tcW w:w="453" w:type="pct"/>
            <w:tcBorders>
              <w:left w:val="nil"/>
            </w:tcBorders>
          </w:tcPr>
          <w:p w14:paraId="0A94FD27" w14:textId="7C8A59E5" w:rsidR="00DF072F" w:rsidRPr="00D61D40" w:rsidRDefault="00273122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0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EB313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  <w:tcBorders>
              <w:left w:val="nil"/>
            </w:tcBorders>
          </w:tcPr>
          <w:p w14:paraId="10C06762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  <w:tcBorders>
              <w:left w:val="nil"/>
            </w:tcBorders>
          </w:tcPr>
          <w:p w14:paraId="404AE681" w14:textId="29D45FEF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  <w:tcBorders>
              <w:left w:val="nil"/>
            </w:tcBorders>
          </w:tcPr>
          <w:p w14:paraId="1479BCC8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  <w:tcBorders>
              <w:left w:val="nil"/>
            </w:tcBorders>
          </w:tcPr>
          <w:p w14:paraId="1D4BF6F0" w14:textId="332D0B09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27E8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9E552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</w:tcBorders>
          </w:tcPr>
          <w:p w14:paraId="064D0419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  <w:tcBorders>
              <w:left w:val="nil"/>
            </w:tcBorders>
          </w:tcPr>
          <w:p w14:paraId="53A2DB51" w14:textId="4B4DA7B0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241E1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CE60F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E60F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  <w:tcBorders>
              <w:left w:val="nil"/>
            </w:tcBorders>
          </w:tcPr>
          <w:p w14:paraId="29C4A106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  <w:tcBorders>
              <w:left w:val="nil"/>
            </w:tcBorders>
          </w:tcPr>
          <w:p w14:paraId="77621A8C" w14:textId="6C506A5C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  <w:tcBorders>
              <w:left w:val="nil"/>
            </w:tcBorders>
          </w:tcPr>
          <w:p w14:paraId="09A175FB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2BC874B0" w14:textId="77777777" w:rsidTr="00FF3D25">
        <w:trPr>
          <w:trHeight w:val="190"/>
        </w:trPr>
        <w:tc>
          <w:tcPr>
            <w:tcW w:w="151" w:type="pct"/>
          </w:tcPr>
          <w:p w14:paraId="04C8F72C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2CBEF8D3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453" w:type="pct"/>
          </w:tcPr>
          <w:p w14:paraId="355C8614" w14:textId="53A48E14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27312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1.</w:t>
            </w:r>
            <w:r w:rsidR="0027312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3990756C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75F58700" w14:textId="37566B6A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3.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</w:tcPr>
          <w:p w14:paraId="6748F1E0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74740759" w14:textId="47D7085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A27E8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9E552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</w:tcPr>
          <w:p w14:paraId="224ACD88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2ABB98F9" w14:textId="589C3288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241E1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4.</w:t>
            </w:r>
            <w:r w:rsidR="00CE60F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79E855A1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612A0523" w14:textId="28A1E19E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1273E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2413EF1A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4601B9D8" w14:textId="77777777" w:rsidTr="00FF3D25">
        <w:trPr>
          <w:trHeight w:val="190"/>
        </w:trPr>
        <w:tc>
          <w:tcPr>
            <w:tcW w:w="151" w:type="pct"/>
          </w:tcPr>
          <w:p w14:paraId="44315F46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3520EA61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453" w:type="pct"/>
          </w:tcPr>
          <w:p w14:paraId="4ACC5EEF" w14:textId="64239B36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27312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EB313E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7312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1D62CC8B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724DC28A" w14:textId="01EC1583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F1FF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</w:tcPr>
          <w:p w14:paraId="2C2D245E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5AD8E3EB" w14:textId="6CAF7DAD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A27E82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9E552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)</w:t>
            </w:r>
          </w:p>
        </w:tc>
        <w:tc>
          <w:tcPr>
            <w:tcW w:w="354" w:type="pct"/>
            <w:gridSpan w:val="2"/>
          </w:tcPr>
          <w:p w14:paraId="4DAC89EF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6F346E50" w14:textId="316E9F0C" w:rsidR="00DF072F" w:rsidRPr="00D61D40" w:rsidRDefault="00CE60F7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4978E0C2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3D534952" w14:textId="087E1F88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3F309645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2C804A65" w14:textId="77777777" w:rsidTr="00FF3D25">
        <w:trPr>
          <w:trHeight w:val="190"/>
        </w:trPr>
        <w:tc>
          <w:tcPr>
            <w:tcW w:w="1120" w:type="pct"/>
            <w:gridSpan w:val="2"/>
          </w:tcPr>
          <w:p w14:paraId="4B437912" w14:textId="5C5434DC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moking, </w:t>
            </w:r>
            <w:r w:rsidRPr="00D61D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53" w:type="pct"/>
          </w:tcPr>
          <w:p w14:paraId="76888D10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3" w:type="pct"/>
          </w:tcPr>
          <w:p w14:paraId="6F98A3BC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39" w:type="pct"/>
          </w:tcPr>
          <w:p w14:paraId="4DCE4620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37" w:type="pct"/>
          </w:tcPr>
          <w:p w14:paraId="7D6529F0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</w:tcPr>
          <w:p w14:paraId="2D06E71B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</w:tcPr>
          <w:p w14:paraId="7CDCC7A7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61" w:type="pct"/>
            <w:gridSpan w:val="2"/>
          </w:tcPr>
          <w:p w14:paraId="3CE4517F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6" w:type="pct"/>
          </w:tcPr>
          <w:p w14:paraId="1E174A7C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46" w:type="pct"/>
            <w:gridSpan w:val="2"/>
          </w:tcPr>
          <w:p w14:paraId="7E912640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28" w:type="pct"/>
          </w:tcPr>
          <w:p w14:paraId="21754FBA" w14:textId="77777777" w:rsidR="00DF072F" w:rsidRPr="00D61D40" w:rsidRDefault="00DF072F" w:rsidP="00DF072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DF072F" w:rsidRPr="00D61D40" w14:paraId="2C441A2C" w14:textId="77777777" w:rsidTr="00FF3D25">
        <w:trPr>
          <w:trHeight w:val="190"/>
        </w:trPr>
        <w:tc>
          <w:tcPr>
            <w:tcW w:w="151" w:type="pct"/>
          </w:tcPr>
          <w:p w14:paraId="50B2C488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752A65F4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ly smoking</w:t>
            </w:r>
          </w:p>
        </w:tc>
        <w:tc>
          <w:tcPr>
            <w:tcW w:w="453" w:type="pct"/>
          </w:tcPr>
          <w:p w14:paraId="76962598" w14:textId="683BCCF1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D286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3D286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D286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792D1E0B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52E68681" w14:textId="30107D13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</w:tcPr>
          <w:p w14:paraId="70C2DC1A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7E82B818" w14:textId="5E4D842A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0821D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</w:t>
            </w:r>
            <w:r w:rsidR="000821D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</w:tcPr>
          <w:p w14:paraId="77DD6B39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04676950" w14:textId="7758D4DD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1.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0E3FE26E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43DE4A90" w14:textId="44C648B3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41DF3D6B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53994390" w14:textId="77777777" w:rsidTr="00FF3D25">
        <w:trPr>
          <w:trHeight w:val="190"/>
        </w:trPr>
        <w:tc>
          <w:tcPr>
            <w:tcW w:w="151" w:type="pct"/>
          </w:tcPr>
          <w:p w14:paraId="4BACDDD4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41C6F1AC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smoked</w:t>
            </w:r>
          </w:p>
        </w:tc>
        <w:tc>
          <w:tcPr>
            <w:tcW w:w="453" w:type="pct"/>
          </w:tcPr>
          <w:p w14:paraId="08321D4B" w14:textId="568D1450" w:rsidR="00DF072F" w:rsidRPr="00D61D40" w:rsidRDefault="003D2867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7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A0B8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059A7681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11C0E571" w14:textId="701F7E38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2.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</w:tcPr>
          <w:p w14:paraId="302EEAD5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12F3AB7F" w14:textId="66575348" w:rsidR="00DF072F" w:rsidRPr="00D61D40" w:rsidRDefault="00BF5576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1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0821D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821D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</w:tcPr>
          <w:p w14:paraId="2906F0DE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0A53444D" w14:textId="6B7A888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0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376FF4AC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5D0A34E3" w14:textId="36188CB6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E15F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6B9BD077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DF072F" w:rsidRPr="00D61D40" w14:paraId="08C05B95" w14:textId="77777777" w:rsidTr="00FF3D25">
        <w:trPr>
          <w:trHeight w:val="190"/>
        </w:trPr>
        <w:tc>
          <w:tcPr>
            <w:tcW w:w="151" w:type="pct"/>
          </w:tcPr>
          <w:p w14:paraId="39C1DF87" w14:textId="77777777" w:rsidR="00DF072F" w:rsidRPr="00D61D40" w:rsidRDefault="00DF072F" w:rsidP="00DF072F">
            <w:pPr>
              <w:suppressLineNumbers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pct"/>
          </w:tcPr>
          <w:p w14:paraId="5DA90D51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not smoke</w:t>
            </w:r>
          </w:p>
        </w:tc>
        <w:tc>
          <w:tcPr>
            <w:tcW w:w="453" w:type="pct"/>
          </w:tcPr>
          <w:p w14:paraId="3970BD02" w14:textId="2AB00B08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A0B8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="003D2867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A0B89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3" w:type="pct"/>
          </w:tcPr>
          <w:p w14:paraId="350FD4BD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39" w:type="pct"/>
          </w:tcPr>
          <w:p w14:paraId="3B61166D" w14:textId="2C09F0F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9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F65F4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7" w:type="pct"/>
          </w:tcPr>
          <w:p w14:paraId="16A61D2E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24" w:type="pct"/>
          </w:tcPr>
          <w:p w14:paraId="7DBA2F6B" w14:textId="24CF1C0A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F5576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8.</w:t>
            </w:r>
            <w:r w:rsidR="000821DA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4" w:type="pct"/>
            <w:gridSpan w:val="2"/>
          </w:tcPr>
          <w:p w14:paraId="6ABA2789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59" w:type="pct"/>
          </w:tcPr>
          <w:p w14:paraId="028BA2CB" w14:textId="60DBF74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4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60D9B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18" w:type="pct"/>
            <w:gridSpan w:val="2"/>
          </w:tcPr>
          <w:p w14:paraId="41F0E810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444" w:type="pct"/>
          </w:tcPr>
          <w:p w14:paraId="52038EFF" w14:textId="0525568E" w:rsidR="00DF072F" w:rsidRPr="00D61D40" w:rsidRDefault="006E15F8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4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 w:rsidR="00595D6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95D68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DF072F"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28" w:type="pct"/>
          </w:tcPr>
          <w:p w14:paraId="6D91ADAB" w14:textId="77777777" w:rsidR="00DF072F" w:rsidRPr="00D61D40" w:rsidRDefault="00DF072F" w:rsidP="00DF072F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</w:tbl>
    <w:p w14:paraId="56860A51" w14:textId="4B067674" w:rsidR="000E6F23" w:rsidRPr="00D61D40" w:rsidRDefault="00523AB7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  <w:r w:rsidRPr="00D61D40">
        <w:rPr>
          <w:lang w:val="en-US"/>
        </w:rPr>
        <w:t>*</w:t>
      </w:r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The men were participants in the population-based </w:t>
      </w:r>
      <w:proofErr w:type="spellStart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>Västerbotten</w:t>
      </w:r>
      <w:proofErr w:type="spellEnd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Intervention </w:t>
      </w:r>
      <w:proofErr w:type="spellStart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>Programme</w:t>
      </w:r>
      <w:proofErr w:type="spellEnd"/>
      <w:r w:rsidR="00BF2157"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during the period 1990–2016. Diet quality is estimated by the Swedish Healthy Eating Index for Adults (SHEIA15), which is based on the adherence to the Swedish dietary guidelines from 2015. </w:t>
      </w:r>
      <w:r w:rsidR="00BF2157" w:rsidRPr="00D61D40">
        <w:rPr>
          <w:rFonts w:ascii="Times New Roman" w:hAnsi="Times New Roman" w:cs="Times New Roman"/>
          <w:sz w:val="20"/>
          <w:szCs w:val="20"/>
          <w:lang w:val="en-GB"/>
        </w:rPr>
        <w:t>Ranking into quintiles was adjusted by age groups (35–44 y, 45–54 y, and 55–65 y). Quintile 1 is the lowest quintile and Quintile 5 the highest quintile. The SHEIA15 score has been energy adjusted to 2500 kcal for men.</w:t>
      </w:r>
      <w:r w:rsidR="00EE47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1D40">
        <w:rPr>
          <w:lang w:val="en-US"/>
        </w:rPr>
        <w:t>†</w:t>
      </w:r>
      <w:r w:rsidR="00BF2157" w:rsidRPr="00D61D40">
        <w:rPr>
          <w:rFonts w:ascii="Times New Roman" w:hAnsi="Times New Roman" w:cs="Times New Roman"/>
          <w:sz w:val="20"/>
          <w:szCs w:val="20"/>
          <w:lang w:val="en-GB"/>
        </w:rPr>
        <w:t>Adjusted for age and year of study participation.</w:t>
      </w:r>
      <w:r w:rsidR="000E6F23" w:rsidRPr="00D61D4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81F3C91" w14:textId="4FE7A326" w:rsidR="000E6F23" w:rsidRPr="00D61D40" w:rsidRDefault="000E6F23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b/>
          <w:lang w:val="en-GB"/>
        </w:rPr>
      </w:pPr>
      <w:r w:rsidRPr="00D61D40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D61D40">
        <w:rPr>
          <w:rFonts w:ascii="Times New Roman" w:hAnsi="Times New Roman" w:cs="Times New Roman"/>
          <w:b/>
          <w:lang w:val="en-GB"/>
        </w:rPr>
        <w:t xml:space="preserve">TABLE 3. </w:t>
      </w:r>
      <w:r w:rsidR="00CA0B63" w:rsidRPr="00D61D40">
        <w:rPr>
          <w:rFonts w:ascii="Times New Roman" w:hAnsi="Times New Roman" w:cs="Times New Roman"/>
          <w:lang w:val="en-GB"/>
        </w:rPr>
        <w:t xml:space="preserve">Energy-adjusted reported food intakes and </w:t>
      </w:r>
      <w:r w:rsidR="00CA0B63">
        <w:rPr>
          <w:rFonts w:ascii="Times New Roman" w:hAnsi="Times New Roman" w:cs="Times New Roman"/>
          <w:lang w:val="en-GB"/>
        </w:rPr>
        <w:t>estimated energy and</w:t>
      </w:r>
      <w:r w:rsidR="00CA0B63" w:rsidRPr="00D61D40">
        <w:rPr>
          <w:rFonts w:ascii="Times New Roman" w:hAnsi="Times New Roman" w:cs="Times New Roman"/>
          <w:lang w:val="en-GB"/>
        </w:rPr>
        <w:t xml:space="preserve"> nutrient intakes </w:t>
      </w:r>
      <w:r w:rsidRPr="00D61D40">
        <w:rPr>
          <w:rFonts w:ascii="Times New Roman" w:hAnsi="Times New Roman" w:cs="Times New Roman"/>
          <w:lang w:val="en-GB"/>
        </w:rPr>
        <w:t xml:space="preserve">of participating women </w:t>
      </w:r>
      <w:r w:rsidRPr="00D61D40">
        <w:rPr>
          <w:rFonts w:ascii="Times New Roman" w:hAnsi="Times New Roman" w:cs="Times New Roman"/>
          <w:bCs/>
          <w:lang w:val="en-GB"/>
        </w:rPr>
        <w:t>(</w:t>
      </w:r>
      <w:r w:rsidRPr="00D61D4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D61D40">
        <w:rPr>
          <w:rFonts w:ascii="Times New Roman" w:hAnsi="Times New Roman" w:cs="Times New Roman"/>
          <w:bCs/>
          <w:lang w:val="en-GB"/>
        </w:rPr>
        <w:t>=49,124)</w:t>
      </w:r>
      <w:r w:rsidRPr="00D61D40">
        <w:rPr>
          <w:rFonts w:ascii="Times New Roman" w:hAnsi="Times New Roman" w:cs="Times New Roman"/>
          <w:lang w:val="en-GB"/>
        </w:rPr>
        <w:t xml:space="preserve"> in the population-based prospective cohort </w:t>
      </w:r>
      <w:proofErr w:type="spellStart"/>
      <w:r w:rsidRPr="00D61D40">
        <w:rPr>
          <w:rFonts w:ascii="Times New Roman" w:hAnsi="Times New Roman" w:cs="Times New Roman"/>
          <w:lang w:val="en-GB"/>
        </w:rPr>
        <w:t>Västerbotten</w:t>
      </w:r>
      <w:proofErr w:type="spellEnd"/>
      <w:r w:rsidRPr="00D61D40">
        <w:rPr>
          <w:rFonts w:ascii="Times New Roman" w:hAnsi="Times New Roman" w:cs="Times New Roman"/>
          <w:lang w:val="en-GB"/>
        </w:rPr>
        <w:t xml:space="preserve"> Intervention Programme between 1990-2016, classified into quintiles </w:t>
      </w:r>
      <w:r w:rsidRPr="00D61D40">
        <w:rPr>
          <w:rFonts w:ascii="Times New Roman" w:hAnsi="Times New Roman" w:cs="Times New Roman"/>
          <w:szCs w:val="24"/>
          <w:lang w:val="en-US"/>
        </w:rPr>
        <w:t>according to their diet quality estimated by SHEIA15</w:t>
      </w:r>
      <w:r w:rsidRPr="00D61D40">
        <w:rPr>
          <w:lang w:val="en-US"/>
        </w:rPr>
        <w:t>*</w:t>
      </w:r>
    </w:p>
    <w:tbl>
      <w:tblPr>
        <w:tblW w:w="507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853"/>
        <w:gridCol w:w="1188"/>
        <w:gridCol w:w="938"/>
        <w:gridCol w:w="1103"/>
        <w:gridCol w:w="882"/>
        <w:gridCol w:w="1160"/>
        <w:gridCol w:w="964"/>
        <w:gridCol w:w="1077"/>
        <w:gridCol w:w="907"/>
        <w:gridCol w:w="1134"/>
      </w:tblGrid>
      <w:tr w:rsidR="00AD7A12" w:rsidRPr="00D61D40" w14:paraId="3D5F4AD5" w14:textId="77777777" w:rsidTr="00873A37">
        <w:trPr>
          <w:trHeight w:val="311"/>
        </w:trPr>
        <w:tc>
          <w:tcPr>
            <w:tcW w:w="1400" w:type="pct"/>
            <w:tcBorders>
              <w:top w:val="single" w:sz="4" w:space="0" w:color="auto"/>
              <w:bottom w:val="nil"/>
              <w:right w:val="nil"/>
            </w:tcBorders>
          </w:tcPr>
          <w:p w14:paraId="616388AD" w14:textId="77777777" w:rsidR="000E6F23" w:rsidRPr="00D61D40" w:rsidRDefault="000E6F23" w:rsidP="002320A2">
            <w:pPr>
              <w:suppressLineNumbers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7F3462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4)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095DC8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6)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5F94C0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5)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DA7473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6)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B22C6E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823)</w:t>
            </w:r>
          </w:p>
        </w:tc>
      </w:tr>
      <w:tr w:rsidR="00873A37" w:rsidRPr="00315461" w14:paraId="0559FF51" w14:textId="77777777" w:rsidTr="00873A37">
        <w:trPr>
          <w:trHeight w:val="311"/>
        </w:trPr>
        <w:tc>
          <w:tcPr>
            <w:tcW w:w="1400" w:type="pct"/>
            <w:tcBorders>
              <w:top w:val="nil"/>
              <w:bottom w:val="single" w:sz="4" w:space="0" w:color="auto"/>
              <w:right w:val="nil"/>
            </w:tcBorders>
          </w:tcPr>
          <w:p w14:paraId="0BC6A32D" w14:textId="77777777" w:rsidR="00D624A4" w:rsidRPr="00D61D40" w:rsidRDefault="00D624A4" w:rsidP="00D624A4">
            <w:pPr>
              <w:suppressLineNumbers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6EA7FF" w14:textId="4E37A472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2FD9BF" w14:textId="47AC79F6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C154C0" w14:textId="3ECFB652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DCED7F" w14:textId="41924D78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8FC6E7" w14:textId="24B2BABB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CE5460" w14:textId="77B24C01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87B327" w14:textId="0E1ACBC9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F0B590" w14:textId="35089697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721958" w14:textId="2585FE04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E434279" w14:textId="206EAD28" w:rsidR="00D624A4" w:rsidRPr="00D61D40" w:rsidRDefault="00D624A4" w:rsidP="00D624A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</w:p>
        </w:tc>
      </w:tr>
      <w:tr w:rsidR="00E94AEA" w:rsidRPr="00D61D40" w14:paraId="0C41F73C" w14:textId="77777777" w:rsidTr="00873A37">
        <w:trPr>
          <w:trHeight w:val="190"/>
        </w:trPr>
        <w:tc>
          <w:tcPr>
            <w:tcW w:w="1400" w:type="pct"/>
          </w:tcPr>
          <w:p w14:paraId="547B1BDD" w14:textId="002C71AA" w:rsidR="00E94AEA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IA15 score</w:t>
            </w:r>
          </w:p>
        </w:tc>
        <w:tc>
          <w:tcPr>
            <w:tcW w:w="301" w:type="pct"/>
          </w:tcPr>
          <w:p w14:paraId="11E8BE36" w14:textId="29ED5C1E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419" w:type="pct"/>
          </w:tcPr>
          <w:p w14:paraId="28D5D7B0" w14:textId="2D01DA85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;7.8</w:t>
            </w:r>
          </w:p>
        </w:tc>
        <w:tc>
          <w:tcPr>
            <w:tcW w:w="331" w:type="pct"/>
          </w:tcPr>
          <w:p w14:paraId="2EC04C03" w14:textId="667D673A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389" w:type="pct"/>
          </w:tcPr>
          <w:p w14:paraId="2230D719" w14:textId="1FE4E5B0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;7.2</w:t>
            </w:r>
          </w:p>
        </w:tc>
        <w:tc>
          <w:tcPr>
            <w:tcW w:w="311" w:type="pct"/>
          </w:tcPr>
          <w:p w14:paraId="46B8A2EA" w14:textId="5CD6E7A6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</w:p>
        </w:tc>
        <w:tc>
          <w:tcPr>
            <w:tcW w:w="409" w:type="pct"/>
          </w:tcPr>
          <w:p w14:paraId="344EB3C4" w14:textId="4850B55E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;6.7</w:t>
            </w:r>
          </w:p>
        </w:tc>
        <w:tc>
          <w:tcPr>
            <w:tcW w:w="340" w:type="pct"/>
          </w:tcPr>
          <w:p w14:paraId="4A5327FD" w14:textId="6912A28B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380" w:type="pct"/>
          </w:tcPr>
          <w:p w14:paraId="7332012E" w14:textId="3D7F5827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;6.2</w:t>
            </w:r>
          </w:p>
        </w:tc>
        <w:tc>
          <w:tcPr>
            <w:tcW w:w="320" w:type="pct"/>
          </w:tcPr>
          <w:p w14:paraId="60642D9B" w14:textId="293E4A86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400" w:type="pct"/>
          </w:tcPr>
          <w:p w14:paraId="7E3682B9" w14:textId="58574DA9" w:rsidR="00E94AEA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;5.6</w:t>
            </w:r>
          </w:p>
        </w:tc>
      </w:tr>
      <w:tr w:rsidR="00E94AEA" w:rsidRPr="00D61D40" w14:paraId="6F84491D" w14:textId="77777777" w:rsidTr="00873A37">
        <w:trPr>
          <w:trHeight w:val="190"/>
        </w:trPr>
        <w:tc>
          <w:tcPr>
            <w:tcW w:w="1400" w:type="pct"/>
          </w:tcPr>
          <w:p w14:paraId="227579DC" w14:textId="23D3EAD3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ude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ergy (g/day)</w:t>
            </w:r>
          </w:p>
        </w:tc>
        <w:tc>
          <w:tcPr>
            <w:tcW w:w="301" w:type="pct"/>
          </w:tcPr>
          <w:p w14:paraId="0FD0AD10" w14:textId="4242413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3</w:t>
            </w:r>
          </w:p>
        </w:tc>
        <w:tc>
          <w:tcPr>
            <w:tcW w:w="419" w:type="pct"/>
          </w:tcPr>
          <w:p w14:paraId="538C04DF" w14:textId="43D2D2E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6;1703</w:t>
            </w:r>
          </w:p>
        </w:tc>
        <w:tc>
          <w:tcPr>
            <w:tcW w:w="331" w:type="pct"/>
          </w:tcPr>
          <w:p w14:paraId="3DA3B27B" w14:textId="7EB1309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0</w:t>
            </w:r>
          </w:p>
        </w:tc>
        <w:tc>
          <w:tcPr>
            <w:tcW w:w="389" w:type="pct"/>
          </w:tcPr>
          <w:p w14:paraId="4C02FFDC" w14:textId="09F16ED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6;1732</w:t>
            </w:r>
          </w:p>
        </w:tc>
        <w:tc>
          <w:tcPr>
            <w:tcW w:w="311" w:type="pct"/>
          </w:tcPr>
          <w:p w14:paraId="2A1E7955" w14:textId="797BA57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7</w:t>
            </w:r>
          </w:p>
        </w:tc>
        <w:tc>
          <w:tcPr>
            <w:tcW w:w="409" w:type="pct"/>
          </w:tcPr>
          <w:p w14:paraId="6E21869F" w14:textId="0E34F05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5;1755</w:t>
            </w:r>
          </w:p>
        </w:tc>
        <w:tc>
          <w:tcPr>
            <w:tcW w:w="340" w:type="pct"/>
          </w:tcPr>
          <w:p w14:paraId="17366C50" w14:textId="20AC4D8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4</w:t>
            </w:r>
          </w:p>
        </w:tc>
        <w:tc>
          <w:tcPr>
            <w:tcW w:w="380" w:type="pct"/>
          </w:tcPr>
          <w:p w14:paraId="1DE5F7EE" w14:textId="1FF4033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4;1774</w:t>
            </w:r>
          </w:p>
        </w:tc>
        <w:tc>
          <w:tcPr>
            <w:tcW w:w="320" w:type="pct"/>
          </w:tcPr>
          <w:p w14:paraId="1A652826" w14:textId="1FDCD3B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9</w:t>
            </w:r>
          </w:p>
        </w:tc>
        <w:tc>
          <w:tcPr>
            <w:tcW w:w="400" w:type="pct"/>
          </w:tcPr>
          <w:p w14:paraId="35C2069B" w14:textId="6F2CC3E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2;1748</w:t>
            </w:r>
          </w:p>
        </w:tc>
      </w:tr>
      <w:tr w:rsidR="00E94AEA" w:rsidRPr="00D61D40" w14:paraId="6A3F581D" w14:textId="77777777" w:rsidTr="00873A37">
        <w:trPr>
          <w:trHeight w:val="190"/>
        </w:trPr>
        <w:tc>
          <w:tcPr>
            <w:tcW w:w="1400" w:type="pct"/>
          </w:tcPr>
          <w:p w14:paraId="53FAFD9E" w14:textId="3B597231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s (E%)</w:t>
            </w:r>
          </w:p>
        </w:tc>
        <w:tc>
          <w:tcPr>
            <w:tcW w:w="301" w:type="pct"/>
          </w:tcPr>
          <w:p w14:paraId="5EE07D20" w14:textId="72D9040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419" w:type="pct"/>
          </w:tcPr>
          <w:p w14:paraId="652D0F96" w14:textId="3C947824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;56</w:t>
            </w:r>
          </w:p>
        </w:tc>
        <w:tc>
          <w:tcPr>
            <w:tcW w:w="331" w:type="pct"/>
          </w:tcPr>
          <w:p w14:paraId="0CBBDAF7" w14:textId="0695879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89" w:type="pct"/>
          </w:tcPr>
          <w:p w14:paraId="1DCBF7AB" w14:textId="3E2D68E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;55</w:t>
            </w:r>
          </w:p>
        </w:tc>
        <w:tc>
          <w:tcPr>
            <w:tcW w:w="311" w:type="pct"/>
          </w:tcPr>
          <w:p w14:paraId="34E92EF8" w14:textId="5734ECC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09" w:type="pct"/>
          </w:tcPr>
          <w:p w14:paraId="70BB9D62" w14:textId="2C7B112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;54</w:t>
            </w:r>
          </w:p>
        </w:tc>
        <w:tc>
          <w:tcPr>
            <w:tcW w:w="340" w:type="pct"/>
          </w:tcPr>
          <w:p w14:paraId="6891A8C4" w14:textId="39D8C02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380" w:type="pct"/>
          </w:tcPr>
          <w:p w14:paraId="37046442" w14:textId="0A3B78A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;53</w:t>
            </w:r>
          </w:p>
        </w:tc>
        <w:tc>
          <w:tcPr>
            <w:tcW w:w="320" w:type="pct"/>
          </w:tcPr>
          <w:p w14:paraId="3E8717E3" w14:textId="679C0F8A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400" w:type="pct"/>
          </w:tcPr>
          <w:p w14:paraId="5FAC261F" w14:textId="1F6053E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;51</w:t>
            </w:r>
          </w:p>
        </w:tc>
      </w:tr>
      <w:tr w:rsidR="00E94AEA" w:rsidRPr="00D61D40" w14:paraId="7F7AA54A" w14:textId="77777777" w:rsidTr="00873A37">
        <w:trPr>
          <w:trHeight w:val="190"/>
        </w:trPr>
        <w:tc>
          <w:tcPr>
            <w:tcW w:w="1400" w:type="pct"/>
          </w:tcPr>
          <w:p w14:paraId="4941241D" w14:textId="220BA9E8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(E%)</w:t>
            </w:r>
          </w:p>
        </w:tc>
        <w:tc>
          <w:tcPr>
            <w:tcW w:w="301" w:type="pct"/>
          </w:tcPr>
          <w:p w14:paraId="631352A9" w14:textId="2DEF0FD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19" w:type="pct"/>
          </w:tcPr>
          <w:p w14:paraId="77570D56" w14:textId="6FFF12A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17</w:t>
            </w:r>
          </w:p>
        </w:tc>
        <w:tc>
          <w:tcPr>
            <w:tcW w:w="331" w:type="pct"/>
          </w:tcPr>
          <w:p w14:paraId="61A78451" w14:textId="308C5E4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89" w:type="pct"/>
          </w:tcPr>
          <w:p w14:paraId="728BFCCD" w14:textId="2A48C8F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16</w:t>
            </w:r>
          </w:p>
        </w:tc>
        <w:tc>
          <w:tcPr>
            <w:tcW w:w="311" w:type="pct"/>
          </w:tcPr>
          <w:p w14:paraId="7F6E3B75" w14:textId="2E8A07F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09" w:type="pct"/>
          </w:tcPr>
          <w:p w14:paraId="42EBE26D" w14:textId="38A312A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16</w:t>
            </w:r>
          </w:p>
        </w:tc>
        <w:tc>
          <w:tcPr>
            <w:tcW w:w="340" w:type="pct"/>
          </w:tcPr>
          <w:p w14:paraId="6E5A513A" w14:textId="268F86F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80" w:type="pct"/>
          </w:tcPr>
          <w:p w14:paraId="19EB11EA" w14:textId="34DF544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16</w:t>
            </w:r>
          </w:p>
        </w:tc>
        <w:tc>
          <w:tcPr>
            <w:tcW w:w="320" w:type="pct"/>
          </w:tcPr>
          <w:p w14:paraId="6A1AEA97" w14:textId="338639C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00" w:type="pct"/>
          </w:tcPr>
          <w:p w14:paraId="25A67F9E" w14:textId="77E7D8F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7</w:t>
            </w:r>
          </w:p>
        </w:tc>
      </w:tr>
      <w:tr w:rsidR="00E94AEA" w:rsidRPr="00D61D40" w14:paraId="19E1DE2A" w14:textId="77777777" w:rsidTr="00873A37">
        <w:trPr>
          <w:trHeight w:val="190"/>
        </w:trPr>
        <w:tc>
          <w:tcPr>
            <w:tcW w:w="1400" w:type="pct"/>
          </w:tcPr>
          <w:p w14:paraId="007978EA" w14:textId="774935C3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(E%)</w:t>
            </w:r>
          </w:p>
        </w:tc>
        <w:tc>
          <w:tcPr>
            <w:tcW w:w="301" w:type="pct"/>
          </w:tcPr>
          <w:p w14:paraId="4F20615A" w14:textId="4AE042D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419" w:type="pct"/>
          </w:tcPr>
          <w:p w14:paraId="2843AA51" w14:textId="05F4691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;34</w:t>
            </w:r>
          </w:p>
        </w:tc>
        <w:tc>
          <w:tcPr>
            <w:tcW w:w="331" w:type="pct"/>
          </w:tcPr>
          <w:p w14:paraId="46E9A497" w14:textId="373BF01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389" w:type="pct"/>
          </w:tcPr>
          <w:p w14:paraId="0C5C136B" w14:textId="2C12E064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;35</w:t>
            </w:r>
          </w:p>
        </w:tc>
        <w:tc>
          <w:tcPr>
            <w:tcW w:w="311" w:type="pct"/>
          </w:tcPr>
          <w:p w14:paraId="4361AC30" w14:textId="5896F51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09" w:type="pct"/>
          </w:tcPr>
          <w:p w14:paraId="15178FBF" w14:textId="5AC7AFB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;37</w:t>
            </w:r>
          </w:p>
        </w:tc>
        <w:tc>
          <w:tcPr>
            <w:tcW w:w="340" w:type="pct"/>
          </w:tcPr>
          <w:p w14:paraId="43F251DA" w14:textId="482869C4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380" w:type="pct"/>
          </w:tcPr>
          <w:p w14:paraId="423AEC44" w14:textId="24F0423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;38</w:t>
            </w:r>
          </w:p>
        </w:tc>
        <w:tc>
          <w:tcPr>
            <w:tcW w:w="320" w:type="pct"/>
          </w:tcPr>
          <w:p w14:paraId="6986BEE6" w14:textId="436AEBE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400" w:type="pct"/>
          </w:tcPr>
          <w:p w14:paraId="7156615B" w14:textId="566C5C6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;41</w:t>
            </w:r>
          </w:p>
        </w:tc>
      </w:tr>
      <w:tr w:rsidR="00E94AEA" w:rsidRPr="00D61D40" w14:paraId="3A995107" w14:textId="77777777" w:rsidTr="00873A37">
        <w:trPr>
          <w:trHeight w:val="190"/>
        </w:trPr>
        <w:tc>
          <w:tcPr>
            <w:tcW w:w="1400" w:type="pct"/>
          </w:tcPr>
          <w:p w14:paraId="6BAD2905" w14:textId="4EA07CE4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FA (E%)</w:t>
            </w:r>
          </w:p>
        </w:tc>
        <w:tc>
          <w:tcPr>
            <w:tcW w:w="301" w:type="pct"/>
          </w:tcPr>
          <w:p w14:paraId="6D0B9FD9" w14:textId="3BBE6E8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19" w:type="pct"/>
          </w:tcPr>
          <w:p w14:paraId="72002B8F" w14:textId="527176B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;7</w:t>
            </w:r>
          </w:p>
        </w:tc>
        <w:tc>
          <w:tcPr>
            <w:tcW w:w="331" w:type="pct"/>
          </w:tcPr>
          <w:p w14:paraId="0B94042A" w14:textId="319A41D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</w:tcPr>
          <w:p w14:paraId="4870726F" w14:textId="1E3A261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6</w:t>
            </w:r>
          </w:p>
        </w:tc>
        <w:tc>
          <w:tcPr>
            <w:tcW w:w="311" w:type="pct"/>
          </w:tcPr>
          <w:p w14:paraId="1CE2E87D" w14:textId="4B85A3C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09" w:type="pct"/>
          </w:tcPr>
          <w:p w14:paraId="47FDC6EC" w14:textId="0A8C36B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6</w:t>
            </w:r>
          </w:p>
        </w:tc>
        <w:tc>
          <w:tcPr>
            <w:tcW w:w="340" w:type="pct"/>
          </w:tcPr>
          <w:p w14:paraId="6DC51875" w14:textId="38AA751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0" w:type="pct"/>
          </w:tcPr>
          <w:p w14:paraId="3D4840B5" w14:textId="578E3FF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6</w:t>
            </w:r>
          </w:p>
        </w:tc>
        <w:tc>
          <w:tcPr>
            <w:tcW w:w="320" w:type="pct"/>
          </w:tcPr>
          <w:p w14:paraId="17E73181" w14:textId="0D6896CA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00" w:type="pct"/>
          </w:tcPr>
          <w:p w14:paraId="1B62DBDC" w14:textId="66F57484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5</w:t>
            </w:r>
          </w:p>
        </w:tc>
      </w:tr>
      <w:tr w:rsidR="00E94AEA" w:rsidRPr="00D61D40" w14:paraId="5A50E2CF" w14:textId="77777777" w:rsidTr="00873A37">
        <w:trPr>
          <w:trHeight w:val="190"/>
        </w:trPr>
        <w:tc>
          <w:tcPr>
            <w:tcW w:w="1400" w:type="pct"/>
          </w:tcPr>
          <w:p w14:paraId="26C645AC" w14:textId="2F9A163A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FA</w:t>
            </w:r>
            <w:proofErr w:type="spellEnd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%)</w:t>
            </w:r>
          </w:p>
        </w:tc>
        <w:tc>
          <w:tcPr>
            <w:tcW w:w="301" w:type="pct"/>
          </w:tcPr>
          <w:p w14:paraId="1F6B9FF1" w14:textId="2E6AC2B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19" w:type="pct"/>
          </w:tcPr>
          <w:p w14:paraId="7EE3ACD3" w14:textId="204BF90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;12</w:t>
            </w:r>
          </w:p>
        </w:tc>
        <w:tc>
          <w:tcPr>
            <w:tcW w:w="331" w:type="pct"/>
          </w:tcPr>
          <w:p w14:paraId="7F6A1768" w14:textId="7CC876E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389" w:type="pct"/>
          </w:tcPr>
          <w:p w14:paraId="2410DB42" w14:textId="26DBB60C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12</w:t>
            </w:r>
          </w:p>
        </w:tc>
        <w:tc>
          <w:tcPr>
            <w:tcW w:w="311" w:type="pct"/>
          </w:tcPr>
          <w:p w14:paraId="35B82ACD" w14:textId="63B9E1D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09" w:type="pct"/>
          </w:tcPr>
          <w:p w14:paraId="754EBA4F" w14:textId="3EABCEE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13</w:t>
            </w:r>
          </w:p>
        </w:tc>
        <w:tc>
          <w:tcPr>
            <w:tcW w:w="340" w:type="pct"/>
          </w:tcPr>
          <w:p w14:paraId="684E5F9C" w14:textId="2E70543C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380" w:type="pct"/>
          </w:tcPr>
          <w:p w14:paraId="21B6C7B4" w14:textId="5E2B400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13</w:t>
            </w:r>
          </w:p>
        </w:tc>
        <w:tc>
          <w:tcPr>
            <w:tcW w:w="320" w:type="pct"/>
          </w:tcPr>
          <w:p w14:paraId="7C180AAC" w14:textId="489F720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00" w:type="pct"/>
          </w:tcPr>
          <w:p w14:paraId="415E50DC" w14:textId="4D1A416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;14</w:t>
            </w:r>
          </w:p>
        </w:tc>
      </w:tr>
      <w:tr w:rsidR="00E94AEA" w:rsidRPr="00D61D40" w14:paraId="0AD44B4D" w14:textId="77777777" w:rsidTr="00873A37">
        <w:trPr>
          <w:trHeight w:val="190"/>
        </w:trPr>
        <w:tc>
          <w:tcPr>
            <w:tcW w:w="1400" w:type="pct"/>
          </w:tcPr>
          <w:p w14:paraId="6C1A05B3" w14:textId="307EA6E7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A</w:t>
            </w:r>
            <w:proofErr w:type="spellEnd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%)</w:t>
            </w:r>
          </w:p>
        </w:tc>
        <w:tc>
          <w:tcPr>
            <w:tcW w:w="301" w:type="pct"/>
          </w:tcPr>
          <w:p w14:paraId="3D599073" w14:textId="1471B2C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19" w:type="pct"/>
          </w:tcPr>
          <w:p w14:paraId="30075F53" w14:textId="1487711A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13</w:t>
            </w:r>
          </w:p>
        </w:tc>
        <w:tc>
          <w:tcPr>
            <w:tcW w:w="331" w:type="pct"/>
          </w:tcPr>
          <w:p w14:paraId="25E0BAF0" w14:textId="76F0B8A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89" w:type="pct"/>
          </w:tcPr>
          <w:p w14:paraId="39703D1D" w14:textId="32F0C8F7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;14</w:t>
            </w:r>
          </w:p>
        </w:tc>
        <w:tc>
          <w:tcPr>
            <w:tcW w:w="311" w:type="pct"/>
          </w:tcPr>
          <w:p w14:paraId="21E556A8" w14:textId="6A5174A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9" w:type="pct"/>
          </w:tcPr>
          <w:p w14:paraId="763A2BB1" w14:textId="5A803ACA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;15</w:t>
            </w:r>
          </w:p>
        </w:tc>
        <w:tc>
          <w:tcPr>
            <w:tcW w:w="340" w:type="pct"/>
          </w:tcPr>
          <w:p w14:paraId="30AB1C23" w14:textId="78E0B52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380" w:type="pct"/>
          </w:tcPr>
          <w:p w14:paraId="2F6347DA" w14:textId="74D08AD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6</w:t>
            </w:r>
          </w:p>
        </w:tc>
        <w:tc>
          <w:tcPr>
            <w:tcW w:w="320" w:type="pct"/>
          </w:tcPr>
          <w:p w14:paraId="0EC84792" w14:textId="2B27DFA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00" w:type="pct"/>
          </w:tcPr>
          <w:p w14:paraId="346E698E" w14:textId="73BA3DE9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18</w:t>
            </w:r>
          </w:p>
        </w:tc>
      </w:tr>
      <w:tr w:rsidR="00E94AEA" w:rsidRPr="004D4866" w14:paraId="7F43B2B1" w14:textId="77777777" w:rsidTr="00873A37">
        <w:trPr>
          <w:trHeight w:val="190"/>
        </w:trPr>
        <w:tc>
          <w:tcPr>
            <w:tcW w:w="1400" w:type="pct"/>
          </w:tcPr>
          <w:p w14:paraId="7510E054" w14:textId="05D5CB01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sugars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%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1" w:type="pct"/>
          </w:tcPr>
          <w:p w14:paraId="237AF944" w14:textId="7B2EC3F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19" w:type="pct"/>
          </w:tcPr>
          <w:p w14:paraId="3FB97E32" w14:textId="43D57EE9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;6</w:t>
            </w:r>
          </w:p>
        </w:tc>
        <w:tc>
          <w:tcPr>
            <w:tcW w:w="331" w:type="pct"/>
          </w:tcPr>
          <w:p w14:paraId="4A2B0B7F" w14:textId="141C3EA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</w:tcPr>
          <w:p w14:paraId="7064DDFA" w14:textId="1082577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;7</w:t>
            </w:r>
          </w:p>
        </w:tc>
        <w:tc>
          <w:tcPr>
            <w:tcW w:w="311" w:type="pct"/>
          </w:tcPr>
          <w:p w14:paraId="68A4ADAA" w14:textId="1A9FC554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9" w:type="pct"/>
          </w:tcPr>
          <w:p w14:paraId="10A737B0" w14:textId="539C19E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8</w:t>
            </w:r>
          </w:p>
        </w:tc>
        <w:tc>
          <w:tcPr>
            <w:tcW w:w="340" w:type="pct"/>
          </w:tcPr>
          <w:p w14:paraId="7A10281C" w14:textId="1917A63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80" w:type="pct"/>
          </w:tcPr>
          <w:p w14:paraId="58DFBDD2" w14:textId="5328AD2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8</w:t>
            </w:r>
          </w:p>
        </w:tc>
        <w:tc>
          <w:tcPr>
            <w:tcW w:w="320" w:type="pct"/>
          </w:tcPr>
          <w:p w14:paraId="1A8200AD" w14:textId="3BB1D86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00" w:type="pct"/>
          </w:tcPr>
          <w:p w14:paraId="0860A918" w14:textId="345DAFE7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;9</w:t>
            </w:r>
          </w:p>
        </w:tc>
      </w:tr>
      <w:tr w:rsidR="00E94AEA" w:rsidRPr="004D4866" w14:paraId="5FCF170E" w14:textId="77777777" w:rsidTr="00873A37">
        <w:trPr>
          <w:trHeight w:val="190"/>
        </w:trPr>
        <w:tc>
          <w:tcPr>
            <w:tcW w:w="1400" w:type="pct"/>
          </w:tcPr>
          <w:p w14:paraId="0D596CDE" w14:textId="75D9AC18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 and fruits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0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1" w:type="pct"/>
          </w:tcPr>
          <w:p w14:paraId="3AB2345A" w14:textId="36B2DE3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4</w:t>
            </w:r>
          </w:p>
        </w:tc>
        <w:tc>
          <w:tcPr>
            <w:tcW w:w="419" w:type="pct"/>
          </w:tcPr>
          <w:p w14:paraId="618F20E8" w14:textId="41D45B7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;778</w:t>
            </w:r>
          </w:p>
        </w:tc>
        <w:tc>
          <w:tcPr>
            <w:tcW w:w="331" w:type="pct"/>
          </w:tcPr>
          <w:p w14:paraId="4AEE57AC" w14:textId="6D3B6F7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0</w:t>
            </w:r>
          </w:p>
        </w:tc>
        <w:tc>
          <w:tcPr>
            <w:tcW w:w="389" w:type="pct"/>
          </w:tcPr>
          <w:p w14:paraId="34A630D6" w14:textId="452CCCB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;632</w:t>
            </w:r>
          </w:p>
        </w:tc>
        <w:tc>
          <w:tcPr>
            <w:tcW w:w="311" w:type="pct"/>
          </w:tcPr>
          <w:p w14:paraId="66AC42EE" w14:textId="63F00621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5</w:t>
            </w:r>
          </w:p>
        </w:tc>
        <w:tc>
          <w:tcPr>
            <w:tcW w:w="409" w:type="pct"/>
          </w:tcPr>
          <w:p w14:paraId="79907F59" w14:textId="075030BC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;485</w:t>
            </w:r>
          </w:p>
        </w:tc>
        <w:tc>
          <w:tcPr>
            <w:tcW w:w="340" w:type="pct"/>
          </w:tcPr>
          <w:p w14:paraId="37725FD6" w14:textId="3ACC0B9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380" w:type="pct"/>
          </w:tcPr>
          <w:p w14:paraId="39D35ACD" w14:textId="32FF669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;360</w:t>
            </w:r>
          </w:p>
        </w:tc>
        <w:tc>
          <w:tcPr>
            <w:tcW w:w="320" w:type="pct"/>
          </w:tcPr>
          <w:p w14:paraId="7C4F3DF0" w14:textId="5FD42409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400" w:type="pct"/>
          </w:tcPr>
          <w:p w14:paraId="07082DBB" w14:textId="6877488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;260</w:t>
            </w:r>
          </w:p>
        </w:tc>
      </w:tr>
      <w:tr w:rsidR="00E94AEA" w:rsidRPr="001D19F5" w14:paraId="7027ADE9" w14:textId="77777777" w:rsidTr="00873A37">
        <w:trPr>
          <w:trHeight w:val="190"/>
        </w:trPr>
        <w:tc>
          <w:tcPr>
            <w:tcW w:w="1400" w:type="pct"/>
          </w:tcPr>
          <w:p w14:paraId="26B44FCD" w14:textId="3AAC008B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e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0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1" w:type="pct"/>
          </w:tcPr>
          <w:p w14:paraId="6E662B89" w14:textId="3A453267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419" w:type="pct"/>
          </w:tcPr>
          <w:p w14:paraId="60A10C39" w14:textId="010D3D6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;33</w:t>
            </w:r>
          </w:p>
        </w:tc>
        <w:tc>
          <w:tcPr>
            <w:tcW w:w="331" w:type="pct"/>
          </w:tcPr>
          <w:p w14:paraId="1D5EBE73" w14:textId="204A739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389" w:type="pct"/>
          </w:tcPr>
          <w:p w14:paraId="56BD1027" w14:textId="4D68BAB7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;30</w:t>
            </w:r>
          </w:p>
        </w:tc>
        <w:tc>
          <w:tcPr>
            <w:tcW w:w="311" w:type="pct"/>
          </w:tcPr>
          <w:p w14:paraId="2E2181DC" w14:textId="4935EB1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09" w:type="pct"/>
          </w:tcPr>
          <w:p w14:paraId="567F98A8" w14:textId="5B45D2E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;27</w:t>
            </w:r>
          </w:p>
        </w:tc>
        <w:tc>
          <w:tcPr>
            <w:tcW w:w="340" w:type="pct"/>
          </w:tcPr>
          <w:p w14:paraId="781046A9" w14:textId="126E828C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80" w:type="pct"/>
          </w:tcPr>
          <w:p w14:paraId="2373B53C" w14:textId="5CFE76F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;24</w:t>
            </w:r>
          </w:p>
        </w:tc>
        <w:tc>
          <w:tcPr>
            <w:tcW w:w="320" w:type="pct"/>
          </w:tcPr>
          <w:p w14:paraId="28FC91BF" w14:textId="77B8749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00" w:type="pct"/>
          </w:tcPr>
          <w:p w14:paraId="7C7002C8" w14:textId="2835766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;20</w:t>
            </w:r>
          </w:p>
        </w:tc>
      </w:tr>
      <w:tr w:rsidR="00E94AEA" w:rsidRPr="001D19F5" w14:paraId="7BF5FF3A" w14:textId="77777777" w:rsidTr="00873A37">
        <w:trPr>
          <w:trHeight w:val="190"/>
        </w:trPr>
        <w:tc>
          <w:tcPr>
            <w:tcW w:w="1400" w:type="pct"/>
          </w:tcPr>
          <w:p w14:paraId="3D47BC34" w14:textId="739D96A8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grains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0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1" w:type="pct"/>
          </w:tcPr>
          <w:p w14:paraId="040BFAC6" w14:textId="28C834D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419" w:type="pct"/>
          </w:tcPr>
          <w:p w14:paraId="5AA03646" w14:textId="22A8E5CB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;70</w:t>
            </w:r>
          </w:p>
        </w:tc>
        <w:tc>
          <w:tcPr>
            <w:tcW w:w="331" w:type="pct"/>
          </w:tcPr>
          <w:p w14:paraId="4F4F0C0C" w14:textId="5317A309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389" w:type="pct"/>
          </w:tcPr>
          <w:p w14:paraId="268E026D" w14:textId="26C71BF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;58</w:t>
            </w:r>
          </w:p>
        </w:tc>
        <w:tc>
          <w:tcPr>
            <w:tcW w:w="311" w:type="pct"/>
          </w:tcPr>
          <w:p w14:paraId="30FFCFD0" w14:textId="01A7FB6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409" w:type="pct"/>
          </w:tcPr>
          <w:p w14:paraId="60D42B96" w14:textId="785D4AF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;49</w:t>
            </w:r>
          </w:p>
        </w:tc>
        <w:tc>
          <w:tcPr>
            <w:tcW w:w="340" w:type="pct"/>
          </w:tcPr>
          <w:p w14:paraId="46990F34" w14:textId="7BF1B01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380" w:type="pct"/>
          </w:tcPr>
          <w:p w14:paraId="78E92570" w14:textId="1F40CC2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;41</w:t>
            </w:r>
          </w:p>
        </w:tc>
        <w:tc>
          <w:tcPr>
            <w:tcW w:w="320" w:type="pct"/>
          </w:tcPr>
          <w:p w14:paraId="234E3AF1" w14:textId="0DD9CC09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00" w:type="pct"/>
          </w:tcPr>
          <w:p w14:paraId="0B37EFC5" w14:textId="716F367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28</w:t>
            </w:r>
          </w:p>
        </w:tc>
      </w:tr>
      <w:tr w:rsidR="00E94AEA" w:rsidRPr="001D19F5" w14:paraId="38BEF6F7" w14:textId="77777777" w:rsidTr="00873A37">
        <w:trPr>
          <w:trHeight w:val="190"/>
        </w:trPr>
        <w:tc>
          <w:tcPr>
            <w:tcW w:w="1400" w:type="pct"/>
          </w:tcPr>
          <w:p w14:paraId="274D49C9" w14:textId="7FA993C7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000 kcal</w:t>
            </w:r>
            <w:r w:rsidRPr="001D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1" w:type="pct"/>
          </w:tcPr>
          <w:p w14:paraId="5B146548" w14:textId="275BFA7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19" w:type="pct"/>
          </w:tcPr>
          <w:p w14:paraId="387E5D03" w14:textId="0CD3E97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;46</w:t>
            </w:r>
          </w:p>
        </w:tc>
        <w:tc>
          <w:tcPr>
            <w:tcW w:w="331" w:type="pct"/>
          </w:tcPr>
          <w:p w14:paraId="62C31E78" w14:textId="5B256A35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389" w:type="pct"/>
          </w:tcPr>
          <w:p w14:paraId="7274CE63" w14:textId="0D6FA38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;35</w:t>
            </w:r>
          </w:p>
        </w:tc>
        <w:tc>
          <w:tcPr>
            <w:tcW w:w="311" w:type="pct"/>
          </w:tcPr>
          <w:p w14:paraId="061EA248" w14:textId="20F1148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09" w:type="pct"/>
          </w:tcPr>
          <w:p w14:paraId="60445070" w14:textId="7E0D38FE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31</w:t>
            </w:r>
          </w:p>
        </w:tc>
        <w:tc>
          <w:tcPr>
            <w:tcW w:w="340" w:type="pct"/>
          </w:tcPr>
          <w:p w14:paraId="37CEBFF1" w14:textId="4384F332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380" w:type="pct"/>
          </w:tcPr>
          <w:p w14:paraId="11A63F92" w14:textId="393254F7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;29</w:t>
            </w:r>
          </w:p>
        </w:tc>
        <w:tc>
          <w:tcPr>
            <w:tcW w:w="320" w:type="pct"/>
          </w:tcPr>
          <w:p w14:paraId="31E16E4D" w14:textId="22D0147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00" w:type="pct"/>
          </w:tcPr>
          <w:p w14:paraId="30514489" w14:textId="1BE2486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;24</w:t>
            </w:r>
          </w:p>
        </w:tc>
      </w:tr>
      <w:tr w:rsidR="00E94AEA" w:rsidRPr="004D4866" w14:paraId="20E80255" w14:textId="77777777" w:rsidTr="00873A37">
        <w:trPr>
          <w:trHeight w:val="190"/>
        </w:trPr>
        <w:tc>
          <w:tcPr>
            <w:tcW w:w="1400" w:type="pct"/>
          </w:tcPr>
          <w:p w14:paraId="0363DA75" w14:textId="27973719" w:rsidR="00E94AEA" w:rsidRPr="00D61D40" w:rsidRDefault="00E94AEA" w:rsidP="00E94AEA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and processed meat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0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1" w:type="pct"/>
          </w:tcPr>
          <w:p w14:paraId="28C06909" w14:textId="2FD4CE3C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419" w:type="pct"/>
          </w:tcPr>
          <w:p w14:paraId="788A5063" w14:textId="36F78D2C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;73</w:t>
            </w:r>
          </w:p>
        </w:tc>
        <w:tc>
          <w:tcPr>
            <w:tcW w:w="331" w:type="pct"/>
          </w:tcPr>
          <w:p w14:paraId="6D3AE929" w14:textId="1892F6E0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389" w:type="pct"/>
          </w:tcPr>
          <w:p w14:paraId="080FCC33" w14:textId="0237994F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;78</w:t>
            </w:r>
          </w:p>
        </w:tc>
        <w:tc>
          <w:tcPr>
            <w:tcW w:w="311" w:type="pct"/>
          </w:tcPr>
          <w:p w14:paraId="61196F35" w14:textId="490A9E2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409" w:type="pct"/>
          </w:tcPr>
          <w:p w14:paraId="27CC2450" w14:textId="454EA97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;83</w:t>
            </w:r>
          </w:p>
        </w:tc>
        <w:tc>
          <w:tcPr>
            <w:tcW w:w="340" w:type="pct"/>
          </w:tcPr>
          <w:p w14:paraId="5D99E5A8" w14:textId="200EAA48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380" w:type="pct"/>
          </w:tcPr>
          <w:p w14:paraId="740C3AA4" w14:textId="139389C6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;90</w:t>
            </w:r>
          </w:p>
        </w:tc>
        <w:tc>
          <w:tcPr>
            <w:tcW w:w="320" w:type="pct"/>
          </w:tcPr>
          <w:p w14:paraId="143292E7" w14:textId="3788FF3D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400" w:type="pct"/>
          </w:tcPr>
          <w:p w14:paraId="733A5BFE" w14:textId="39074223" w:rsidR="00E94AEA" w:rsidRPr="00D61D40" w:rsidRDefault="00E94AEA" w:rsidP="00E94AEA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;107</w:t>
            </w:r>
          </w:p>
        </w:tc>
      </w:tr>
    </w:tbl>
    <w:p w14:paraId="24EF35B2" w14:textId="1C74AA46" w:rsidR="00493EC1" w:rsidRPr="009349C2" w:rsidRDefault="000E6F23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Abbreviations: PUFA, polyunsaturated fatty acids; E%, percent of total energy;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MUFA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, monounsaturated fatty acids;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SFA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>, saturated fatty acids.</w:t>
      </w:r>
      <w:r w:rsidRPr="00D61D40">
        <w:rPr>
          <w:lang w:val="en-US"/>
        </w:rPr>
        <w:br/>
        <w:t>*</w:t>
      </w:r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The women were participants in the population-based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Västerbotten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Intervention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Programme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during the period 1990–2016. Diet quality is estimated by the Swedish Healthy Eating Index for Adults (SHEIA15), which is based on the adherence to the Swedish dietary guidelines from 2015. </w:t>
      </w:r>
      <w:r w:rsidR="001575A1" w:rsidRPr="001575A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is index ranges between 0 – 9.</w:t>
      </w:r>
      <w:r w:rsidR="001575A1" w:rsidRPr="00A24A87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D61D40">
        <w:rPr>
          <w:rFonts w:ascii="Times New Roman" w:hAnsi="Times New Roman" w:cs="Times New Roman"/>
          <w:sz w:val="20"/>
          <w:szCs w:val="20"/>
          <w:lang w:val="en-GB"/>
        </w:rPr>
        <w:t xml:space="preserve">Ranking into quintiles was adjusted by age groups (35–44 </w:t>
      </w:r>
      <w:r w:rsidRPr="00AC4B43">
        <w:rPr>
          <w:rFonts w:ascii="Times New Roman" w:hAnsi="Times New Roman" w:cs="Times New Roman"/>
          <w:sz w:val="20"/>
          <w:szCs w:val="20"/>
          <w:lang w:val="en-GB"/>
        </w:rPr>
        <w:t>y, 45–54 y, and 55–65 y). Quintile 1 is the lowest quintile and Quintile 5 the highest quintile. The SHEIA15 score</w:t>
      </w:r>
      <w:r w:rsidR="00FE01A4" w:rsidRPr="00AC4B43">
        <w:rPr>
          <w:rFonts w:ascii="Times New Roman" w:hAnsi="Times New Roman" w:cs="Times New Roman"/>
          <w:sz w:val="20"/>
          <w:szCs w:val="20"/>
          <w:lang w:val="en-GB"/>
        </w:rPr>
        <w:t xml:space="preserve"> and the food intakes</w:t>
      </w:r>
      <w:r w:rsidRPr="00AC4B43">
        <w:rPr>
          <w:rFonts w:ascii="Times New Roman" w:hAnsi="Times New Roman" w:cs="Times New Roman"/>
          <w:sz w:val="20"/>
          <w:szCs w:val="20"/>
          <w:lang w:val="en-GB"/>
        </w:rPr>
        <w:t xml:space="preserve"> ha</w:t>
      </w:r>
      <w:r w:rsidR="00FE01A4" w:rsidRPr="00AC4B43">
        <w:rPr>
          <w:rFonts w:ascii="Times New Roman" w:hAnsi="Times New Roman" w:cs="Times New Roman"/>
          <w:sz w:val="20"/>
          <w:szCs w:val="20"/>
          <w:lang w:val="en-GB"/>
        </w:rPr>
        <w:t>ve</w:t>
      </w:r>
      <w:r w:rsidRPr="00AC4B43">
        <w:rPr>
          <w:rFonts w:ascii="Times New Roman" w:hAnsi="Times New Roman" w:cs="Times New Roman"/>
          <w:sz w:val="20"/>
          <w:szCs w:val="20"/>
          <w:lang w:val="en-GB"/>
        </w:rPr>
        <w:t xml:space="preserve"> been energy adjusted to 2000 kcal.</w:t>
      </w:r>
      <w:r w:rsidR="00493EC1" w:rsidRPr="00AC4B43">
        <w:rPr>
          <w:rFonts w:ascii="Times New Roman" w:hAnsi="Times New Roman" w:cs="Times New Roman"/>
          <w:sz w:val="20"/>
          <w:szCs w:val="20"/>
          <w:lang w:val="en-GB"/>
        </w:rPr>
        <w:t xml:space="preserve"> Food, energy, and nutrient intakes are </w:t>
      </w:r>
      <w:r w:rsidR="00C60559" w:rsidRPr="00AC4B43">
        <w:rPr>
          <w:rFonts w:ascii="Times New Roman" w:hAnsi="Times New Roman" w:cs="Times New Roman"/>
          <w:sz w:val="20"/>
          <w:szCs w:val="20"/>
          <w:lang w:val="en-GB"/>
        </w:rPr>
        <w:t xml:space="preserve">estimated </w:t>
      </w:r>
      <w:r w:rsidR="00493EC1" w:rsidRPr="00AC4B43">
        <w:rPr>
          <w:rFonts w:ascii="Times New Roman" w:hAnsi="Times New Roman" w:cs="Times New Roman"/>
          <w:sz w:val="20"/>
          <w:szCs w:val="20"/>
          <w:lang w:val="en-GB"/>
        </w:rPr>
        <w:t>based on a food frequency questionnaire.</w:t>
      </w:r>
    </w:p>
    <w:p w14:paraId="56721E09" w14:textId="604A7ECC" w:rsidR="000E6F23" w:rsidRPr="00D61D40" w:rsidRDefault="000E6F23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b/>
          <w:lang w:val="en-GB"/>
        </w:rPr>
      </w:pPr>
      <w:r w:rsidRPr="00D61D40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D61D40">
        <w:rPr>
          <w:rFonts w:ascii="Times New Roman" w:hAnsi="Times New Roman" w:cs="Times New Roman"/>
          <w:b/>
          <w:lang w:val="en-GB"/>
        </w:rPr>
        <w:t xml:space="preserve">TABLE 4. </w:t>
      </w:r>
      <w:r w:rsidR="00332849" w:rsidRPr="00D61D40">
        <w:rPr>
          <w:rFonts w:ascii="Times New Roman" w:hAnsi="Times New Roman" w:cs="Times New Roman"/>
          <w:lang w:val="en-GB"/>
        </w:rPr>
        <w:t xml:space="preserve">Energy-adjusted reported food intakes and </w:t>
      </w:r>
      <w:r w:rsidR="00CA0B63">
        <w:rPr>
          <w:rFonts w:ascii="Times New Roman" w:hAnsi="Times New Roman" w:cs="Times New Roman"/>
          <w:lang w:val="en-GB"/>
        </w:rPr>
        <w:t>estimated energy and</w:t>
      </w:r>
      <w:r w:rsidR="00332849" w:rsidRPr="00D61D40">
        <w:rPr>
          <w:rFonts w:ascii="Times New Roman" w:hAnsi="Times New Roman" w:cs="Times New Roman"/>
          <w:lang w:val="en-GB"/>
        </w:rPr>
        <w:t xml:space="preserve"> nutrient intakes of participating </w:t>
      </w:r>
      <w:r w:rsidRPr="00D61D40">
        <w:rPr>
          <w:rFonts w:ascii="Times New Roman" w:hAnsi="Times New Roman" w:cs="Times New Roman"/>
          <w:lang w:val="en-GB"/>
        </w:rPr>
        <w:t xml:space="preserve">men </w:t>
      </w:r>
      <w:r w:rsidRPr="00D61D40">
        <w:rPr>
          <w:rFonts w:ascii="Times New Roman" w:hAnsi="Times New Roman" w:cs="Times New Roman"/>
          <w:bCs/>
          <w:lang w:val="en-GB"/>
        </w:rPr>
        <w:t>(</w:t>
      </w:r>
      <w:r w:rsidRPr="00D61D40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D61D40">
        <w:rPr>
          <w:rFonts w:ascii="Times New Roman" w:hAnsi="Times New Roman" w:cs="Times New Roman"/>
          <w:bCs/>
          <w:lang w:val="en-GB"/>
        </w:rPr>
        <w:t xml:space="preserve">=47,651) </w:t>
      </w:r>
      <w:r w:rsidRPr="00D61D40">
        <w:rPr>
          <w:rFonts w:ascii="Times New Roman" w:hAnsi="Times New Roman" w:cs="Times New Roman"/>
          <w:lang w:val="en-GB"/>
        </w:rPr>
        <w:t xml:space="preserve">in the population-based prospective cohort </w:t>
      </w:r>
      <w:proofErr w:type="spellStart"/>
      <w:r w:rsidRPr="00D61D40">
        <w:rPr>
          <w:rFonts w:ascii="Times New Roman" w:hAnsi="Times New Roman" w:cs="Times New Roman"/>
          <w:lang w:val="en-GB"/>
        </w:rPr>
        <w:t>Västerbotten</w:t>
      </w:r>
      <w:proofErr w:type="spellEnd"/>
      <w:r w:rsidRPr="00D61D40">
        <w:rPr>
          <w:rFonts w:ascii="Times New Roman" w:hAnsi="Times New Roman" w:cs="Times New Roman"/>
          <w:lang w:val="en-GB"/>
        </w:rPr>
        <w:t xml:space="preserve"> Intervention Programme between 1990-2016, classified into quintiles </w:t>
      </w:r>
      <w:r w:rsidRPr="00D61D40">
        <w:rPr>
          <w:rFonts w:ascii="Times New Roman" w:hAnsi="Times New Roman" w:cs="Times New Roman"/>
          <w:szCs w:val="24"/>
          <w:lang w:val="en-US"/>
        </w:rPr>
        <w:t>according to their diet quality estimated by SHEIA15</w:t>
      </w:r>
      <w:r w:rsidRPr="00D61D40">
        <w:rPr>
          <w:lang w:val="en-US"/>
        </w:rPr>
        <w:t>*</w:t>
      </w:r>
    </w:p>
    <w:tbl>
      <w:tblPr>
        <w:tblW w:w="502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852"/>
        <w:gridCol w:w="1137"/>
        <w:gridCol w:w="848"/>
        <w:gridCol w:w="1134"/>
        <w:gridCol w:w="853"/>
        <w:gridCol w:w="1134"/>
        <w:gridCol w:w="848"/>
        <w:gridCol w:w="1137"/>
        <w:gridCol w:w="848"/>
        <w:gridCol w:w="1134"/>
      </w:tblGrid>
      <w:tr w:rsidR="00193463" w:rsidRPr="00D61D40" w14:paraId="6B9A8CA6" w14:textId="77777777" w:rsidTr="00B653D4">
        <w:trPr>
          <w:trHeight w:val="203"/>
        </w:trPr>
        <w:tc>
          <w:tcPr>
            <w:tcW w:w="1464" w:type="pct"/>
            <w:tcBorders>
              <w:top w:val="single" w:sz="4" w:space="0" w:color="auto"/>
              <w:bottom w:val="nil"/>
              <w:right w:val="nil"/>
            </w:tcBorders>
          </w:tcPr>
          <w:p w14:paraId="72F734E7" w14:textId="77777777" w:rsidR="000E6F23" w:rsidRPr="00D61D40" w:rsidRDefault="000E6F23" w:rsidP="002320A2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B588DE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5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29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50655F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4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31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4DB43E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31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089A58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31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160A6B" w14:textId="77777777" w:rsidR="000E6F23" w:rsidRPr="00D61D40" w:rsidRDefault="000E6F23" w:rsidP="002320A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Quintile</w:t>
            </w:r>
            <w:proofErr w:type="spellEnd"/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1 (</w:t>
            </w:r>
            <w:r w:rsidRPr="00D61D40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</w:rPr>
              <w:t>=9529)</w:t>
            </w:r>
          </w:p>
        </w:tc>
      </w:tr>
      <w:tr w:rsidR="00B653D4" w:rsidRPr="009F4C5D" w14:paraId="110630BB" w14:textId="77777777" w:rsidTr="00193463">
        <w:trPr>
          <w:trHeight w:val="311"/>
        </w:trPr>
        <w:tc>
          <w:tcPr>
            <w:tcW w:w="1464" w:type="pct"/>
            <w:tcBorders>
              <w:top w:val="nil"/>
              <w:bottom w:val="single" w:sz="4" w:space="0" w:color="auto"/>
              <w:right w:val="nil"/>
            </w:tcBorders>
          </w:tcPr>
          <w:p w14:paraId="2312BE15" w14:textId="77777777" w:rsidR="00B653D4" w:rsidRPr="00D61D40" w:rsidRDefault="00B653D4" w:rsidP="00B653D4">
            <w:pPr>
              <w:suppressLineNumbers/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12F62F" w14:textId="7E0003E6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7B38A5" w14:textId="3109DFB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390E65" w14:textId="319B247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EA2DA7" w14:textId="6E55A31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E64E44" w14:textId="6CA69DC6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553E13" w14:textId="3E767D7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3B41A8" w14:textId="634B4A2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52B34F" w14:textId="1215A19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B5990C" w14:textId="2827446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Median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BD0F71" w14:textId="7C380CE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;3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D61D4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quartiles</w:t>
            </w:r>
          </w:p>
        </w:tc>
      </w:tr>
      <w:tr w:rsidR="00E94AEA" w:rsidRPr="00D61D40" w14:paraId="66BB1A3E" w14:textId="77777777" w:rsidTr="00193463">
        <w:trPr>
          <w:trHeight w:val="190"/>
        </w:trPr>
        <w:tc>
          <w:tcPr>
            <w:tcW w:w="1464" w:type="pct"/>
          </w:tcPr>
          <w:p w14:paraId="0966BC9C" w14:textId="0A54CDA2" w:rsidR="00E94AEA" w:rsidRDefault="00E94AEA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IA15 score</w:t>
            </w:r>
          </w:p>
        </w:tc>
        <w:tc>
          <w:tcPr>
            <w:tcW w:w="304" w:type="pct"/>
          </w:tcPr>
          <w:p w14:paraId="455E4FE3" w14:textId="4B757217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405" w:type="pct"/>
          </w:tcPr>
          <w:p w14:paraId="4E2B9F8A" w14:textId="2734F0B4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;7.4</w:t>
            </w:r>
          </w:p>
        </w:tc>
        <w:tc>
          <w:tcPr>
            <w:tcW w:w="302" w:type="pct"/>
          </w:tcPr>
          <w:p w14:paraId="7A94566F" w14:textId="6B802CB2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404" w:type="pct"/>
          </w:tcPr>
          <w:p w14:paraId="27C4D058" w14:textId="0026EFFF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;6.5</w:t>
            </w:r>
          </w:p>
        </w:tc>
        <w:tc>
          <w:tcPr>
            <w:tcW w:w="304" w:type="pct"/>
          </w:tcPr>
          <w:p w14:paraId="447988B9" w14:textId="30B42767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404" w:type="pct"/>
          </w:tcPr>
          <w:p w14:paraId="057F095C" w14:textId="3DFDF4F2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;5.9</w:t>
            </w:r>
          </w:p>
        </w:tc>
        <w:tc>
          <w:tcPr>
            <w:tcW w:w="302" w:type="pct"/>
          </w:tcPr>
          <w:p w14:paraId="7596D454" w14:textId="3D225702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405" w:type="pct"/>
          </w:tcPr>
          <w:p w14:paraId="365C866A" w14:textId="3AA22701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;5.4</w:t>
            </w:r>
          </w:p>
        </w:tc>
        <w:tc>
          <w:tcPr>
            <w:tcW w:w="302" w:type="pct"/>
          </w:tcPr>
          <w:p w14:paraId="169D5991" w14:textId="4280DA3B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404" w:type="pct"/>
          </w:tcPr>
          <w:p w14:paraId="2D81C6F9" w14:textId="6C3E8AF1" w:rsidR="00E94AEA" w:rsidRDefault="00E94AE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;4.8</w:t>
            </w:r>
          </w:p>
        </w:tc>
      </w:tr>
      <w:tr w:rsidR="00B653D4" w:rsidRPr="00D61D40" w14:paraId="7DE7B2E5" w14:textId="77777777" w:rsidTr="00193463">
        <w:trPr>
          <w:trHeight w:val="190"/>
        </w:trPr>
        <w:tc>
          <w:tcPr>
            <w:tcW w:w="1464" w:type="pct"/>
          </w:tcPr>
          <w:p w14:paraId="418D7AC2" w14:textId="27D0A63A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ude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ergy (g/day)</w:t>
            </w:r>
          </w:p>
        </w:tc>
        <w:tc>
          <w:tcPr>
            <w:tcW w:w="304" w:type="pct"/>
          </w:tcPr>
          <w:p w14:paraId="6BAB3C5D" w14:textId="6F274DC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3</w:t>
            </w:r>
          </w:p>
        </w:tc>
        <w:tc>
          <w:tcPr>
            <w:tcW w:w="405" w:type="pct"/>
          </w:tcPr>
          <w:p w14:paraId="2337BE76" w14:textId="5120DDA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6;2276</w:t>
            </w:r>
          </w:p>
        </w:tc>
        <w:tc>
          <w:tcPr>
            <w:tcW w:w="302" w:type="pct"/>
          </w:tcPr>
          <w:p w14:paraId="2C928651" w14:textId="276A6CA4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8</w:t>
            </w:r>
          </w:p>
        </w:tc>
        <w:tc>
          <w:tcPr>
            <w:tcW w:w="404" w:type="pct"/>
          </w:tcPr>
          <w:p w14:paraId="0C3795EA" w14:textId="4C09620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5;2330</w:t>
            </w:r>
          </w:p>
        </w:tc>
        <w:tc>
          <w:tcPr>
            <w:tcW w:w="304" w:type="pct"/>
          </w:tcPr>
          <w:p w14:paraId="4B7EE63C" w14:textId="2AF72CE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9</w:t>
            </w:r>
          </w:p>
        </w:tc>
        <w:tc>
          <w:tcPr>
            <w:tcW w:w="404" w:type="pct"/>
          </w:tcPr>
          <w:p w14:paraId="5E53566D" w14:textId="6FB3F5E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0;2329</w:t>
            </w:r>
          </w:p>
        </w:tc>
        <w:tc>
          <w:tcPr>
            <w:tcW w:w="302" w:type="pct"/>
          </w:tcPr>
          <w:p w14:paraId="3E276A24" w14:textId="6C8D3C2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1</w:t>
            </w:r>
          </w:p>
        </w:tc>
        <w:tc>
          <w:tcPr>
            <w:tcW w:w="405" w:type="pct"/>
          </w:tcPr>
          <w:p w14:paraId="091FB90E" w14:textId="3B8CC737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21;2328</w:t>
            </w:r>
          </w:p>
        </w:tc>
        <w:tc>
          <w:tcPr>
            <w:tcW w:w="302" w:type="pct"/>
          </w:tcPr>
          <w:p w14:paraId="210AF6A0" w14:textId="10E490B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9</w:t>
            </w:r>
          </w:p>
        </w:tc>
        <w:tc>
          <w:tcPr>
            <w:tcW w:w="404" w:type="pct"/>
          </w:tcPr>
          <w:p w14:paraId="3CA415DE" w14:textId="22C35C27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1;2309</w:t>
            </w:r>
          </w:p>
        </w:tc>
      </w:tr>
      <w:tr w:rsidR="00B653D4" w:rsidRPr="00D61D40" w14:paraId="2E28A40D" w14:textId="77777777" w:rsidTr="00193463">
        <w:trPr>
          <w:trHeight w:val="190"/>
        </w:trPr>
        <w:tc>
          <w:tcPr>
            <w:tcW w:w="1464" w:type="pct"/>
          </w:tcPr>
          <w:p w14:paraId="71281494" w14:textId="48D1577E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s (E%)</w:t>
            </w:r>
          </w:p>
        </w:tc>
        <w:tc>
          <w:tcPr>
            <w:tcW w:w="304" w:type="pct"/>
          </w:tcPr>
          <w:p w14:paraId="29AA6036" w14:textId="322728B6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405" w:type="pct"/>
          </w:tcPr>
          <w:p w14:paraId="0839C792" w14:textId="76BD8EE1" w:rsidR="00B653D4" w:rsidRPr="00D61D40" w:rsidRDefault="005A4510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;53</w:t>
            </w:r>
          </w:p>
        </w:tc>
        <w:tc>
          <w:tcPr>
            <w:tcW w:w="302" w:type="pct"/>
          </w:tcPr>
          <w:p w14:paraId="2BA9D840" w14:textId="6AB01B5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404" w:type="pct"/>
          </w:tcPr>
          <w:p w14:paraId="2DD9C92C" w14:textId="5C3FAF1B" w:rsidR="00B653D4" w:rsidRPr="00D61D40" w:rsidRDefault="009122B7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;52</w:t>
            </w:r>
          </w:p>
        </w:tc>
        <w:tc>
          <w:tcPr>
            <w:tcW w:w="304" w:type="pct"/>
          </w:tcPr>
          <w:p w14:paraId="1707601F" w14:textId="3E64DCA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A12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4" w:type="pct"/>
          </w:tcPr>
          <w:p w14:paraId="10FF5583" w14:textId="0C3BFB5A" w:rsidR="00B653D4" w:rsidRPr="00D61D40" w:rsidRDefault="001A12C5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;50</w:t>
            </w:r>
          </w:p>
        </w:tc>
        <w:tc>
          <w:tcPr>
            <w:tcW w:w="302" w:type="pct"/>
          </w:tcPr>
          <w:p w14:paraId="2E804AAC" w14:textId="3BBE486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F5A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05" w:type="pct"/>
          </w:tcPr>
          <w:p w14:paraId="0ABD7849" w14:textId="427FB716" w:rsidR="00B653D4" w:rsidRPr="00D61D40" w:rsidRDefault="003F5A1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;49</w:t>
            </w:r>
          </w:p>
        </w:tc>
        <w:tc>
          <w:tcPr>
            <w:tcW w:w="302" w:type="pct"/>
          </w:tcPr>
          <w:p w14:paraId="21BC4D28" w14:textId="1FC5E85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503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04" w:type="pct"/>
          </w:tcPr>
          <w:p w14:paraId="4FE8B9B1" w14:textId="7B64FCF2" w:rsidR="00B653D4" w:rsidRPr="00D61D40" w:rsidRDefault="00B50380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;48</w:t>
            </w:r>
          </w:p>
        </w:tc>
      </w:tr>
      <w:tr w:rsidR="00B653D4" w:rsidRPr="00D61D40" w14:paraId="02C3C49F" w14:textId="77777777" w:rsidTr="00193463">
        <w:trPr>
          <w:trHeight w:val="190"/>
        </w:trPr>
        <w:tc>
          <w:tcPr>
            <w:tcW w:w="1464" w:type="pct"/>
          </w:tcPr>
          <w:p w14:paraId="4212E29E" w14:textId="4F3648FF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(E%)</w:t>
            </w:r>
          </w:p>
        </w:tc>
        <w:tc>
          <w:tcPr>
            <w:tcW w:w="304" w:type="pct"/>
          </w:tcPr>
          <w:p w14:paraId="698C9E50" w14:textId="0677257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5" w:type="pct"/>
          </w:tcPr>
          <w:p w14:paraId="52A257E0" w14:textId="54548FFB" w:rsidR="00B653D4" w:rsidRPr="00D61D40" w:rsidRDefault="005A4510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6</w:t>
            </w:r>
          </w:p>
        </w:tc>
        <w:tc>
          <w:tcPr>
            <w:tcW w:w="302" w:type="pct"/>
          </w:tcPr>
          <w:p w14:paraId="39120D09" w14:textId="75DEE572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4" w:type="pct"/>
          </w:tcPr>
          <w:p w14:paraId="048AD1E3" w14:textId="098608A8" w:rsidR="00B653D4" w:rsidRPr="00D61D40" w:rsidRDefault="009122B7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6</w:t>
            </w:r>
          </w:p>
        </w:tc>
        <w:tc>
          <w:tcPr>
            <w:tcW w:w="304" w:type="pct"/>
          </w:tcPr>
          <w:p w14:paraId="5CA2AD1B" w14:textId="01937057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4" w:type="pct"/>
          </w:tcPr>
          <w:p w14:paraId="67D7D520" w14:textId="55FA1005" w:rsidR="00B653D4" w:rsidRPr="00D61D40" w:rsidRDefault="001A12C5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6</w:t>
            </w:r>
          </w:p>
        </w:tc>
        <w:tc>
          <w:tcPr>
            <w:tcW w:w="302" w:type="pct"/>
          </w:tcPr>
          <w:p w14:paraId="5E18112D" w14:textId="5DE728B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5" w:type="pct"/>
          </w:tcPr>
          <w:p w14:paraId="5C57E268" w14:textId="6478BBA7" w:rsidR="00B653D4" w:rsidRPr="00D61D40" w:rsidRDefault="003F5A1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6</w:t>
            </w:r>
          </w:p>
        </w:tc>
        <w:tc>
          <w:tcPr>
            <w:tcW w:w="302" w:type="pct"/>
          </w:tcPr>
          <w:p w14:paraId="3295A1AC" w14:textId="3E28DA4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4" w:type="pct"/>
          </w:tcPr>
          <w:p w14:paraId="316820EC" w14:textId="1EDE6B6F" w:rsidR="00B653D4" w:rsidRPr="00D61D40" w:rsidRDefault="00597EB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6</w:t>
            </w:r>
          </w:p>
        </w:tc>
      </w:tr>
      <w:tr w:rsidR="00B653D4" w:rsidRPr="00D61D40" w14:paraId="3D74E699" w14:textId="77777777" w:rsidTr="00193463">
        <w:trPr>
          <w:trHeight w:val="190"/>
        </w:trPr>
        <w:tc>
          <w:tcPr>
            <w:tcW w:w="1464" w:type="pct"/>
          </w:tcPr>
          <w:p w14:paraId="205AFED6" w14:textId="1147CA2A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(E%)</w:t>
            </w:r>
          </w:p>
        </w:tc>
        <w:tc>
          <w:tcPr>
            <w:tcW w:w="304" w:type="pct"/>
          </w:tcPr>
          <w:p w14:paraId="5DEF14E2" w14:textId="027D6A8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D6D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05" w:type="pct"/>
          </w:tcPr>
          <w:p w14:paraId="38010455" w14:textId="14B1684A" w:rsidR="00B653D4" w:rsidRPr="00D61D40" w:rsidRDefault="00FD6DB5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;37</w:t>
            </w:r>
          </w:p>
        </w:tc>
        <w:tc>
          <w:tcPr>
            <w:tcW w:w="302" w:type="pct"/>
          </w:tcPr>
          <w:p w14:paraId="1A100FBE" w14:textId="67EEA00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12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04" w:type="pct"/>
          </w:tcPr>
          <w:p w14:paraId="75389DD9" w14:textId="25255B6F" w:rsidR="00B653D4" w:rsidRPr="00D61D40" w:rsidRDefault="009122B7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;</w:t>
            </w:r>
            <w:r w:rsidR="000E0B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304" w:type="pct"/>
          </w:tcPr>
          <w:p w14:paraId="180C8605" w14:textId="0593C572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404" w:type="pct"/>
          </w:tcPr>
          <w:p w14:paraId="337E2EC8" w14:textId="5BC8702F" w:rsidR="00B653D4" w:rsidRPr="00D61D40" w:rsidRDefault="00901829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;41</w:t>
            </w:r>
          </w:p>
        </w:tc>
        <w:tc>
          <w:tcPr>
            <w:tcW w:w="302" w:type="pct"/>
          </w:tcPr>
          <w:p w14:paraId="0AD574A5" w14:textId="2391A22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405" w:type="pct"/>
          </w:tcPr>
          <w:p w14:paraId="39E88415" w14:textId="3D5D3D38" w:rsidR="00B653D4" w:rsidRPr="00D61D40" w:rsidRDefault="001D2BEE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;42</w:t>
            </w:r>
          </w:p>
        </w:tc>
        <w:tc>
          <w:tcPr>
            <w:tcW w:w="302" w:type="pct"/>
          </w:tcPr>
          <w:p w14:paraId="281FDE91" w14:textId="19C143B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404" w:type="pct"/>
          </w:tcPr>
          <w:p w14:paraId="69AA1858" w14:textId="35A41A78" w:rsidR="00B653D4" w:rsidRPr="00D61D40" w:rsidRDefault="00597EB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;45</w:t>
            </w:r>
          </w:p>
        </w:tc>
      </w:tr>
      <w:tr w:rsidR="00B653D4" w:rsidRPr="00D61D40" w14:paraId="64C91542" w14:textId="77777777" w:rsidTr="00193463">
        <w:trPr>
          <w:trHeight w:val="190"/>
        </w:trPr>
        <w:tc>
          <w:tcPr>
            <w:tcW w:w="1464" w:type="pct"/>
          </w:tcPr>
          <w:p w14:paraId="381575BA" w14:textId="09B8E42E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FA (E%)</w:t>
            </w:r>
          </w:p>
        </w:tc>
        <w:tc>
          <w:tcPr>
            <w:tcW w:w="304" w:type="pct"/>
          </w:tcPr>
          <w:p w14:paraId="2A523EC2" w14:textId="13B92D39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5" w:type="pct"/>
          </w:tcPr>
          <w:p w14:paraId="303E5851" w14:textId="721F8DDF" w:rsidR="00B653D4" w:rsidRPr="00D61D40" w:rsidRDefault="003B42C1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65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2" w:type="pct"/>
          </w:tcPr>
          <w:p w14:paraId="62CEEBF9" w14:textId="014362D6" w:rsidR="00B653D4" w:rsidRPr="00D61D40" w:rsidRDefault="005713DA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4" w:type="pct"/>
          </w:tcPr>
          <w:p w14:paraId="373F936A" w14:textId="747AEA45" w:rsidR="00B653D4" w:rsidRPr="00D61D40" w:rsidRDefault="00772630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65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4" w:type="pct"/>
          </w:tcPr>
          <w:p w14:paraId="1D0708D3" w14:textId="51FF6EE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04" w:type="pct"/>
          </w:tcPr>
          <w:p w14:paraId="31EA4CC9" w14:textId="3734DC9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</w:t>
            </w:r>
            <w:r w:rsidR="001A12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2" w:type="pct"/>
          </w:tcPr>
          <w:p w14:paraId="04909576" w14:textId="625FEB24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05" w:type="pct"/>
          </w:tcPr>
          <w:p w14:paraId="39C28C8F" w14:textId="082F9E7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235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6</w:t>
            </w:r>
          </w:p>
        </w:tc>
        <w:tc>
          <w:tcPr>
            <w:tcW w:w="302" w:type="pct"/>
          </w:tcPr>
          <w:p w14:paraId="779728BB" w14:textId="34738B49" w:rsidR="00B653D4" w:rsidRPr="00D61D40" w:rsidRDefault="00811488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04" w:type="pct"/>
          </w:tcPr>
          <w:p w14:paraId="7D028584" w14:textId="71EF872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11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6</w:t>
            </w:r>
          </w:p>
        </w:tc>
      </w:tr>
      <w:tr w:rsidR="00B653D4" w:rsidRPr="00D61D40" w14:paraId="112AE576" w14:textId="77777777" w:rsidTr="00193463">
        <w:trPr>
          <w:trHeight w:val="190"/>
        </w:trPr>
        <w:tc>
          <w:tcPr>
            <w:tcW w:w="1464" w:type="pct"/>
          </w:tcPr>
          <w:p w14:paraId="11416C02" w14:textId="1915F58B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FA</w:t>
            </w:r>
            <w:proofErr w:type="spellEnd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%)</w:t>
            </w:r>
          </w:p>
        </w:tc>
        <w:tc>
          <w:tcPr>
            <w:tcW w:w="304" w:type="pct"/>
          </w:tcPr>
          <w:p w14:paraId="15D932D7" w14:textId="7DF5B13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D6D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05" w:type="pct"/>
          </w:tcPr>
          <w:p w14:paraId="488018BA" w14:textId="19A68376" w:rsidR="00B653D4" w:rsidRPr="00D61D40" w:rsidRDefault="00BC6E3D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13</w:t>
            </w:r>
          </w:p>
        </w:tc>
        <w:tc>
          <w:tcPr>
            <w:tcW w:w="302" w:type="pct"/>
          </w:tcPr>
          <w:p w14:paraId="7541815E" w14:textId="757BA10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04" w:type="pct"/>
          </w:tcPr>
          <w:p w14:paraId="6D0CDF44" w14:textId="38FD7C0D" w:rsidR="00B653D4" w:rsidRPr="00D61D40" w:rsidRDefault="000E0BCE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;14</w:t>
            </w:r>
          </w:p>
        </w:tc>
        <w:tc>
          <w:tcPr>
            <w:tcW w:w="304" w:type="pct"/>
          </w:tcPr>
          <w:p w14:paraId="21DE381B" w14:textId="09B78A1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018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04" w:type="pct"/>
          </w:tcPr>
          <w:p w14:paraId="651B15C9" w14:textId="265D7444" w:rsidR="00B653D4" w:rsidRPr="00D61D40" w:rsidRDefault="00901829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;15</w:t>
            </w:r>
          </w:p>
        </w:tc>
        <w:tc>
          <w:tcPr>
            <w:tcW w:w="302" w:type="pct"/>
          </w:tcPr>
          <w:p w14:paraId="5B1F9FC7" w14:textId="1C39B762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05" w:type="pct"/>
          </w:tcPr>
          <w:p w14:paraId="67417460" w14:textId="53623D62" w:rsidR="00B653D4" w:rsidRPr="00D61D40" w:rsidRDefault="009F4818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;15</w:t>
            </w:r>
          </w:p>
        </w:tc>
        <w:tc>
          <w:tcPr>
            <w:tcW w:w="302" w:type="pct"/>
          </w:tcPr>
          <w:p w14:paraId="551A73F8" w14:textId="3029418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646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04" w:type="pct"/>
          </w:tcPr>
          <w:p w14:paraId="72DFDCEA" w14:textId="1409BF5C" w:rsidR="00B653D4" w:rsidRPr="00D61D40" w:rsidRDefault="002646B3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;16</w:t>
            </w:r>
          </w:p>
        </w:tc>
      </w:tr>
      <w:tr w:rsidR="00B653D4" w:rsidRPr="00D61D40" w14:paraId="3099822B" w14:textId="77777777" w:rsidTr="00193463">
        <w:trPr>
          <w:trHeight w:val="190"/>
        </w:trPr>
        <w:tc>
          <w:tcPr>
            <w:tcW w:w="1464" w:type="pct"/>
          </w:tcPr>
          <w:p w14:paraId="35B19B70" w14:textId="23C2078B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FA</w:t>
            </w:r>
            <w:proofErr w:type="spellEnd"/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E%)</w:t>
            </w:r>
          </w:p>
        </w:tc>
        <w:tc>
          <w:tcPr>
            <w:tcW w:w="304" w:type="pct"/>
          </w:tcPr>
          <w:p w14:paraId="79A4DAAC" w14:textId="0E177925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C6E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05" w:type="pct"/>
          </w:tcPr>
          <w:p w14:paraId="4465E129" w14:textId="6070972F" w:rsidR="00B653D4" w:rsidRPr="00D61D40" w:rsidRDefault="00BC6E3D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;14</w:t>
            </w:r>
          </w:p>
        </w:tc>
        <w:tc>
          <w:tcPr>
            <w:tcW w:w="302" w:type="pct"/>
          </w:tcPr>
          <w:p w14:paraId="137BB24C" w14:textId="07CD4FF7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4" w:type="pct"/>
          </w:tcPr>
          <w:p w14:paraId="0B73BD44" w14:textId="1DA4C0E4" w:rsidR="00B653D4" w:rsidRPr="00D61D40" w:rsidRDefault="000E0BCE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;16</w:t>
            </w:r>
          </w:p>
        </w:tc>
        <w:tc>
          <w:tcPr>
            <w:tcW w:w="304" w:type="pct"/>
          </w:tcPr>
          <w:p w14:paraId="7230A142" w14:textId="7C65CAB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04" w:type="pct"/>
          </w:tcPr>
          <w:p w14:paraId="4EA74CB9" w14:textId="7F87A061" w:rsidR="00B653D4" w:rsidRPr="00D61D40" w:rsidRDefault="005B31A0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17</w:t>
            </w:r>
          </w:p>
        </w:tc>
        <w:tc>
          <w:tcPr>
            <w:tcW w:w="302" w:type="pct"/>
          </w:tcPr>
          <w:p w14:paraId="033736D8" w14:textId="0B71984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05" w:type="pct"/>
          </w:tcPr>
          <w:p w14:paraId="783FA394" w14:textId="2AE15CEF" w:rsidR="00B653D4" w:rsidRPr="00D61D40" w:rsidRDefault="009F4818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18</w:t>
            </w:r>
          </w:p>
        </w:tc>
        <w:tc>
          <w:tcPr>
            <w:tcW w:w="302" w:type="pct"/>
          </w:tcPr>
          <w:p w14:paraId="3C735DED" w14:textId="51E8C054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404" w:type="pct"/>
          </w:tcPr>
          <w:p w14:paraId="30E732ED" w14:textId="2E7A5420" w:rsidR="00B653D4" w:rsidRPr="00D61D40" w:rsidRDefault="002646B3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;20</w:t>
            </w:r>
          </w:p>
        </w:tc>
      </w:tr>
      <w:tr w:rsidR="00B653D4" w:rsidRPr="004D4866" w14:paraId="7334629F" w14:textId="77777777" w:rsidTr="00193463">
        <w:trPr>
          <w:trHeight w:val="190"/>
        </w:trPr>
        <w:tc>
          <w:tcPr>
            <w:tcW w:w="1464" w:type="pct"/>
          </w:tcPr>
          <w:p w14:paraId="459D741B" w14:textId="00C67444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ed sugars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%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4" w:type="pct"/>
          </w:tcPr>
          <w:p w14:paraId="447BF6C4" w14:textId="77D5222C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05" w:type="pct"/>
          </w:tcPr>
          <w:p w14:paraId="62B69791" w14:textId="7DAA2757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;7</w:t>
            </w:r>
          </w:p>
        </w:tc>
        <w:tc>
          <w:tcPr>
            <w:tcW w:w="302" w:type="pct"/>
          </w:tcPr>
          <w:p w14:paraId="11E171C4" w14:textId="1604FC98" w:rsidR="00B653D4" w:rsidRPr="00D61D40" w:rsidRDefault="001244AC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4" w:type="pct"/>
          </w:tcPr>
          <w:p w14:paraId="10D628C0" w14:textId="3E760482" w:rsidR="00B653D4" w:rsidRPr="00D61D40" w:rsidRDefault="00305AC1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65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4" w:type="pct"/>
          </w:tcPr>
          <w:p w14:paraId="02E5F83D" w14:textId="6706D4A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4" w:type="pct"/>
          </w:tcPr>
          <w:p w14:paraId="4B70EF43" w14:textId="6C78E404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8</w:t>
            </w:r>
          </w:p>
        </w:tc>
        <w:tc>
          <w:tcPr>
            <w:tcW w:w="302" w:type="pct"/>
          </w:tcPr>
          <w:p w14:paraId="4697B289" w14:textId="0E12409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05" w:type="pct"/>
          </w:tcPr>
          <w:p w14:paraId="44A91067" w14:textId="1C0575AC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;</w:t>
            </w:r>
            <w:r w:rsidR="00A235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2" w:type="pct"/>
          </w:tcPr>
          <w:p w14:paraId="24E72912" w14:textId="2EA2CD78" w:rsidR="00B653D4" w:rsidRPr="00D61D40" w:rsidRDefault="00811488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04" w:type="pct"/>
          </w:tcPr>
          <w:p w14:paraId="531F4F5C" w14:textId="4B3BA916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114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B503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B653D4" w:rsidRPr="004D4866" w14:paraId="7AF1990A" w14:textId="77777777" w:rsidTr="00193463">
        <w:trPr>
          <w:trHeight w:val="190"/>
        </w:trPr>
        <w:tc>
          <w:tcPr>
            <w:tcW w:w="1464" w:type="pct"/>
          </w:tcPr>
          <w:p w14:paraId="0C237DD2" w14:textId="7441FF89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 and fruits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5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4" w:type="pct"/>
          </w:tcPr>
          <w:p w14:paraId="489E9EBB" w14:textId="6AC3599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2</w:t>
            </w:r>
          </w:p>
        </w:tc>
        <w:tc>
          <w:tcPr>
            <w:tcW w:w="405" w:type="pct"/>
          </w:tcPr>
          <w:p w14:paraId="083C43AE" w14:textId="4495D7A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;514</w:t>
            </w:r>
          </w:p>
        </w:tc>
        <w:tc>
          <w:tcPr>
            <w:tcW w:w="302" w:type="pct"/>
          </w:tcPr>
          <w:p w14:paraId="0AFD123A" w14:textId="3E13A28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</w:t>
            </w:r>
          </w:p>
        </w:tc>
        <w:tc>
          <w:tcPr>
            <w:tcW w:w="404" w:type="pct"/>
          </w:tcPr>
          <w:p w14:paraId="29B0EE66" w14:textId="1CB33F1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;339</w:t>
            </w:r>
          </w:p>
        </w:tc>
        <w:tc>
          <w:tcPr>
            <w:tcW w:w="304" w:type="pct"/>
          </w:tcPr>
          <w:p w14:paraId="03B682CB" w14:textId="4B4D2E49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404" w:type="pct"/>
          </w:tcPr>
          <w:p w14:paraId="0BC46105" w14:textId="4317C1F9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;267</w:t>
            </w:r>
          </w:p>
        </w:tc>
        <w:tc>
          <w:tcPr>
            <w:tcW w:w="302" w:type="pct"/>
          </w:tcPr>
          <w:p w14:paraId="07CAA3EF" w14:textId="14D3D775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405" w:type="pct"/>
          </w:tcPr>
          <w:p w14:paraId="03FFB443" w14:textId="1B04200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;212</w:t>
            </w:r>
          </w:p>
        </w:tc>
        <w:tc>
          <w:tcPr>
            <w:tcW w:w="302" w:type="pct"/>
          </w:tcPr>
          <w:p w14:paraId="03B316CE" w14:textId="166BF68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404" w:type="pct"/>
          </w:tcPr>
          <w:p w14:paraId="087E939D" w14:textId="71642884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;155</w:t>
            </w:r>
          </w:p>
        </w:tc>
      </w:tr>
      <w:tr w:rsidR="00B653D4" w:rsidRPr="001D19F5" w14:paraId="66E8690A" w14:textId="77777777" w:rsidTr="00193463">
        <w:trPr>
          <w:trHeight w:val="190"/>
        </w:trPr>
        <w:tc>
          <w:tcPr>
            <w:tcW w:w="1464" w:type="pct"/>
          </w:tcPr>
          <w:p w14:paraId="21891EE1" w14:textId="31872F54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e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5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4" w:type="pct"/>
          </w:tcPr>
          <w:p w14:paraId="24725629" w14:textId="19C3087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405" w:type="pct"/>
          </w:tcPr>
          <w:p w14:paraId="5160341E" w14:textId="2325DB1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;35</w:t>
            </w:r>
          </w:p>
        </w:tc>
        <w:tc>
          <w:tcPr>
            <w:tcW w:w="302" w:type="pct"/>
          </w:tcPr>
          <w:p w14:paraId="72BC38D7" w14:textId="4AA7292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404" w:type="pct"/>
          </w:tcPr>
          <w:p w14:paraId="39DD770F" w14:textId="0FD821E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;30</w:t>
            </w:r>
          </w:p>
        </w:tc>
        <w:tc>
          <w:tcPr>
            <w:tcW w:w="304" w:type="pct"/>
          </w:tcPr>
          <w:p w14:paraId="002D441C" w14:textId="2218FE2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404" w:type="pct"/>
          </w:tcPr>
          <w:p w14:paraId="639A887D" w14:textId="1F9EE20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;27</w:t>
            </w:r>
          </w:p>
        </w:tc>
        <w:tc>
          <w:tcPr>
            <w:tcW w:w="302" w:type="pct"/>
          </w:tcPr>
          <w:p w14:paraId="3A730498" w14:textId="4BF6C24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05" w:type="pct"/>
          </w:tcPr>
          <w:p w14:paraId="698413A2" w14:textId="227C14C2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;24</w:t>
            </w:r>
          </w:p>
        </w:tc>
        <w:tc>
          <w:tcPr>
            <w:tcW w:w="302" w:type="pct"/>
          </w:tcPr>
          <w:p w14:paraId="0AF21495" w14:textId="312CCA0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04" w:type="pct"/>
          </w:tcPr>
          <w:p w14:paraId="040C4CBC" w14:textId="187D2B2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21</w:t>
            </w:r>
          </w:p>
        </w:tc>
      </w:tr>
      <w:tr w:rsidR="00B653D4" w:rsidRPr="001D19F5" w14:paraId="17AAE08D" w14:textId="77777777" w:rsidTr="00193463">
        <w:trPr>
          <w:trHeight w:val="190"/>
        </w:trPr>
        <w:tc>
          <w:tcPr>
            <w:tcW w:w="1464" w:type="pct"/>
          </w:tcPr>
          <w:p w14:paraId="7D128CEE" w14:textId="6867F716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grains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5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4" w:type="pct"/>
          </w:tcPr>
          <w:p w14:paraId="4BB580AB" w14:textId="4FD1AF3E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405" w:type="pct"/>
          </w:tcPr>
          <w:p w14:paraId="0D1603DB" w14:textId="0812F7B6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;80</w:t>
            </w:r>
          </w:p>
        </w:tc>
        <w:tc>
          <w:tcPr>
            <w:tcW w:w="302" w:type="pct"/>
          </w:tcPr>
          <w:p w14:paraId="209E92F8" w14:textId="4DFDA88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404" w:type="pct"/>
          </w:tcPr>
          <w:p w14:paraId="7E790696" w14:textId="31278C76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;61</w:t>
            </w:r>
          </w:p>
        </w:tc>
        <w:tc>
          <w:tcPr>
            <w:tcW w:w="304" w:type="pct"/>
          </w:tcPr>
          <w:p w14:paraId="03FEA82D" w14:textId="5C08A629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04" w:type="pct"/>
          </w:tcPr>
          <w:p w14:paraId="5B86673D" w14:textId="719D506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;47</w:t>
            </w:r>
          </w:p>
        </w:tc>
        <w:tc>
          <w:tcPr>
            <w:tcW w:w="302" w:type="pct"/>
          </w:tcPr>
          <w:p w14:paraId="4E338565" w14:textId="4A1BA129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405" w:type="pct"/>
          </w:tcPr>
          <w:p w14:paraId="299165A9" w14:textId="14DCBDB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;37</w:t>
            </w:r>
          </w:p>
        </w:tc>
        <w:tc>
          <w:tcPr>
            <w:tcW w:w="302" w:type="pct"/>
          </w:tcPr>
          <w:p w14:paraId="49F5C26F" w14:textId="330F416D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04" w:type="pct"/>
          </w:tcPr>
          <w:p w14:paraId="74310572" w14:textId="5C11EFE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;25</w:t>
            </w:r>
          </w:p>
        </w:tc>
      </w:tr>
      <w:tr w:rsidR="00B653D4" w:rsidRPr="001D19F5" w14:paraId="5E1E3EE9" w14:textId="77777777" w:rsidTr="00193463">
        <w:trPr>
          <w:trHeight w:val="190"/>
        </w:trPr>
        <w:tc>
          <w:tcPr>
            <w:tcW w:w="1464" w:type="pct"/>
          </w:tcPr>
          <w:p w14:paraId="117537B3" w14:textId="5E2D0761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500 kcal</w:t>
            </w:r>
            <w:r w:rsidRPr="001D19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4" w:type="pct"/>
          </w:tcPr>
          <w:p w14:paraId="58E68386" w14:textId="073184A7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05" w:type="pct"/>
          </w:tcPr>
          <w:p w14:paraId="1E50A00C" w14:textId="45C3BC26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;47</w:t>
            </w:r>
          </w:p>
        </w:tc>
        <w:tc>
          <w:tcPr>
            <w:tcW w:w="302" w:type="pct"/>
          </w:tcPr>
          <w:p w14:paraId="1618A336" w14:textId="3BE0E50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04" w:type="pct"/>
          </w:tcPr>
          <w:p w14:paraId="4A3A0098" w14:textId="10A0EE2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;39</w:t>
            </w:r>
          </w:p>
        </w:tc>
        <w:tc>
          <w:tcPr>
            <w:tcW w:w="304" w:type="pct"/>
          </w:tcPr>
          <w:p w14:paraId="2E35A6FB" w14:textId="0CFAFB6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04" w:type="pct"/>
          </w:tcPr>
          <w:p w14:paraId="5B53A3E7" w14:textId="5DCB411A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;36</w:t>
            </w:r>
          </w:p>
        </w:tc>
        <w:tc>
          <w:tcPr>
            <w:tcW w:w="302" w:type="pct"/>
          </w:tcPr>
          <w:p w14:paraId="32C3C204" w14:textId="29E179A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05" w:type="pct"/>
          </w:tcPr>
          <w:p w14:paraId="1AF6D8EA" w14:textId="3ED2A073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;32</w:t>
            </w:r>
          </w:p>
        </w:tc>
        <w:tc>
          <w:tcPr>
            <w:tcW w:w="302" w:type="pct"/>
          </w:tcPr>
          <w:p w14:paraId="0AEC4B19" w14:textId="3780F3F9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04" w:type="pct"/>
          </w:tcPr>
          <w:p w14:paraId="2609B981" w14:textId="5C9557B5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;24</w:t>
            </w:r>
          </w:p>
        </w:tc>
      </w:tr>
      <w:tr w:rsidR="00B653D4" w:rsidRPr="004D4866" w14:paraId="5AC50AAE" w14:textId="77777777" w:rsidTr="00193463">
        <w:trPr>
          <w:trHeight w:val="190"/>
        </w:trPr>
        <w:tc>
          <w:tcPr>
            <w:tcW w:w="1464" w:type="pct"/>
          </w:tcPr>
          <w:p w14:paraId="7DAD111B" w14:textId="6F95EBC7" w:rsidR="00B653D4" w:rsidRPr="00D61D40" w:rsidRDefault="00B653D4" w:rsidP="00B653D4">
            <w:pPr>
              <w:suppressLineNumbers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and processed meat (g/da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2500 kcal</w:t>
            </w:r>
            <w:r w:rsidRPr="00D61D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04" w:type="pct"/>
          </w:tcPr>
          <w:p w14:paraId="73762DD8" w14:textId="3DCDC8D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405" w:type="pct"/>
          </w:tcPr>
          <w:p w14:paraId="17C9AD2F" w14:textId="571F53C1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;87</w:t>
            </w:r>
          </w:p>
        </w:tc>
        <w:tc>
          <w:tcPr>
            <w:tcW w:w="302" w:type="pct"/>
          </w:tcPr>
          <w:p w14:paraId="2F05A557" w14:textId="00A3240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404" w:type="pct"/>
          </w:tcPr>
          <w:p w14:paraId="06A4B61A" w14:textId="21171485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;101</w:t>
            </w:r>
          </w:p>
        </w:tc>
        <w:tc>
          <w:tcPr>
            <w:tcW w:w="304" w:type="pct"/>
          </w:tcPr>
          <w:p w14:paraId="77EABF76" w14:textId="219B315B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404" w:type="pct"/>
          </w:tcPr>
          <w:p w14:paraId="03BFFEAB" w14:textId="0A2AE840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;110</w:t>
            </w:r>
          </w:p>
        </w:tc>
        <w:tc>
          <w:tcPr>
            <w:tcW w:w="302" w:type="pct"/>
          </w:tcPr>
          <w:p w14:paraId="77998FB4" w14:textId="21B248EC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405" w:type="pct"/>
          </w:tcPr>
          <w:p w14:paraId="592AE553" w14:textId="6A3F896F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;123</w:t>
            </w:r>
          </w:p>
        </w:tc>
        <w:tc>
          <w:tcPr>
            <w:tcW w:w="302" w:type="pct"/>
          </w:tcPr>
          <w:p w14:paraId="5DAC8195" w14:textId="644841A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404" w:type="pct"/>
          </w:tcPr>
          <w:p w14:paraId="3DF42891" w14:textId="18FA6548" w:rsidR="00B653D4" w:rsidRPr="00D61D40" w:rsidRDefault="00B653D4" w:rsidP="00B653D4">
            <w:pPr>
              <w:suppressLineNumbers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;146</w:t>
            </w:r>
          </w:p>
        </w:tc>
      </w:tr>
    </w:tbl>
    <w:p w14:paraId="64F8238C" w14:textId="45B526A0" w:rsidR="000242E7" w:rsidRPr="000E6F23" w:rsidRDefault="000E6F23" w:rsidP="009349C2">
      <w:pPr>
        <w:suppressLineNumbers/>
        <w:spacing w:line="240" w:lineRule="auto"/>
        <w:ind w:firstLine="0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Abbreviations: PUFA, polyunsaturated fatty acids; E%, percent of total energy;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MUFA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, monounsaturated fatty acids;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SFA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>, saturated fatty acids.</w:t>
      </w:r>
      <w:r w:rsidRPr="00D61D40">
        <w:rPr>
          <w:lang w:val="en-US"/>
        </w:rPr>
        <w:br/>
        <w:t>*</w:t>
      </w:r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The men were participants in the population-based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Västerbotten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Intervention </w:t>
      </w:r>
      <w:proofErr w:type="spellStart"/>
      <w:r w:rsidRPr="00D61D40">
        <w:rPr>
          <w:rFonts w:ascii="Times New Roman" w:hAnsi="Times New Roman" w:cs="Times New Roman"/>
          <w:sz w:val="20"/>
          <w:szCs w:val="20"/>
          <w:lang w:val="en-US"/>
        </w:rPr>
        <w:t>Programme</w:t>
      </w:r>
      <w:proofErr w:type="spellEnd"/>
      <w:r w:rsidRPr="00D61D40">
        <w:rPr>
          <w:rFonts w:ascii="Times New Roman" w:hAnsi="Times New Roman" w:cs="Times New Roman"/>
          <w:sz w:val="20"/>
          <w:szCs w:val="20"/>
          <w:lang w:val="en-US"/>
        </w:rPr>
        <w:t xml:space="preserve"> during the period 1990–2016. Diet quality is estimated by the Swedish Healthy Eating Index for Adults (SHEIA15), which is based on the adherence to the Swedish dietary guidelines from 2015. </w:t>
      </w:r>
      <w:r w:rsidR="001575A1" w:rsidRPr="001575A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is index ranges between 0 – 9.</w:t>
      </w:r>
      <w:r w:rsidR="001575A1" w:rsidRPr="00A24A87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Pr="00D61D40">
        <w:rPr>
          <w:rFonts w:ascii="Times New Roman" w:hAnsi="Times New Roman" w:cs="Times New Roman"/>
          <w:sz w:val="20"/>
          <w:szCs w:val="20"/>
          <w:lang w:val="en-GB"/>
        </w:rPr>
        <w:t>Ranking into quintiles was adjusted by age groups (35–44 y, 45–54 y, and 55–65 y). Quintile 1 is the lowest quintile and Quintile 5 the highest quintile. The SHEIA15 score</w:t>
      </w:r>
      <w:r w:rsidR="00FE01A4" w:rsidRPr="00FE01A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E01A4">
        <w:rPr>
          <w:rFonts w:ascii="Times New Roman" w:hAnsi="Times New Roman" w:cs="Times New Roman"/>
          <w:sz w:val="20"/>
          <w:szCs w:val="20"/>
          <w:lang w:val="en-GB"/>
        </w:rPr>
        <w:t>and the food intakes</w:t>
      </w:r>
      <w:r w:rsidR="00FE01A4" w:rsidRPr="00D61D40">
        <w:rPr>
          <w:rFonts w:ascii="Times New Roman" w:hAnsi="Times New Roman" w:cs="Times New Roman"/>
          <w:sz w:val="20"/>
          <w:szCs w:val="20"/>
          <w:lang w:val="en-GB"/>
        </w:rPr>
        <w:t xml:space="preserve"> ha</w:t>
      </w:r>
      <w:r w:rsidR="00FE01A4">
        <w:rPr>
          <w:rFonts w:ascii="Times New Roman" w:hAnsi="Times New Roman" w:cs="Times New Roman"/>
          <w:sz w:val="20"/>
          <w:szCs w:val="20"/>
          <w:lang w:val="en-GB"/>
        </w:rPr>
        <w:t>ve</w:t>
      </w:r>
      <w:r w:rsidR="00FE01A4" w:rsidRPr="00D61D4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61D40">
        <w:rPr>
          <w:rFonts w:ascii="Times New Roman" w:hAnsi="Times New Roman" w:cs="Times New Roman"/>
          <w:sz w:val="20"/>
          <w:szCs w:val="20"/>
          <w:lang w:val="en-GB"/>
        </w:rPr>
        <w:t>been energy adjusted to 2500 kcal.</w:t>
      </w:r>
      <w:r w:rsidR="00493EC1">
        <w:rPr>
          <w:rFonts w:ascii="Times New Roman" w:hAnsi="Times New Roman" w:cs="Times New Roman"/>
          <w:sz w:val="20"/>
          <w:szCs w:val="20"/>
          <w:lang w:val="en-GB"/>
        </w:rPr>
        <w:t xml:space="preserve"> Food, energy</w:t>
      </w:r>
      <w:r w:rsidR="001B0C8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493EC1">
        <w:rPr>
          <w:rFonts w:ascii="Times New Roman" w:hAnsi="Times New Roman" w:cs="Times New Roman"/>
          <w:sz w:val="20"/>
          <w:szCs w:val="20"/>
          <w:lang w:val="en-GB"/>
        </w:rPr>
        <w:t xml:space="preserve"> and nutrient intakes are </w:t>
      </w:r>
      <w:r w:rsidR="00C60559">
        <w:rPr>
          <w:rFonts w:ascii="Times New Roman" w:hAnsi="Times New Roman" w:cs="Times New Roman"/>
          <w:sz w:val="20"/>
          <w:szCs w:val="20"/>
          <w:lang w:val="en-GB"/>
        </w:rPr>
        <w:t xml:space="preserve">estimated </w:t>
      </w:r>
      <w:r w:rsidR="00493EC1">
        <w:rPr>
          <w:rFonts w:ascii="Times New Roman" w:hAnsi="Times New Roman" w:cs="Times New Roman"/>
          <w:sz w:val="20"/>
          <w:szCs w:val="20"/>
          <w:lang w:val="en-GB"/>
        </w:rPr>
        <w:t>based on a food frequency questionnaire.</w:t>
      </w:r>
    </w:p>
    <w:sectPr w:rsidR="000242E7" w:rsidRPr="000E6F23" w:rsidSect="00BF21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F4127"/>
    <w:multiLevelType w:val="hybridMultilevel"/>
    <w:tmpl w:val="390022DC"/>
    <w:lvl w:ilvl="0" w:tplc="849A9434">
      <w:start w:val="7"/>
      <w:numFmt w:val="bullet"/>
      <w:lvlText w:val="-"/>
      <w:lvlJc w:val="left"/>
      <w:pPr>
        <w:ind w:left="927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1878155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57"/>
    <w:rsid w:val="00010333"/>
    <w:rsid w:val="0001060E"/>
    <w:rsid w:val="000130CC"/>
    <w:rsid w:val="000242E7"/>
    <w:rsid w:val="000258DB"/>
    <w:rsid w:val="0004359C"/>
    <w:rsid w:val="00050089"/>
    <w:rsid w:val="000608F9"/>
    <w:rsid w:val="000821DA"/>
    <w:rsid w:val="00082F98"/>
    <w:rsid w:val="000865C3"/>
    <w:rsid w:val="00086938"/>
    <w:rsid w:val="00086DF0"/>
    <w:rsid w:val="000A0B89"/>
    <w:rsid w:val="000A0EEF"/>
    <w:rsid w:val="000C2F86"/>
    <w:rsid w:val="000E023E"/>
    <w:rsid w:val="000E0BCE"/>
    <w:rsid w:val="000E6F23"/>
    <w:rsid w:val="000F2F31"/>
    <w:rsid w:val="000F408C"/>
    <w:rsid w:val="00113C97"/>
    <w:rsid w:val="00121C29"/>
    <w:rsid w:val="001244AC"/>
    <w:rsid w:val="0012718C"/>
    <w:rsid w:val="001273E9"/>
    <w:rsid w:val="001513AB"/>
    <w:rsid w:val="001575A1"/>
    <w:rsid w:val="0017384C"/>
    <w:rsid w:val="00193463"/>
    <w:rsid w:val="001A12C5"/>
    <w:rsid w:val="001B0C88"/>
    <w:rsid w:val="001B0D96"/>
    <w:rsid w:val="001B1058"/>
    <w:rsid w:val="001B2725"/>
    <w:rsid w:val="001C34A4"/>
    <w:rsid w:val="001D19F5"/>
    <w:rsid w:val="001D2BEE"/>
    <w:rsid w:val="001D5487"/>
    <w:rsid w:val="001D59E9"/>
    <w:rsid w:val="00200C05"/>
    <w:rsid w:val="00217842"/>
    <w:rsid w:val="00217ECA"/>
    <w:rsid w:val="00217F02"/>
    <w:rsid w:val="00236B9C"/>
    <w:rsid w:val="00241E18"/>
    <w:rsid w:val="00243659"/>
    <w:rsid w:val="00261794"/>
    <w:rsid w:val="002646B3"/>
    <w:rsid w:val="0026567B"/>
    <w:rsid w:val="00267715"/>
    <w:rsid w:val="00273122"/>
    <w:rsid w:val="00273F58"/>
    <w:rsid w:val="00281639"/>
    <w:rsid w:val="002B295B"/>
    <w:rsid w:val="002B39E2"/>
    <w:rsid w:val="0030055B"/>
    <w:rsid w:val="00305AC1"/>
    <w:rsid w:val="00307BDF"/>
    <w:rsid w:val="00315461"/>
    <w:rsid w:val="00316B28"/>
    <w:rsid w:val="0033126F"/>
    <w:rsid w:val="00332849"/>
    <w:rsid w:val="0034203B"/>
    <w:rsid w:val="00345941"/>
    <w:rsid w:val="00360D9B"/>
    <w:rsid w:val="003703FE"/>
    <w:rsid w:val="0039332F"/>
    <w:rsid w:val="003A774C"/>
    <w:rsid w:val="003B42C1"/>
    <w:rsid w:val="003D2867"/>
    <w:rsid w:val="003E207E"/>
    <w:rsid w:val="003F1FF9"/>
    <w:rsid w:val="003F48C4"/>
    <w:rsid w:val="003F5A14"/>
    <w:rsid w:val="00402808"/>
    <w:rsid w:val="00411F7D"/>
    <w:rsid w:val="00412112"/>
    <w:rsid w:val="00430ECD"/>
    <w:rsid w:val="004312DC"/>
    <w:rsid w:val="0044580F"/>
    <w:rsid w:val="0045566F"/>
    <w:rsid w:val="00463710"/>
    <w:rsid w:val="00484600"/>
    <w:rsid w:val="004866DB"/>
    <w:rsid w:val="00493EC1"/>
    <w:rsid w:val="004C111A"/>
    <w:rsid w:val="004C1706"/>
    <w:rsid w:val="004D3EFF"/>
    <w:rsid w:val="004D4866"/>
    <w:rsid w:val="004E0850"/>
    <w:rsid w:val="004E42AC"/>
    <w:rsid w:val="004F4416"/>
    <w:rsid w:val="005009B7"/>
    <w:rsid w:val="00505E65"/>
    <w:rsid w:val="00523AB7"/>
    <w:rsid w:val="00551805"/>
    <w:rsid w:val="00554A4E"/>
    <w:rsid w:val="005645CB"/>
    <w:rsid w:val="005713DA"/>
    <w:rsid w:val="005805AD"/>
    <w:rsid w:val="00595D68"/>
    <w:rsid w:val="00597EBA"/>
    <w:rsid w:val="005A0F60"/>
    <w:rsid w:val="005A2611"/>
    <w:rsid w:val="005A32F3"/>
    <w:rsid w:val="005A4510"/>
    <w:rsid w:val="005B31A0"/>
    <w:rsid w:val="005C242D"/>
    <w:rsid w:val="005D1610"/>
    <w:rsid w:val="005E2EF8"/>
    <w:rsid w:val="005E598B"/>
    <w:rsid w:val="005E71CD"/>
    <w:rsid w:val="006036FC"/>
    <w:rsid w:val="0063369E"/>
    <w:rsid w:val="0063437C"/>
    <w:rsid w:val="006351A1"/>
    <w:rsid w:val="006367BF"/>
    <w:rsid w:val="00641903"/>
    <w:rsid w:val="00694062"/>
    <w:rsid w:val="006945E3"/>
    <w:rsid w:val="00696292"/>
    <w:rsid w:val="006B586D"/>
    <w:rsid w:val="006E15F8"/>
    <w:rsid w:val="006F2084"/>
    <w:rsid w:val="00710A7B"/>
    <w:rsid w:val="00710DF4"/>
    <w:rsid w:val="007261CD"/>
    <w:rsid w:val="00735B9C"/>
    <w:rsid w:val="0075037C"/>
    <w:rsid w:val="00772630"/>
    <w:rsid w:val="00780237"/>
    <w:rsid w:val="00780F7A"/>
    <w:rsid w:val="007C6852"/>
    <w:rsid w:val="007C7A82"/>
    <w:rsid w:val="007D043B"/>
    <w:rsid w:val="007D118C"/>
    <w:rsid w:val="007D414D"/>
    <w:rsid w:val="007D45C2"/>
    <w:rsid w:val="007E7023"/>
    <w:rsid w:val="007F12FB"/>
    <w:rsid w:val="00805CEA"/>
    <w:rsid w:val="008078B7"/>
    <w:rsid w:val="00811488"/>
    <w:rsid w:val="0082317A"/>
    <w:rsid w:val="008520D8"/>
    <w:rsid w:val="008536B4"/>
    <w:rsid w:val="008555DA"/>
    <w:rsid w:val="00865BA9"/>
    <w:rsid w:val="00873A37"/>
    <w:rsid w:val="008E4B43"/>
    <w:rsid w:val="00901829"/>
    <w:rsid w:val="0090384E"/>
    <w:rsid w:val="009122B7"/>
    <w:rsid w:val="00913538"/>
    <w:rsid w:val="00915B25"/>
    <w:rsid w:val="00921D7D"/>
    <w:rsid w:val="0092348A"/>
    <w:rsid w:val="009349C2"/>
    <w:rsid w:val="00945671"/>
    <w:rsid w:val="009605C4"/>
    <w:rsid w:val="00987E87"/>
    <w:rsid w:val="00996054"/>
    <w:rsid w:val="00997A89"/>
    <w:rsid w:val="009A38DB"/>
    <w:rsid w:val="009A4589"/>
    <w:rsid w:val="009A78EB"/>
    <w:rsid w:val="009B35CA"/>
    <w:rsid w:val="009D11F1"/>
    <w:rsid w:val="009D56EC"/>
    <w:rsid w:val="009E3C9B"/>
    <w:rsid w:val="009E45A2"/>
    <w:rsid w:val="009E5527"/>
    <w:rsid w:val="009F4818"/>
    <w:rsid w:val="009F4C5D"/>
    <w:rsid w:val="00A10FE2"/>
    <w:rsid w:val="00A176B9"/>
    <w:rsid w:val="00A235D7"/>
    <w:rsid w:val="00A27E82"/>
    <w:rsid w:val="00A41CB8"/>
    <w:rsid w:val="00A459A6"/>
    <w:rsid w:val="00A47EDA"/>
    <w:rsid w:val="00A71B5B"/>
    <w:rsid w:val="00A738D4"/>
    <w:rsid w:val="00A73CD1"/>
    <w:rsid w:val="00A87CEB"/>
    <w:rsid w:val="00A93AD7"/>
    <w:rsid w:val="00A958FB"/>
    <w:rsid w:val="00AA19E4"/>
    <w:rsid w:val="00AC4B43"/>
    <w:rsid w:val="00AD0D47"/>
    <w:rsid w:val="00AD6004"/>
    <w:rsid w:val="00AD7A12"/>
    <w:rsid w:val="00AE3EBB"/>
    <w:rsid w:val="00AE69FE"/>
    <w:rsid w:val="00AE77C1"/>
    <w:rsid w:val="00AF127A"/>
    <w:rsid w:val="00B04CD5"/>
    <w:rsid w:val="00B22B36"/>
    <w:rsid w:val="00B50380"/>
    <w:rsid w:val="00B56F74"/>
    <w:rsid w:val="00B653D4"/>
    <w:rsid w:val="00B84E49"/>
    <w:rsid w:val="00B93D54"/>
    <w:rsid w:val="00B96E85"/>
    <w:rsid w:val="00BA0965"/>
    <w:rsid w:val="00BA29E6"/>
    <w:rsid w:val="00BA333A"/>
    <w:rsid w:val="00BA3F0D"/>
    <w:rsid w:val="00BA7698"/>
    <w:rsid w:val="00BC6E3D"/>
    <w:rsid w:val="00BD3521"/>
    <w:rsid w:val="00BE4C83"/>
    <w:rsid w:val="00BF1A89"/>
    <w:rsid w:val="00BF2157"/>
    <w:rsid w:val="00BF43EF"/>
    <w:rsid w:val="00BF5576"/>
    <w:rsid w:val="00C03EF1"/>
    <w:rsid w:val="00C53A78"/>
    <w:rsid w:val="00C559FE"/>
    <w:rsid w:val="00C60559"/>
    <w:rsid w:val="00C717B5"/>
    <w:rsid w:val="00C94EC6"/>
    <w:rsid w:val="00CA0B63"/>
    <w:rsid w:val="00CB0BA6"/>
    <w:rsid w:val="00CB59E8"/>
    <w:rsid w:val="00CE1F41"/>
    <w:rsid w:val="00CE36A7"/>
    <w:rsid w:val="00CE60F7"/>
    <w:rsid w:val="00CF60D0"/>
    <w:rsid w:val="00D03B71"/>
    <w:rsid w:val="00D148BA"/>
    <w:rsid w:val="00D30580"/>
    <w:rsid w:val="00D46B56"/>
    <w:rsid w:val="00D51EE5"/>
    <w:rsid w:val="00D61D40"/>
    <w:rsid w:val="00D624A4"/>
    <w:rsid w:val="00DA43BC"/>
    <w:rsid w:val="00DB286E"/>
    <w:rsid w:val="00DB7609"/>
    <w:rsid w:val="00DF072F"/>
    <w:rsid w:val="00E06145"/>
    <w:rsid w:val="00E11129"/>
    <w:rsid w:val="00E4587B"/>
    <w:rsid w:val="00E472A0"/>
    <w:rsid w:val="00E51EA2"/>
    <w:rsid w:val="00E5523D"/>
    <w:rsid w:val="00E57D73"/>
    <w:rsid w:val="00E600F8"/>
    <w:rsid w:val="00E6141F"/>
    <w:rsid w:val="00E7199C"/>
    <w:rsid w:val="00E723B2"/>
    <w:rsid w:val="00E8192E"/>
    <w:rsid w:val="00E833A3"/>
    <w:rsid w:val="00E94AEA"/>
    <w:rsid w:val="00E97B83"/>
    <w:rsid w:val="00EB313E"/>
    <w:rsid w:val="00ED06B1"/>
    <w:rsid w:val="00ED5D9E"/>
    <w:rsid w:val="00EE47F2"/>
    <w:rsid w:val="00EF65F4"/>
    <w:rsid w:val="00F00251"/>
    <w:rsid w:val="00F04C16"/>
    <w:rsid w:val="00F24E76"/>
    <w:rsid w:val="00F25023"/>
    <w:rsid w:val="00F25039"/>
    <w:rsid w:val="00F447FF"/>
    <w:rsid w:val="00F57164"/>
    <w:rsid w:val="00F60AF4"/>
    <w:rsid w:val="00F63C63"/>
    <w:rsid w:val="00F73AB6"/>
    <w:rsid w:val="00F80FEC"/>
    <w:rsid w:val="00F81BCC"/>
    <w:rsid w:val="00FA091F"/>
    <w:rsid w:val="00FB068B"/>
    <w:rsid w:val="00FC5222"/>
    <w:rsid w:val="00FC5849"/>
    <w:rsid w:val="00FC6739"/>
    <w:rsid w:val="00FC74CE"/>
    <w:rsid w:val="00FD27B3"/>
    <w:rsid w:val="00FD6DB5"/>
    <w:rsid w:val="00FD74FD"/>
    <w:rsid w:val="00FE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D0621"/>
  <w15:chartTrackingRefBased/>
  <w15:docId w15:val="{E40DF3F1-1C36-4E5F-A917-2D4C45A06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157"/>
    <w:pPr>
      <w:spacing w:line="480" w:lineRule="auto"/>
      <w:ind w:firstLine="567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rsid w:val="00BF2157"/>
    <w:rPr>
      <w:color w:val="0563C1" w:themeColor="hyperlink"/>
      <w:u w:val="single"/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F215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F215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F215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60AF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60A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na.winkvist@nutrition.g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1680</Words>
  <Characters>8906</Characters>
  <Application>Microsoft Office Word</Application>
  <DocSecurity>0</DocSecurity>
  <Lines>74</Lines>
  <Paragraphs>21</Paragraphs>
  <ScaleCrop>false</ScaleCrop>
  <Company>University of Gothenburg</Company>
  <LinksUpToDate>false</LinksUpToDate>
  <CharactersWithSpaces>10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rid</dc:creator>
  <cp:keywords/>
  <dc:description/>
  <cp:lastModifiedBy>Anna Winkvist</cp:lastModifiedBy>
  <cp:revision>69</cp:revision>
  <dcterms:created xsi:type="dcterms:W3CDTF">2022-11-16T13:15:00Z</dcterms:created>
  <dcterms:modified xsi:type="dcterms:W3CDTF">2023-06-27T06:39:00Z</dcterms:modified>
</cp:coreProperties>
</file>